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A0E30" w14:textId="77777777" w:rsidR="00CE02F3" w:rsidRPr="00C45877" w:rsidRDefault="00CE02F3" w:rsidP="00CE02F3">
      <w:pPr>
        <w:spacing w:after="0" w:line="480" w:lineRule="auto"/>
        <w:rPr>
          <w:rFonts w:ascii="Arial" w:eastAsia="Courier New" w:hAnsi="Arial" w:cs="Arial"/>
          <w:b/>
          <w:bCs/>
          <w:sz w:val="24"/>
          <w:szCs w:val="24"/>
        </w:rPr>
      </w:pPr>
      <w:r w:rsidRPr="00C45877">
        <w:rPr>
          <w:rFonts w:ascii="Arial" w:eastAsia="Courier New" w:hAnsi="Arial" w:cs="Arial"/>
          <w:b/>
          <w:bCs/>
          <w:sz w:val="24"/>
          <w:szCs w:val="24"/>
        </w:rPr>
        <w:t>SUPPLEMENTAL TABLES</w:t>
      </w:r>
    </w:p>
    <w:p w14:paraId="1E7EEFD4" w14:textId="77777777" w:rsidR="00CE02F3" w:rsidRDefault="00CE02F3" w:rsidP="00CE02F3">
      <w:pPr>
        <w:spacing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l Table 1. Mapping of Procedure Names to Guideline-Procedure Group for Mayo Clinic Postoperative Opioid Prescribing Guidelines</w:t>
      </w:r>
    </w:p>
    <w:tbl>
      <w:tblPr>
        <w:tblW w:w="120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825"/>
        <w:gridCol w:w="2160"/>
        <w:gridCol w:w="1170"/>
        <w:gridCol w:w="895"/>
      </w:tblGrid>
      <w:tr w:rsidR="00CE02F3" w:rsidRPr="00844145" w14:paraId="7DAA9DBC" w14:textId="77777777" w:rsidTr="009736C4">
        <w:tc>
          <w:tcPr>
            <w:tcW w:w="7825" w:type="dxa"/>
            <w:vMerge w:val="restart"/>
          </w:tcPr>
          <w:p w14:paraId="06C347D3" w14:textId="77777777" w:rsidR="00CE02F3" w:rsidRPr="00844145" w:rsidRDefault="00CE02F3" w:rsidP="009736C4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  <w:p w14:paraId="0CA718C9" w14:textId="77777777" w:rsidR="00CE02F3" w:rsidRPr="00844145" w:rsidRDefault="00CE02F3" w:rsidP="009736C4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b/>
                <w:sz w:val="20"/>
                <w:szCs w:val="20"/>
              </w:rPr>
              <w:t>Procedure Name</w:t>
            </w:r>
          </w:p>
        </w:tc>
        <w:tc>
          <w:tcPr>
            <w:tcW w:w="2160" w:type="dxa"/>
            <w:vMerge w:val="restart"/>
          </w:tcPr>
          <w:p w14:paraId="016E942A" w14:textId="77777777" w:rsidR="00CE02F3" w:rsidRPr="00844145" w:rsidRDefault="00CE02F3" w:rsidP="009736C4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b/>
                <w:sz w:val="20"/>
                <w:szCs w:val="20"/>
              </w:rPr>
              <w:br/>
              <w:t xml:space="preserve">Guideline-Procedure </w:t>
            </w:r>
            <w:r w:rsidRPr="00844145">
              <w:rPr>
                <w:rFonts w:ascii="Arial" w:eastAsia="Arial" w:hAnsi="Arial" w:cs="Arial"/>
                <w:b/>
                <w:sz w:val="20"/>
                <w:szCs w:val="20"/>
              </w:rPr>
              <w:br/>
              <w:t>Group</w:t>
            </w:r>
          </w:p>
        </w:tc>
        <w:tc>
          <w:tcPr>
            <w:tcW w:w="2065" w:type="dxa"/>
            <w:gridSpan w:val="2"/>
          </w:tcPr>
          <w:p w14:paraId="0A36CB21" w14:textId="77777777" w:rsidR="00CE02F3" w:rsidRPr="00844145" w:rsidRDefault="00CE02F3" w:rsidP="009736C4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b/>
                <w:sz w:val="20"/>
                <w:szCs w:val="20"/>
              </w:rPr>
              <w:t>5-mg Oxycodone</w:t>
            </w:r>
          </w:p>
          <w:p w14:paraId="731B697C" w14:textId="2B8C933C" w:rsidR="00CE02F3" w:rsidRPr="00844145" w:rsidRDefault="00EB4958" w:rsidP="009736C4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b/>
                <w:sz w:val="20"/>
                <w:szCs w:val="20"/>
              </w:rPr>
              <w:t>Pill</w:t>
            </w:r>
            <w:r w:rsidR="00CE02F3" w:rsidRPr="00844145">
              <w:rPr>
                <w:rFonts w:ascii="Arial" w:eastAsia="Arial" w:hAnsi="Arial" w:cs="Arial"/>
                <w:b/>
                <w:sz w:val="20"/>
                <w:szCs w:val="20"/>
              </w:rPr>
              <w:t xml:space="preserve"> Quantities</w:t>
            </w:r>
          </w:p>
        </w:tc>
      </w:tr>
      <w:tr w:rsidR="00CE02F3" w:rsidRPr="00844145" w14:paraId="6EF5D973" w14:textId="77777777" w:rsidTr="009736C4">
        <w:tc>
          <w:tcPr>
            <w:tcW w:w="7825" w:type="dxa"/>
            <w:vMerge/>
          </w:tcPr>
          <w:p w14:paraId="15723C3F" w14:textId="77777777" w:rsidR="00CE02F3" w:rsidRPr="00844145" w:rsidRDefault="00CE02F3" w:rsidP="009736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5A7DF59B" w14:textId="77777777" w:rsidR="00CE02F3" w:rsidRPr="00844145" w:rsidRDefault="00CE02F3" w:rsidP="009736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14:paraId="2D442868" w14:textId="77777777" w:rsidR="00CE02F3" w:rsidRPr="00844145" w:rsidRDefault="00CE02F3" w:rsidP="009736C4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b/>
                <w:sz w:val="20"/>
                <w:szCs w:val="20"/>
              </w:rPr>
              <w:t xml:space="preserve">Standard </w:t>
            </w:r>
          </w:p>
          <w:p w14:paraId="2ACEE33E" w14:textId="77777777" w:rsidR="00CE02F3" w:rsidRPr="00844145" w:rsidRDefault="00CE02F3" w:rsidP="009736C4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895" w:type="dxa"/>
          </w:tcPr>
          <w:p w14:paraId="5DF0839C" w14:textId="77777777" w:rsidR="00CE02F3" w:rsidRPr="00844145" w:rsidRDefault="00CE02F3" w:rsidP="009736C4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b/>
                <w:sz w:val="20"/>
                <w:szCs w:val="20"/>
              </w:rPr>
              <w:t xml:space="preserve">High </w:t>
            </w:r>
          </w:p>
        </w:tc>
      </w:tr>
      <w:tr w:rsidR="00CE02F3" w:rsidRPr="00844145" w14:paraId="27580469" w14:textId="77777777" w:rsidTr="009736C4">
        <w:tc>
          <w:tcPr>
            <w:tcW w:w="7825" w:type="dxa"/>
          </w:tcPr>
          <w:p w14:paraId="68A4128D" w14:textId="77777777" w:rsidR="00CE02F3" w:rsidRPr="00844145" w:rsidRDefault="00CE02F3" w:rsidP="00CE02F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ARTHROSCOPY KNEE (SPECIFY) W/ ENDOSCOPIC REPAIR</w:t>
            </w:r>
          </w:p>
          <w:p w14:paraId="79689C23" w14:textId="77777777" w:rsidR="00CE02F3" w:rsidRPr="00844145" w:rsidRDefault="00CE02F3" w:rsidP="00CE02F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ARTHROSCOPY KNEE W/ MEDIAL PATELLA FEMORAL LIGAMENT RECONSTRUCTION</w:t>
            </w:r>
          </w:p>
          <w:p w14:paraId="3D3AE0A7" w14:textId="77777777" w:rsidR="00CE02F3" w:rsidRPr="00844145" w:rsidRDefault="00CE02F3" w:rsidP="00CE02F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ARTHROSCOPY KNEE W/ MENISCAL ROOT REPAIR</w:t>
            </w:r>
          </w:p>
        </w:tc>
        <w:tc>
          <w:tcPr>
            <w:tcW w:w="2160" w:type="dxa"/>
          </w:tcPr>
          <w:p w14:paraId="16C93CEA" w14:textId="77777777" w:rsidR="00CE02F3" w:rsidRPr="00844145" w:rsidRDefault="00CE02F3" w:rsidP="009736C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sz w:val="20"/>
                <w:szCs w:val="20"/>
              </w:rPr>
              <w:t>Knee Arthroscopy [Wyles 2019]</w:t>
            </w:r>
          </w:p>
        </w:tc>
        <w:tc>
          <w:tcPr>
            <w:tcW w:w="1170" w:type="dxa"/>
          </w:tcPr>
          <w:p w14:paraId="4132931B" w14:textId="77777777" w:rsidR="00CE02F3" w:rsidRPr="00844145" w:rsidRDefault="00CE02F3" w:rsidP="009736C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95" w:type="dxa"/>
          </w:tcPr>
          <w:p w14:paraId="4C425231" w14:textId="77777777" w:rsidR="00CE02F3" w:rsidRPr="00844145" w:rsidRDefault="00CE02F3" w:rsidP="009736C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CE02F3" w:rsidRPr="00844145" w14:paraId="1769366D" w14:textId="77777777" w:rsidTr="009736C4">
        <w:tc>
          <w:tcPr>
            <w:tcW w:w="7825" w:type="dxa"/>
          </w:tcPr>
          <w:p w14:paraId="76ADE51E" w14:textId="77777777" w:rsidR="00CE02F3" w:rsidRPr="00844145" w:rsidRDefault="00CE02F3" w:rsidP="00CE02F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ARTHROPLASTY KNEE PATELLOFEMORAL</w:t>
            </w:r>
          </w:p>
          <w:p w14:paraId="083B99DA" w14:textId="77777777" w:rsidR="00CE02F3" w:rsidRPr="00844145" w:rsidRDefault="00CE02F3" w:rsidP="00CE02F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ARTHROPLASTY KNEE REVISION</w:t>
            </w:r>
          </w:p>
          <w:p w14:paraId="7189EDAD" w14:textId="77777777" w:rsidR="00CE02F3" w:rsidRPr="00844145" w:rsidRDefault="00CE02F3" w:rsidP="00CE02F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ARTHROPLASTY KNEE TOTAL (SPECIFY SIDE)</w:t>
            </w:r>
          </w:p>
          <w:p w14:paraId="536FE980" w14:textId="77777777" w:rsidR="00CE02F3" w:rsidRPr="00844145" w:rsidRDefault="00CE02F3" w:rsidP="00CE02F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ARTHROPLASTY KNEE TOTAL BILATERAL</w:t>
            </w:r>
          </w:p>
          <w:p w14:paraId="075DC3D2" w14:textId="77777777" w:rsidR="00CE02F3" w:rsidRPr="00844145" w:rsidRDefault="00CE02F3" w:rsidP="00CE02F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ROBOTIC ARTHROPLASTY KNEE TOTAL</w:t>
            </w:r>
          </w:p>
        </w:tc>
        <w:tc>
          <w:tcPr>
            <w:tcW w:w="2160" w:type="dxa"/>
          </w:tcPr>
          <w:p w14:paraId="332E0D7B" w14:textId="77777777" w:rsidR="00CE02F3" w:rsidRPr="00844145" w:rsidRDefault="00CE02F3" w:rsidP="009736C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sz w:val="20"/>
                <w:szCs w:val="20"/>
              </w:rPr>
              <w:t>Total Kee</w:t>
            </w:r>
            <w:r w:rsidRPr="00844145">
              <w:rPr>
                <w:rFonts w:ascii="Arial" w:eastAsia="Arial" w:hAnsi="Arial" w:cs="Arial"/>
                <w:sz w:val="20"/>
                <w:szCs w:val="20"/>
              </w:rPr>
              <w:br/>
              <w:t xml:space="preserve">Arthroplasty </w:t>
            </w:r>
            <w:r w:rsidRPr="00844145">
              <w:rPr>
                <w:rFonts w:ascii="Arial" w:eastAsia="Arial" w:hAnsi="Arial" w:cs="Arial"/>
                <w:sz w:val="20"/>
                <w:szCs w:val="20"/>
              </w:rPr>
              <w:br/>
              <w:t>[Wyles 2019]</w:t>
            </w:r>
          </w:p>
        </w:tc>
        <w:tc>
          <w:tcPr>
            <w:tcW w:w="1170" w:type="dxa"/>
          </w:tcPr>
          <w:p w14:paraId="08C7F863" w14:textId="77777777" w:rsidR="00CE02F3" w:rsidRPr="00844145" w:rsidRDefault="00CE02F3" w:rsidP="009736C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95" w:type="dxa"/>
          </w:tcPr>
          <w:p w14:paraId="7A909320" w14:textId="77777777" w:rsidR="00CE02F3" w:rsidRPr="00844145" w:rsidRDefault="00CE02F3" w:rsidP="009736C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CE02F3" w:rsidRPr="00844145" w14:paraId="1C8A5058" w14:textId="77777777" w:rsidTr="009736C4">
        <w:tc>
          <w:tcPr>
            <w:tcW w:w="7825" w:type="dxa"/>
          </w:tcPr>
          <w:p w14:paraId="3A59BA8E" w14:textId="77777777" w:rsidR="00CE02F3" w:rsidRPr="00844145" w:rsidRDefault="00CE02F3" w:rsidP="00CE02F3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LAPAROSCOPY APPENDECTOMY</w:t>
            </w:r>
          </w:p>
          <w:p w14:paraId="1F56B3F4" w14:textId="77777777" w:rsidR="00CE02F3" w:rsidRPr="00844145" w:rsidRDefault="00CE02F3" w:rsidP="00CE02F3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LAPAROSCOPY APPENDECTOMY W/ PARTIAL CECECTOMY</w:t>
            </w:r>
          </w:p>
          <w:p w14:paraId="5C424D5D" w14:textId="77777777" w:rsidR="00CE02F3" w:rsidRPr="00844145" w:rsidRDefault="00CE02F3" w:rsidP="00CE02F3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LAPAROSCOPY CHOLECYSTECTOMY BARIATRIC PATIENT</w:t>
            </w:r>
          </w:p>
          <w:p w14:paraId="769ECBB0" w14:textId="77777777" w:rsidR="00CE02F3" w:rsidRPr="00844145" w:rsidRDefault="00CE02F3" w:rsidP="00CE02F3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LAPAROSCOPY CHOLECYSTECTOMY COMMON BILE DUCT EXPLORATION</w:t>
            </w:r>
          </w:p>
          <w:p w14:paraId="44F91626" w14:textId="77777777" w:rsidR="00CE02F3" w:rsidRPr="00844145" w:rsidRDefault="00CE02F3" w:rsidP="00CE02F3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LAPAROSCOPY CHOLECYSTECTOMY W/ OR W/O CHOLANGIOGRAPHY</w:t>
            </w:r>
          </w:p>
          <w:p w14:paraId="22D38959" w14:textId="77777777" w:rsidR="00CE02F3" w:rsidRPr="00844145" w:rsidRDefault="00CE02F3" w:rsidP="00CE02F3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LAPAROSCOPY SINGLE INCISION CHOLECYSTECTOMY</w:t>
            </w:r>
          </w:p>
          <w:p w14:paraId="2848D122" w14:textId="77777777" w:rsidR="00CE02F3" w:rsidRPr="00844145" w:rsidRDefault="00CE02F3" w:rsidP="00CE02F3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LESS CHOLECYSTECTOMY</w:t>
            </w:r>
          </w:p>
          <w:p w14:paraId="0C8BC8DE" w14:textId="77777777" w:rsidR="00CE02F3" w:rsidRPr="00844145" w:rsidRDefault="00CE02F3" w:rsidP="00CE02F3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ROBOTIC (SI) LAPAROSCOPIC APPENDECTOMY</w:t>
            </w:r>
          </w:p>
          <w:p w14:paraId="69A59302" w14:textId="77777777" w:rsidR="00CE02F3" w:rsidRPr="00844145" w:rsidRDefault="00CE02F3" w:rsidP="00CE02F3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ROBOTIC (SI) LAPAROSCOPIC CHOLECYSTECTOMY W/ OR W/O CHOLANGIOGRAMS</w:t>
            </w:r>
          </w:p>
          <w:p w14:paraId="1005B3EF" w14:textId="77777777" w:rsidR="00CE02F3" w:rsidRPr="00844145" w:rsidRDefault="00CE02F3" w:rsidP="00CE02F3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ROBOTIC (XI) LAPAROSCOPIC APPENDECTOMY</w:t>
            </w:r>
          </w:p>
          <w:p w14:paraId="45D48322" w14:textId="77777777" w:rsidR="00CE02F3" w:rsidRPr="00844145" w:rsidRDefault="00CE02F3" w:rsidP="00CE02F3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ROBOTIC (XI) LAPAROSCOPIC CHOLECYSTECTOMY W/ OR W/O CHOLANGIOGRAMS</w:t>
            </w:r>
          </w:p>
        </w:tc>
        <w:tc>
          <w:tcPr>
            <w:tcW w:w="2160" w:type="dxa"/>
          </w:tcPr>
          <w:p w14:paraId="04B788BF" w14:textId="77777777" w:rsidR="00CE02F3" w:rsidRPr="00844145" w:rsidRDefault="00CE02F3" w:rsidP="009736C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sz w:val="20"/>
                <w:szCs w:val="20"/>
              </w:rPr>
              <w:t>Laparoscopic</w:t>
            </w:r>
            <w:r w:rsidRPr="00844145">
              <w:rPr>
                <w:rFonts w:ascii="Arial" w:eastAsia="Arial" w:hAnsi="Arial" w:cs="Arial"/>
                <w:sz w:val="20"/>
                <w:szCs w:val="20"/>
              </w:rPr>
              <w:br/>
              <w:t>Appendectomy/</w:t>
            </w:r>
            <w:r w:rsidRPr="00844145">
              <w:rPr>
                <w:rFonts w:ascii="Arial" w:eastAsia="Arial" w:hAnsi="Arial" w:cs="Arial"/>
                <w:sz w:val="20"/>
                <w:szCs w:val="20"/>
              </w:rPr>
              <w:br/>
              <w:t>Cholecystectomy [Thiel 2018]</w:t>
            </w:r>
          </w:p>
        </w:tc>
        <w:tc>
          <w:tcPr>
            <w:tcW w:w="1170" w:type="dxa"/>
          </w:tcPr>
          <w:p w14:paraId="1005AF40" w14:textId="77777777" w:rsidR="00CE02F3" w:rsidRPr="00844145" w:rsidRDefault="00CE02F3" w:rsidP="009736C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5" w:type="dxa"/>
          </w:tcPr>
          <w:p w14:paraId="4520F601" w14:textId="77777777" w:rsidR="00CE02F3" w:rsidRPr="00844145" w:rsidRDefault="00CE02F3" w:rsidP="009736C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</w:tr>
      <w:tr w:rsidR="00CE02F3" w:rsidRPr="00844145" w14:paraId="61A01931" w14:textId="77777777" w:rsidTr="009736C4">
        <w:tc>
          <w:tcPr>
            <w:tcW w:w="7825" w:type="dxa"/>
          </w:tcPr>
          <w:p w14:paraId="0138FA7E" w14:textId="77777777" w:rsidR="00CE02F3" w:rsidRPr="00844145" w:rsidRDefault="00CE02F3" w:rsidP="00CE02F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 xml:space="preserve">BIOPSY/ EXCISION BREAST MASS / LUMPECTOMY W/ SENTINEL NODE &amp; NEEDLE LOCALIZATION  </w:t>
            </w:r>
          </w:p>
          <w:p w14:paraId="01EE61EF" w14:textId="77777777" w:rsidR="00CE02F3" w:rsidRPr="00844145" w:rsidRDefault="00CE02F3" w:rsidP="00CE02F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BIOPSY/ EXCISION BREAST MASS/ LUMPECTOMY W/ SENTINEL NODE &amp; RADAR DETECTION</w:t>
            </w:r>
          </w:p>
          <w:p w14:paraId="312FBD1B" w14:textId="77777777" w:rsidR="00CE02F3" w:rsidRPr="00844145" w:rsidRDefault="00CE02F3" w:rsidP="00CE02F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BIOPSY / EXCISION BREAST</w:t>
            </w:r>
          </w:p>
          <w:p w14:paraId="0F768B64" w14:textId="77777777" w:rsidR="00CE02F3" w:rsidRPr="00844145" w:rsidRDefault="00CE02F3" w:rsidP="00CE02F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BIOPSY/ EXCISION BREAST / NIPPLE / DUCT</w:t>
            </w:r>
          </w:p>
          <w:p w14:paraId="51CE2699" w14:textId="77777777" w:rsidR="00CE02F3" w:rsidRPr="00844145" w:rsidRDefault="00CE02F3" w:rsidP="00CE02F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BIOPSY/ EXCISION BREAST MASS/ LUMPECTOMY W/ NEEDLE LOCALIZATION</w:t>
            </w:r>
          </w:p>
          <w:p w14:paraId="6CABA4AB" w14:textId="77777777" w:rsidR="00CE02F3" w:rsidRPr="00844145" w:rsidRDefault="00CE02F3" w:rsidP="00CE02F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BIOPSY/ EXCISION BREAST MASS/ LUMPECTOMY W/ RADAR DETECTION</w:t>
            </w:r>
          </w:p>
          <w:p w14:paraId="0FD917A1" w14:textId="77777777" w:rsidR="00CE02F3" w:rsidRPr="00844145" w:rsidRDefault="00CE02F3" w:rsidP="00CE02F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MASTECTOMY PARTIAL / LUMPECTOMY</w:t>
            </w:r>
          </w:p>
          <w:p w14:paraId="166C375C" w14:textId="77777777" w:rsidR="00CE02F3" w:rsidRPr="00844145" w:rsidRDefault="00CE02F3" w:rsidP="00CE02F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MASTECTOMY PARTIAL / LUMPECTOMY W/ WIRE LOC W/ SENTINEL NODE BIOPSY</w:t>
            </w:r>
          </w:p>
          <w:p w14:paraId="50947CEB" w14:textId="77777777" w:rsidR="00CE02F3" w:rsidRPr="00844145" w:rsidRDefault="00CE02F3" w:rsidP="00CE02F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MASTECTOMY PARTIAL/ LUMPECTOMY W/ SENTINEL NODE BIOPSY</w:t>
            </w:r>
          </w:p>
        </w:tc>
        <w:tc>
          <w:tcPr>
            <w:tcW w:w="2160" w:type="dxa"/>
          </w:tcPr>
          <w:p w14:paraId="6B891B8F" w14:textId="77777777" w:rsidR="00CE02F3" w:rsidRPr="00844145" w:rsidRDefault="00000000" w:rsidP="009736C4">
            <w:pPr>
              <w:rPr>
                <w:rFonts w:ascii="Arial" w:eastAsia="Arial" w:hAnsi="Arial" w:cs="Arial"/>
                <w:sz w:val="20"/>
                <w:szCs w:val="20"/>
              </w:rPr>
            </w:pPr>
            <w:sdt>
              <w:sdtPr>
                <w:rPr>
                  <w:rFonts w:ascii="Arial" w:hAnsi="Arial" w:cs="Arial"/>
                </w:rPr>
                <w:tag w:val="goog_rdk_2"/>
                <w:id w:val="509957306"/>
              </w:sdtPr>
              <w:sdtContent/>
            </w:sdt>
            <w:r w:rsidR="00CE02F3" w:rsidRPr="00844145">
              <w:rPr>
                <w:rFonts w:ascii="Arial" w:eastAsia="Arial" w:hAnsi="Arial" w:cs="Arial"/>
                <w:sz w:val="20"/>
                <w:szCs w:val="20"/>
              </w:rPr>
              <w:t>Lumpectomy +/- SLNB [Thiel 2018]</w:t>
            </w:r>
          </w:p>
        </w:tc>
        <w:tc>
          <w:tcPr>
            <w:tcW w:w="1170" w:type="dxa"/>
          </w:tcPr>
          <w:p w14:paraId="05F33523" w14:textId="77777777" w:rsidR="00CE02F3" w:rsidRPr="00844145" w:rsidRDefault="00CE02F3" w:rsidP="009736C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5" w:type="dxa"/>
          </w:tcPr>
          <w:p w14:paraId="5E4A40AD" w14:textId="77777777" w:rsidR="00CE02F3" w:rsidRPr="00844145" w:rsidRDefault="00CE02F3" w:rsidP="009736C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CE02F3" w:rsidRPr="00844145" w14:paraId="10EABC72" w14:textId="77777777" w:rsidTr="009736C4">
        <w:tc>
          <w:tcPr>
            <w:tcW w:w="7825" w:type="dxa"/>
          </w:tcPr>
          <w:p w14:paraId="55F35FAA" w14:textId="77777777" w:rsidR="00CE02F3" w:rsidRPr="00844145" w:rsidRDefault="00CE02F3" w:rsidP="00CE02F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CLOSURE VESICOUTERINE / VESICOVAGINAL FISTULA LAPAROSCOPIC</w:t>
            </w:r>
          </w:p>
          <w:p w14:paraId="74A9E80D" w14:textId="77777777" w:rsidR="00CE02F3" w:rsidRPr="00844145" w:rsidRDefault="00CE02F3" w:rsidP="00CE02F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LAPAROSCOPY CHROMOTUBATION</w:t>
            </w:r>
          </w:p>
          <w:p w14:paraId="35383F1F" w14:textId="77777777" w:rsidR="00CE02F3" w:rsidRPr="00844145" w:rsidRDefault="00CE02F3" w:rsidP="00CE02F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LAPAROSCOPY DIAGNOSTIC &amp; HYSTEROSCOPY OPERATIVE</w:t>
            </w:r>
          </w:p>
          <w:p w14:paraId="49DA609A" w14:textId="77777777" w:rsidR="00CE02F3" w:rsidRPr="00844145" w:rsidRDefault="00CE02F3" w:rsidP="00CE02F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LAPAROSCOPY FULGURATION ENDOMETRIOSIS W/ OR W/O LASER</w:t>
            </w:r>
          </w:p>
          <w:p w14:paraId="59B8D3B4" w14:textId="77777777" w:rsidR="00CE02F3" w:rsidRPr="00844145" w:rsidRDefault="00CE02F3" w:rsidP="00CE02F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LAPAROSCOPY HYSTERECTOMY SUPRACERVICAL W/ OR W/O BILATERAL SALPINGO OOPHORECTOMY</w:t>
            </w:r>
          </w:p>
          <w:p w14:paraId="229E7F7A" w14:textId="77777777" w:rsidR="00CE02F3" w:rsidRPr="00844145" w:rsidRDefault="00CE02F3" w:rsidP="00CE02F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LAPAROSCOPY HYSTERECTOMY TOTAL W/ OR W/O BILATERAL SALPINGO OOPHORECTOMY</w:t>
            </w:r>
          </w:p>
          <w:p w14:paraId="358D320E" w14:textId="77777777" w:rsidR="00CE02F3" w:rsidRPr="00844145" w:rsidRDefault="00CE02F3" w:rsidP="00CE02F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LAPAROSCOPY HYSTERECTOMY TOTAL W/ OR W/O BILATERAL SALPINGO OOPHORECTOMY &amp; METOIDIOPLASTY</w:t>
            </w:r>
          </w:p>
          <w:p w14:paraId="04C6088C" w14:textId="77777777" w:rsidR="00CE02F3" w:rsidRPr="00844145" w:rsidRDefault="00CE02F3" w:rsidP="00CE02F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LAPAROSCOPY HYSTERECTOMY TOTAL W/ OR W/O BILATERAL SALPINGO OOPHORECTOMY WITH PELVIC LYMPH NODE DISSECTION</w:t>
            </w:r>
          </w:p>
          <w:p w14:paraId="3C42A4F2" w14:textId="77777777" w:rsidR="00CE02F3" w:rsidRPr="00844145" w:rsidRDefault="00CE02F3" w:rsidP="00CE02F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LAPAROSCOPY OVARIAN CYSTECTOMY</w:t>
            </w:r>
          </w:p>
          <w:p w14:paraId="63BEB9B2" w14:textId="77777777" w:rsidR="00CE02F3" w:rsidRPr="00844145" w:rsidRDefault="00CE02F3" w:rsidP="00CE02F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LAPAROSCOPY SALPINGO OOPHORECTOMY UNILATERAL / BILATERAL</w:t>
            </w:r>
          </w:p>
          <w:p w14:paraId="26E6BD14" w14:textId="77777777" w:rsidR="00CE02F3" w:rsidRPr="00844145" w:rsidRDefault="00CE02F3" w:rsidP="00CE02F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LAPAROSCOPY SALPINGOTOMY/SALPINGECTOMY REMOVAL ECTOPIC PREGNANCY</w:t>
            </w:r>
          </w:p>
          <w:p w14:paraId="7CF072D1" w14:textId="77777777" w:rsidR="00CE02F3" w:rsidRPr="00844145" w:rsidRDefault="00CE02F3" w:rsidP="00CE02F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LAPAROSCOPY TUBAL LIGATION / SALPINGECTOMY</w:t>
            </w:r>
          </w:p>
          <w:p w14:paraId="2F71B1DD" w14:textId="77777777" w:rsidR="00CE02F3" w:rsidRPr="00844145" w:rsidRDefault="00CE02F3" w:rsidP="00CE02F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LAPAROSCOPY W/ DILATATION AND CURETTAGE</w:t>
            </w:r>
          </w:p>
          <w:p w14:paraId="37C14187" w14:textId="77777777" w:rsidR="00CE02F3" w:rsidRPr="00844145" w:rsidRDefault="00CE02F3" w:rsidP="00CE02F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LAPAROSCOPY W/ OR W/O SLING</w:t>
            </w:r>
          </w:p>
          <w:p w14:paraId="0BFBB482" w14:textId="77777777" w:rsidR="00CE02F3" w:rsidRPr="00844145" w:rsidRDefault="00CE02F3" w:rsidP="00CE02F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MYOMECTOMY LAPAROSCOPYROBOTIC (SI) LAPAROSCOPIC HYSTERECTOMY SUPRACERVICAL W/ OR W/O BILATERAL SALPINGO OOPHORECTOMY</w:t>
            </w:r>
          </w:p>
          <w:p w14:paraId="5248983F" w14:textId="77777777" w:rsidR="00CE02F3" w:rsidRPr="00844145" w:rsidRDefault="00CE02F3" w:rsidP="00CE02F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ROBOTIC (SI) LAPAROSCOPIC HYSTERECTOMY TOTAL W/ OR W/O BILATERAL SALPING OOPHORECTOMY</w:t>
            </w:r>
          </w:p>
          <w:p w14:paraId="46058B7E" w14:textId="77777777" w:rsidR="00CE02F3" w:rsidRPr="00844145" w:rsidRDefault="00CE02F3" w:rsidP="00CE02F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ROBOTIC (SI) LAPAROSCOPIC HYSTERECTOMY TOTAL W/ OR W/O BILATERAL SALPINGO OOPHORECTOMY &amp; PELVIC LYMPH NODE DISSECTION</w:t>
            </w:r>
          </w:p>
          <w:p w14:paraId="5DC53C1C" w14:textId="77777777" w:rsidR="00CE02F3" w:rsidRPr="00844145" w:rsidRDefault="00CE02F3" w:rsidP="00CE02F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ROBOTIC (SI) LAPAROSCOPIC HYSTERECTOMY TOTAL W/ OR W/O BILATERAL SALPINGO OOPHORECTOMY &amp; W/SACROCOLPOPEXY &amp; CYSTOSCOPY</w:t>
            </w:r>
          </w:p>
          <w:p w14:paraId="729FE81E" w14:textId="77777777" w:rsidR="00CE02F3" w:rsidRPr="00844145" w:rsidRDefault="00CE02F3" w:rsidP="00CE02F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ROBOTIC (XI) LAPAROSCOPIC HYSTERECTOMY SUPRACERVICAL W/ OR W/O BILATERAL SALPINGO OOPHORECTOMY</w:t>
            </w:r>
          </w:p>
          <w:p w14:paraId="7B98C0F4" w14:textId="77777777" w:rsidR="00CE02F3" w:rsidRPr="00844145" w:rsidRDefault="00CE02F3" w:rsidP="00CE02F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ROBOTIC (SI) LAPAROSCOPIC MYOMECTOMY</w:t>
            </w:r>
          </w:p>
          <w:p w14:paraId="2E2F4CCC" w14:textId="77777777" w:rsidR="00CE02F3" w:rsidRPr="00844145" w:rsidRDefault="00CE02F3" w:rsidP="00CE02F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ROBOTIC (SI) LAPAROSCOPIC OVARIAN CYSTECTOMY/OOPHORECTOMY</w:t>
            </w:r>
          </w:p>
          <w:p w14:paraId="67A20732" w14:textId="77777777" w:rsidR="00CE02F3" w:rsidRPr="00844145" w:rsidRDefault="00CE02F3" w:rsidP="00CE02F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ROBOTIC (SI) LAPAROSCOPIC SACROCOLPOPEXY &amp; CYSTOSCOPY &amp; POSTERIOR REPAIR &amp; INSERTION SUBURETHRAL SLING</w:t>
            </w:r>
          </w:p>
          <w:p w14:paraId="4DFB083E" w14:textId="77777777" w:rsidR="00CE02F3" w:rsidRPr="00844145" w:rsidRDefault="00CE02F3" w:rsidP="00CE02F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ROBOTIC (XI) LAPAROSCOPIC BILATERAL SALPINGO OOPHORECTOMY</w:t>
            </w:r>
          </w:p>
          <w:p w14:paraId="32780EC3" w14:textId="77777777" w:rsidR="00CE02F3" w:rsidRPr="00844145" w:rsidRDefault="00CE02F3" w:rsidP="00CE02F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ROBOTIC (XI) LAPAROSCOPIC MYOMECTOMY</w:t>
            </w:r>
          </w:p>
          <w:p w14:paraId="42DB1952" w14:textId="77777777" w:rsidR="00CE02F3" w:rsidRPr="00844145" w:rsidRDefault="00CE02F3" w:rsidP="00CE02F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ROBOTIC (XI) LAPAROSCOPIC OVARIAN CYSTECTOMY/OOPHORECTOMY</w:t>
            </w:r>
          </w:p>
          <w:p w14:paraId="6A672764" w14:textId="77777777" w:rsidR="00CE02F3" w:rsidRPr="00844145" w:rsidRDefault="00CE02F3" w:rsidP="00CE02F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ROBOTIC (XI) LAPAROSCOPIC SACROCOLPOPEXY &amp; CYSTOSCOPY &amp; POSTERIOR REPAIR &amp; INSERTION SUBURETHRAL SLING</w:t>
            </w:r>
          </w:p>
          <w:p w14:paraId="125F27E8" w14:textId="77777777" w:rsidR="00CE02F3" w:rsidRPr="00844145" w:rsidRDefault="00CE02F3" w:rsidP="00CE02F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ROBOTIC (XI) LAPAROSCOPIC SACROCOLPOPEXY &amp; CYSTOSCOPY</w:t>
            </w:r>
          </w:p>
          <w:p w14:paraId="678ABD6E" w14:textId="77777777" w:rsidR="00CE02F3" w:rsidRPr="00844145" w:rsidRDefault="00CE02F3" w:rsidP="00CE02F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ROBOTIC (XI) LAPAROSCOPIC TRACHELECTOMY</w:t>
            </w:r>
          </w:p>
        </w:tc>
        <w:tc>
          <w:tcPr>
            <w:tcW w:w="2160" w:type="dxa"/>
          </w:tcPr>
          <w:p w14:paraId="5092101C" w14:textId="77777777" w:rsidR="00CE02F3" w:rsidRPr="00844145" w:rsidRDefault="00CE02F3" w:rsidP="009736C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sz w:val="20"/>
                <w:szCs w:val="20"/>
              </w:rPr>
              <w:lastRenderedPageBreak/>
              <w:t>MIS Gynecological Procedure [Glaser, 2020]</w:t>
            </w:r>
          </w:p>
        </w:tc>
        <w:tc>
          <w:tcPr>
            <w:tcW w:w="1170" w:type="dxa"/>
          </w:tcPr>
          <w:p w14:paraId="0E80D246" w14:textId="77777777" w:rsidR="00CE02F3" w:rsidRPr="00844145" w:rsidRDefault="00CE02F3" w:rsidP="009736C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895" w:type="dxa"/>
          </w:tcPr>
          <w:p w14:paraId="7F0F8192" w14:textId="77777777" w:rsidR="00CE02F3" w:rsidRPr="00844145" w:rsidRDefault="00CE02F3" w:rsidP="009736C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CE02F3" w:rsidRPr="00844145" w14:paraId="6793089C" w14:textId="77777777" w:rsidTr="009736C4">
        <w:tc>
          <w:tcPr>
            <w:tcW w:w="7825" w:type="dxa"/>
          </w:tcPr>
          <w:p w14:paraId="184C2560" w14:textId="77777777" w:rsidR="00CE02F3" w:rsidRPr="00844145" w:rsidRDefault="00CE02F3" w:rsidP="00CE02F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CESAREAN SECTION</w:t>
            </w:r>
          </w:p>
          <w:p w14:paraId="3C42A40C" w14:textId="77777777" w:rsidR="00CE02F3" w:rsidRPr="00844145" w:rsidRDefault="00CE02F3" w:rsidP="00CE02F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CESAREAN SECTION MULTIPLE BIRTHS – TRIPLETS</w:t>
            </w:r>
          </w:p>
          <w:p w14:paraId="639C47D5" w14:textId="77777777" w:rsidR="00CE02F3" w:rsidRPr="00844145" w:rsidRDefault="00CE02F3" w:rsidP="00CE02F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CESAREAN SECTION MULTIPLE BIRTHS – TWIN</w:t>
            </w:r>
          </w:p>
          <w:p w14:paraId="7D7CB0A9" w14:textId="77777777" w:rsidR="00CE02F3" w:rsidRPr="00844145" w:rsidRDefault="00CE02F3" w:rsidP="00CE02F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CESAREAN SECTION REPEAT</w:t>
            </w:r>
          </w:p>
          <w:p w14:paraId="33922E05" w14:textId="77777777" w:rsidR="00CE02F3" w:rsidRPr="00844145" w:rsidRDefault="00CE02F3" w:rsidP="00CE02F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CESAREAN SECTION REPEAT W/ TUBAL LIGATION OR BILATERAL SALPINGECTOMY</w:t>
            </w:r>
          </w:p>
          <w:p w14:paraId="09FC3B94" w14:textId="77777777" w:rsidR="00CE02F3" w:rsidRPr="00844145" w:rsidRDefault="00CE02F3" w:rsidP="00CE02F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CESAREAN SECTION W/ TUBAL LIGATION OR BILATERAL SALPINGECTOMY</w:t>
            </w:r>
          </w:p>
          <w:p w14:paraId="2C86545D" w14:textId="77777777" w:rsidR="00CE02F3" w:rsidRPr="00844145" w:rsidRDefault="00CE02F3" w:rsidP="00CE02F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EMERGENT CSECTION SURGERY ONLY (UPDATE ACTUAL IN LOG)</w:t>
            </w:r>
          </w:p>
        </w:tc>
        <w:tc>
          <w:tcPr>
            <w:tcW w:w="2160" w:type="dxa"/>
          </w:tcPr>
          <w:p w14:paraId="385F4515" w14:textId="11563303" w:rsidR="00CE02F3" w:rsidRPr="00844145" w:rsidRDefault="00CE02F3" w:rsidP="009736C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sz w:val="20"/>
                <w:szCs w:val="20"/>
              </w:rPr>
              <w:t>Cesarean Delivery [</w:t>
            </w:r>
            <w:r w:rsidR="00770808" w:rsidRPr="00844145">
              <w:rPr>
                <w:rFonts w:ascii="Arial" w:eastAsia="Arial" w:hAnsi="Arial" w:cs="Arial"/>
                <w:sz w:val="20"/>
                <w:szCs w:val="20"/>
              </w:rPr>
              <w:t>personal communication</w:t>
            </w:r>
            <w:r w:rsidRPr="00844145"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1170" w:type="dxa"/>
          </w:tcPr>
          <w:p w14:paraId="39EA138A" w14:textId="77777777" w:rsidR="00CE02F3" w:rsidRPr="00844145" w:rsidRDefault="00CE02F3" w:rsidP="009736C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895" w:type="dxa"/>
          </w:tcPr>
          <w:p w14:paraId="63FC77F6" w14:textId="77777777" w:rsidR="00CE02F3" w:rsidRPr="00844145" w:rsidRDefault="00CE02F3" w:rsidP="009736C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44145"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</w:tr>
    </w:tbl>
    <w:p w14:paraId="1E8B3FE9" w14:textId="35C31E35" w:rsidR="00B36D2F" w:rsidRPr="00D01E44" w:rsidRDefault="00CE02F3" w:rsidP="00D01E44">
      <w:pPr>
        <w:spacing w:line="480" w:lineRule="auto"/>
        <w:ind w:left="-709" w:right="-1074"/>
        <w:rPr>
          <w:rFonts w:ascii="Arial" w:eastAsia="Arial" w:hAnsi="Arial" w:cs="Arial"/>
          <w:b/>
        </w:rPr>
      </w:pPr>
      <w:bookmarkStart w:id="0" w:name="_Hlk76627826"/>
      <w:r w:rsidRPr="00844145">
        <w:rPr>
          <w:rFonts w:ascii="Arial" w:eastAsia="Arial" w:hAnsi="Arial" w:cs="Arial"/>
          <w:sz w:val="20"/>
          <w:szCs w:val="20"/>
        </w:rPr>
        <w:t>MIS, minimally invasive surgery; SLNB, sentinel lymph node biopsy.</w:t>
      </w:r>
      <w:bookmarkEnd w:id="0"/>
      <w:r>
        <w:br w:type="page"/>
      </w:r>
      <w:r w:rsidR="00B36D2F" w:rsidRPr="00B467E8">
        <w:rPr>
          <w:rFonts w:ascii="Arial" w:hAnsi="Arial" w:cs="Arial"/>
          <w:b/>
          <w:bCs/>
        </w:rPr>
        <w:lastRenderedPageBreak/>
        <w:t xml:space="preserve">Supplemental Table </w:t>
      </w:r>
      <w:r w:rsidR="00B36D2F">
        <w:rPr>
          <w:rFonts w:ascii="Arial" w:hAnsi="Arial" w:cs="Arial"/>
          <w:b/>
          <w:bCs/>
        </w:rPr>
        <w:t>2</w:t>
      </w:r>
      <w:r w:rsidR="00B36D2F" w:rsidRPr="00B467E8">
        <w:rPr>
          <w:rFonts w:ascii="Arial" w:hAnsi="Arial" w:cs="Arial"/>
          <w:b/>
          <w:bCs/>
        </w:rPr>
        <w:t xml:space="preserve">. Age and Gender by </w:t>
      </w:r>
      <w:r w:rsidR="00B36D2F">
        <w:rPr>
          <w:rFonts w:ascii="Arial" w:hAnsi="Arial" w:cs="Arial"/>
          <w:b/>
          <w:bCs/>
        </w:rPr>
        <w:t>Guideline-</w:t>
      </w:r>
      <w:r w:rsidR="00B36D2F" w:rsidRPr="00B467E8">
        <w:rPr>
          <w:rFonts w:ascii="Arial" w:hAnsi="Arial" w:cs="Arial"/>
          <w:b/>
          <w:bCs/>
        </w:rPr>
        <w:t>Procedure Groups</w:t>
      </w:r>
      <w:r w:rsidR="00FD4773">
        <w:rPr>
          <w:rFonts w:ascii="Arial" w:hAnsi="Arial" w:cs="Arial"/>
          <w:b/>
          <w:bCs/>
        </w:rPr>
        <w:t xml:space="preserve"> </w:t>
      </w:r>
      <w:r w:rsidR="00FD4773">
        <w:rPr>
          <w:rFonts w:ascii="Arial" w:eastAsia="Courier New" w:hAnsi="Arial" w:cs="Arial"/>
          <w:b/>
          <w:bCs/>
          <w:sz w:val="24"/>
          <w:szCs w:val="24"/>
        </w:rPr>
        <w:t>for Patients in the Observational Cohort from Northern California, 2015-2020</w:t>
      </w:r>
    </w:p>
    <w:tbl>
      <w:tblPr>
        <w:tblStyle w:val="TableGrid"/>
        <w:tblW w:w="13893" w:type="dxa"/>
        <w:tblInd w:w="-43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9"/>
        <w:gridCol w:w="1765"/>
        <w:gridCol w:w="1873"/>
        <w:gridCol w:w="1634"/>
        <w:gridCol w:w="1613"/>
        <w:gridCol w:w="1770"/>
        <w:gridCol w:w="1695"/>
        <w:gridCol w:w="1584"/>
      </w:tblGrid>
      <w:tr w:rsidR="00B36D2F" w:rsidRPr="00200BB1" w14:paraId="1757E996" w14:textId="77777777" w:rsidTr="00345742">
        <w:tc>
          <w:tcPr>
            <w:tcW w:w="1969" w:type="dxa"/>
          </w:tcPr>
          <w:p w14:paraId="5F1FA17D" w14:textId="77777777" w:rsidR="00B36D2F" w:rsidRPr="00200BB1" w:rsidRDefault="00B36D2F" w:rsidP="0034574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5B831C10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0BB1">
              <w:rPr>
                <w:rFonts w:ascii="Arial" w:hAnsi="Arial" w:cs="Arial"/>
                <w:b/>
                <w:bCs/>
                <w:sz w:val="20"/>
                <w:szCs w:val="20"/>
              </w:rPr>
              <w:t>Laparoscopic Appendectomy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14:paraId="4FD881FB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0BB1">
              <w:rPr>
                <w:rFonts w:ascii="Arial" w:hAnsi="Arial" w:cs="Arial"/>
                <w:b/>
                <w:bCs/>
                <w:sz w:val="20"/>
                <w:szCs w:val="20"/>
              </w:rPr>
              <w:t>Laparoscopic Cholecystectomy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3FFF50CD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0BB1">
              <w:rPr>
                <w:rFonts w:ascii="Arial" w:hAnsi="Arial" w:cs="Arial"/>
                <w:b/>
                <w:bCs/>
                <w:sz w:val="20"/>
                <w:szCs w:val="20"/>
              </w:rPr>
              <w:t>Breast Biopsy/ Lumpectomy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40CBA16A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0B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Knee </w:t>
            </w:r>
            <w:r w:rsidRPr="00200BB1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Arthroscopy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14:paraId="5EFC2A49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0BB1">
              <w:rPr>
                <w:rFonts w:ascii="Arial" w:hAnsi="Arial" w:cs="Arial"/>
                <w:b/>
                <w:bCs/>
                <w:sz w:val="20"/>
                <w:szCs w:val="20"/>
              </w:rPr>
              <w:t>Total Knee Arthroplasty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0AEF1700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0BB1">
              <w:rPr>
                <w:rFonts w:ascii="Arial" w:hAnsi="Arial" w:cs="Arial"/>
                <w:b/>
                <w:bCs/>
                <w:sz w:val="20"/>
                <w:szCs w:val="20"/>
              </w:rPr>
              <w:t>Caesarian Sec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15224BC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0BB1">
              <w:rPr>
                <w:rFonts w:ascii="Arial" w:hAnsi="Arial" w:cs="Arial"/>
                <w:b/>
                <w:bCs/>
                <w:sz w:val="20"/>
                <w:szCs w:val="20"/>
              </w:rPr>
              <w:t>MIS Gynecological Procedure</w:t>
            </w:r>
          </w:p>
        </w:tc>
      </w:tr>
      <w:tr w:rsidR="00B36D2F" w:rsidRPr="00200BB1" w14:paraId="2DFE3304" w14:textId="77777777" w:rsidTr="00345742">
        <w:tc>
          <w:tcPr>
            <w:tcW w:w="1969" w:type="dxa"/>
            <w:tcBorders>
              <w:bottom w:val="single" w:sz="4" w:space="0" w:color="auto"/>
            </w:tcBorders>
          </w:tcPr>
          <w:p w14:paraId="22A8D631" w14:textId="77777777" w:rsidR="00B36D2F" w:rsidRPr="00200BB1" w:rsidRDefault="00B36D2F" w:rsidP="0034574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422DE034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0BB1">
              <w:rPr>
                <w:rFonts w:ascii="Arial" w:hAnsi="Arial" w:cs="Arial"/>
                <w:b/>
                <w:bCs/>
                <w:sz w:val="20"/>
                <w:szCs w:val="20"/>
              </w:rPr>
              <w:t>N= 6,177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14:paraId="74FF12E3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0BB1">
              <w:rPr>
                <w:rFonts w:ascii="Arial" w:hAnsi="Arial" w:cs="Arial"/>
                <w:b/>
                <w:bCs/>
                <w:sz w:val="20"/>
                <w:szCs w:val="20"/>
              </w:rPr>
              <w:t>N=11,809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78849329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0BB1">
              <w:rPr>
                <w:rFonts w:ascii="Arial" w:hAnsi="Arial" w:cs="Arial"/>
                <w:b/>
                <w:bCs/>
                <w:sz w:val="20"/>
                <w:szCs w:val="20"/>
              </w:rPr>
              <w:t>N= 5,618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110E801D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0BB1">
              <w:rPr>
                <w:rFonts w:ascii="Arial" w:hAnsi="Arial" w:cs="Arial"/>
                <w:b/>
                <w:bCs/>
                <w:sz w:val="20"/>
                <w:szCs w:val="20"/>
              </w:rPr>
              <w:t>N=2,646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14:paraId="74558185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0BB1">
              <w:rPr>
                <w:rFonts w:ascii="Arial" w:hAnsi="Arial" w:cs="Arial"/>
                <w:b/>
                <w:bCs/>
                <w:sz w:val="20"/>
                <w:szCs w:val="20"/>
              </w:rPr>
              <w:t>N=1,813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0F56B2DF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0BB1">
              <w:rPr>
                <w:rFonts w:ascii="Arial" w:hAnsi="Arial" w:cs="Arial"/>
                <w:b/>
                <w:bCs/>
                <w:sz w:val="20"/>
                <w:szCs w:val="20"/>
              </w:rPr>
              <w:t>N=26,70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C18C9B1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0BB1">
              <w:rPr>
                <w:rFonts w:ascii="Arial" w:hAnsi="Arial" w:cs="Arial"/>
                <w:b/>
                <w:bCs/>
                <w:sz w:val="20"/>
                <w:szCs w:val="20"/>
              </w:rPr>
              <w:t>N=6,799</w:t>
            </w:r>
          </w:p>
        </w:tc>
      </w:tr>
      <w:tr w:rsidR="00B36D2F" w:rsidRPr="00200BB1" w14:paraId="318C9D14" w14:textId="77777777" w:rsidTr="00345742"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14:paraId="0BF7DE46" w14:textId="77777777" w:rsidR="00B36D2F" w:rsidRPr="00200BB1" w:rsidRDefault="00B36D2F" w:rsidP="0034574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0BB1">
              <w:rPr>
                <w:rFonts w:ascii="Arial" w:hAnsi="Arial" w:cs="Arial"/>
                <w:b/>
                <w:bCs/>
                <w:sz w:val="20"/>
                <w:szCs w:val="20"/>
              </w:rPr>
              <w:t>Mean Age (SD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3F16D149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B1">
              <w:rPr>
                <w:rFonts w:ascii="Arial" w:hAnsi="Arial" w:cs="Arial"/>
                <w:sz w:val="20"/>
                <w:szCs w:val="20"/>
              </w:rPr>
              <w:t>40.1 (16.2)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14:paraId="6967BDA6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B1">
              <w:rPr>
                <w:rFonts w:ascii="Arial" w:hAnsi="Arial" w:cs="Arial"/>
                <w:sz w:val="20"/>
                <w:szCs w:val="20"/>
              </w:rPr>
              <w:t>48.8 (16.9)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4BE38B3B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B1">
              <w:rPr>
                <w:rFonts w:ascii="Arial" w:hAnsi="Arial" w:cs="Arial"/>
                <w:sz w:val="20"/>
                <w:szCs w:val="20"/>
              </w:rPr>
              <w:t>57.7 (15.0)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73612EEC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B1">
              <w:rPr>
                <w:rFonts w:ascii="Arial" w:hAnsi="Arial" w:cs="Arial"/>
                <w:sz w:val="20"/>
                <w:szCs w:val="20"/>
              </w:rPr>
              <w:t>51.1 (14.6)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14:paraId="7252016D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B1">
              <w:rPr>
                <w:rFonts w:ascii="Arial" w:hAnsi="Arial" w:cs="Arial"/>
                <w:sz w:val="20"/>
                <w:szCs w:val="20"/>
              </w:rPr>
              <w:t>67.0 (9.2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4F0DAFCD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B1">
              <w:rPr>
                <w:rFonts w:ascii="Arial" w:hAnsi="Arial" w:cs="Arial"/>
                <w:sz w:val="20"/>
                <w:szCs w:val="20"/>
              </w:rPr>
              <w:t>31.7 (5.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B1E3964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B1">
              <w:rPr>
                <w:rFonts w:ascii="Arial" w:hAnsi="Arial" w:cs="Arial"/>
                <w:sz w:val="20"/>
                <w:szCs w:val="20"/>
              </w:rPr>
              <w:t>43.1 (13.5)</w:t>
            </w:r>
          </w:p>
        </w:tc>
      </w:tr>
      <w:tr w:rsidR="00B36D2F" w:rsidRPr="00200BB1" w14:paraId="3AACB64C" w14:textId="77777777" w:rsidTr="00345742"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14:paraId="7A72C361" w14:textId="77777777" w:rsidR="00B36D2F" w:rsidRPr="00200BB1" w:rsidRDefault="00B36D2F" w:rsidP="0034574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0BB1">
              <w:rPr>
                <w:rFonts w:ascii="Arial" w:hAnsi="Arial" w:cs="Arial"/>
                <w:b/>
                <w:bCs/>
                <w:sz w:val="20"/>
                <w:szCs w:val="20"/>
              </w:rPr>
              <w:t>Median Age (IQR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1FBE6C82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B1">
              <w:rPr>
                <w:rFonts w:ascii="Arial" w:hAnsi="Arial" w:cs="Arial"/>
                <w:sz w:val="20"/>
                <w:szCs w:val="20"/>
              </w:rPr>
              <w:t>37 (26, 52)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14:paraId="67556BE6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B1">
              <w:rPr>
                <w:rFonts w:ascii="Arial" w:hAnsi="Arial" w:cs="Arial"/>
                <w:sz w:val="20"/>
                <w:szCs w:val="20"/>
              </w:rPr>
              <w:t>48 (25, 62)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53194AFE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B1">
              <w:rPr>
                <w:rFonts w:ascii="Arial" w:hAnsi="Arial" w:cs="Arial"/>
                <w:sz w:val="20"/>
                <w:szCs w:val="20"/>
              </w:rPr>
              <w:t>59 (47, 69)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0C5ED675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B1">
              <w:rPr>
                <w:rFonts w:ascii="Arial" w:hAnsi="Arial" w:cs="Arial"/>
                <w:sz w:val="20"/>
                <w:szCs w:val="20"/>
              </w:rPr>
              <w:t>52 (41, 62)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14:paraId="2D55F45D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B1">
              <w:rPr>
                <w:rFonts w:ascii="Arial" w:hAnsi="Arial" w:cs="Arial"/>
                <w:sz w:val="20"/>
                <w:szCs w:val="20"/>
              </w:rPr>
              <w:t>67 (61, 73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558C4D8E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B1">
              <w:rPr>
                <w:rFonts w:ascii="Arial" w:hAnsi="Arial" w:cs="Arial"/>
                <w:sz w:val="20"/>
                <w:szCs w:val="20"/>
              </w:rPr>
              <w:t>32 (28, 36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2881C27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B1">
              <w:rPr>
                <w:rFonts w:ascii="Arial" w:hAnsi="Arial" w:cs="Arial"/>
                <w:sz w:val="20"/>
                <w:szCs w:val="20"/>
              </w:rPr>
              <w:t>41 (33, 50)</w:t>
            </w:r>
          </w:p>
        </w:tc>
      </w:tr>
      <w:tr w:rsidR="00B36D2F" w:rsidRPr="00200BB1" w14:paraId="3CAFD6F3" w14:textId="77777777" w:rsidTr="00345742">
        <w:tc>
          <w:tcPr>
            <w:tcW w:w="1969" w:type="dxa"/>
            <w:tcBorders>
              <w:top w:val="single" w:sz="4" w:space="0" w:color="auto"/>
            </w:tcBorders>
          </w:tcPr>
          <w:p w14:paraId="0EDA48F2" w14:textId="77777777" w:rsidR="00B36D2F" w:rsidRPr="00200BB1" w:rsidRDefault="00B36D2F" w:rsidP="0034574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0BB1">
              <w:rPr>
                <w:rFonts w:ascii="Arial" w:hAnsi="Arial" w:cs="Arial"/>
                <w:b/>
                <w:bCs/>
                <w:sz w:val="20"/>
                <w:szCs w:val="20"/>
              </w:rPr>
              <w:t>Female, n (%)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672D3365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B1">
              <w:rPr>
                <w:rFonts w:ascii="Arial" w:hAnsi="Arial" w:cs="Arial"/>
                <w:sz w:val="20"/>
                <w:szCs w:val="20"/>
              </w:rPr>
              <w:t>3,022 (48.9)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4C198E78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B1">
              <w:rPr>
                <w:rFonts w:ascii="Arial" w:hAnsi="Arial" w:cs="Arial"/>
                <w:sz w:val="20"/>
                <w:szCs w:val="20"/>
              </w:rPr>
              <w:t>8,307 (70.3)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0B7B7733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B1">
              <w:rPr>
                <w:rFonts w:ascii="Arial" w:hAnsi="Arial" w:cs="Arial"/>
                <w:sz w:val="20"/>
                <w:szCs w:val="20"/>
              </w:rPr>
              <w:t>5,549 (98.8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00BB1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1A989EB2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B1">
              <w:rPr>
                <w:rFonts w:ascii="Arial" w:hAnsi="Arial" w:cs="Arial"/>
                <w:sz w:val="20"/>
                <w:szCs w:val="20"/>
              </w:rPr>
              <w:t>1,315 (49.7)</w:t>
            </w:r>
          </w:p>
        </w:tc>
        <w:tc>
          <w:tcPr>
            <w:tcW w:w="1774" w:type="dxa"/>
            <w:tcBorders>
              <w:top w:val="single" w:sz="4" w:space="0" w:color="auto"/>
            </w:tcBorders>
          </w:tcPr>
          <w:p w14:paraId="6C0CCADC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B1">
              <w:rPr>
                <w:rFonts w:ascii="Arial" w:hAnsi="Arial" w:cs="Arial"/>
                <w:sz w:val="20"/>
                <w:szCs w:val="20"/>
              </w:rPr>
              <w:t>1,023 (56.4)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41CF3C9A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B1">
              <w:rPr>
                <w:rFonts w:ascii="Arial" w:hAnsi="Arial" w:cs="Arial"/>
                <w:sz w:val="20"/>
                <w:szCs w:val="20"/>
              </w:rPr>
              <w:t>26,700 (99.9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00BB1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654C253" w14:textId="77777777" w:rsidR="00B36D2F" w:rsidRPr="00200BB1" w:rsidRDefault="00B36D2F" w:rsidP="003457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B1">
              <w:rPr>
                <w:rFonts w:ascii="Arial" w:hAnsi="Arial" w:cs="Arial"/>
                <w:sz w:val="20"/>
                <w:szCs w:val="20"/>
              </w:rPr>
              <w:t>6,783 (99.8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00BB1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</w:tbl>
    <w:p w14:paraId="40D5F83A" w14:textId="77777777" w:rsidR="00B36D2F" w:rsidRPr="00B467E8" w:rsidRDefault="00B36D2F" w:rsidP="00B36D2F">
      <w:pPr>
        <w:rPr>
          <w:rFonts w:ascii="Arial" w:hAnsi="Arial" w:cs="Arial"/>
          <w:sz w:val="20"/>
          <w:szCs w:val="20"/>
        </w:rPr>
      </w:pPr>
      <w:r w:rsidRPr="00B467E8">
        <w:rPr>
          <w:rFonts w:ascii="Arial" w:hAnsi="Arial" w:cs="Arial"/>
          <w:sz w:val="20"/>
          <w:szCs w:val="20"/>
        </w:rPr>
        <w:t>IQR; interquartile range; MIS (Minimally Invasive Surgery); SD, standard deviation.</w:t>
      </w:r>
      <w:r w:rsidRPr="00B467E8">
        <w:rPr>
          <w:rFonts w:ascii="Arial" w:hAnsi="Arial" w:cs="Arial"/>
          <w:sz w:val="20"/>
          <w:szCs w:val="20"/>
        </w:rPr>
        <w:br/>
        <w:t>*A small percentage of patients may have identified as ‘male’ at the time of their procedure.</w:t>
      </w:r>
    </w:p>
    <w:p w14:paraId="6EF87F0F" w14:textId="77777777" w:rsidR="00B36D2F" w:rsidRDefault="00B36D2F">
      <w:pPr>
        <w:spacing w:after="0" w:line="240" w:lineRule="auto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br w:type="page"/>
      </w:r>
    </w:p>
    <w:p w14:paraId="14D7C696" w14:textId="77777777" w:rsidR="00FD4773" w:rsidRPr="00FD4773" w:rsidRDefault="00CE02F3" w:rsidP="00FD4773">
      <w:pPr>
        <w:spacing w:line="480" w:lineRule="auto"/>
        <w:ind w:left="-709" w:right="-1074"/>
        <w:rPr>
          <w:rFonts w:ascii="Arial" w:eastAsia="Arial" w:hAnsi="Arial" w:cs="Arial"/>
          <w:b/>
        </w:rPr>
      </w:pPr>
      <w:r w:rsidRPr="00D01E44">
        <w:rPr>
          <w:rFonts w:ascii="Arial" w:eastAsia="Arial" w:hAnsi="Arial" w:cs="Arial"/>
          <w:b/>
        </w:rPr>
        <w:lastRenderedPageBreak/>
        <w:t xml:space="preserve">Supplemental Table </w:t>
      </w:r>
      <w:r w:rsidR="00284642" w:rsidRPr="00D01E44">
        <w:rPr>
          <w:rFonts w:ascii="Arial" w:eastAsia="Arial" w:hAnsi="Arial" w:cs="Arial"/>
          <w:b/>
        </w:rPr>
        <w:t>3</w:t>
      </w:r>
      <w:r w:rsidRPr="00D01E44">
        <w:rPr>
          <w:rFonts w:ascii="Arial" w:eastAsia="Arial" w:hAnsi="Arial" w:cs="Arial"/>
          <w:b/>
        </w:rPr>
        <w:t xml:space="preserve"> Impact of Prescribing Guideline Concordance on Prescribed Total Morphine Milligram Equivalents by Race/Ethnicity and Guideline-Procedure Group</w:t>
      </w:r>
      <w:r w:rsidR="00FD4773" w:rsidRPr="00D01E44">
        <w:rPr>
          <w:rFonts w:ascii="Arial" w:eastAsia="Arial" w:hAnsi="Arial" w:cs="Arial"/>
          <w:b/>
        </w:rPr>
        <w:t xml:space="preserve"> </w:t>
      </w:r>
      <w:r w:rsidR="00FD4773" w:rsidRPr="00D01E44">
        <w:rPr>
          <w:rFonts w:ascii="Arial" w:eastAsia="Courier New" w:hAnsi="Arial" w:cs="Arial"/>
          <w:b/>
          <w:bCs/>
        </w:rPr>
        <w:t>for Patients in the Observational Cohort from Northern California, 2015-2020</w:t>
      </w:r>
    </w:p>
    <w:p w14:paraId="0EBE2643" w14:textId="0BAD79A2" w:rsidR="00CE02F3" w:rsidRPr="00EB4958" w:rsidRDefault="00CE02F3" w:rsidP="00CE02F3">
      <w:pPr>
        <w:rPr>
          <w:rFonts w:ascii="Arial" w:hAnsi="Arial" w:cs="Arial"/>
          <w:sz w:val="20"/>
          <w:szCs w:val="20"/>
        </w:rPr>
      </w:pPr>
    </w:p>
    <w:tbl>
      <w:tblPr>
        <w:tblW w:w="14459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28"/>
        <w:gridCol w:w="2551"/>
        <w:gridCol w:w="2552"/>
        <w:gridCol w:w="2248"/>
        <w:gridCol w:w="1862"/>
        <w:gridCol w:w="1418"/>
      </w:tblGrid>
      <w:tr w:rsidR="00CE02F3" w:rsidRPr="00EB4958" w14:paraId="4EBB4119" w14:textId="77777777" w:rsidTr="00AB4751">
        <w:trPr>
          <w:trHeight w:val="300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2FCE86CC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160B44" w14:textId="4F0D4B9C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odel </w:t>
            </w:r>
            <w:r w:rsidRPr="00991740">
              <w:rPr>
                <w:rFonts w:ascii="Arial" w:hAnsi="Arial" w:cs="Arial"/>
                <w:b/>
                <w:i/>
                <w:sz w:val="20"/>
                <w:szCs w:val="20"/>
              </w:rPr>
              <w:br/>
              <w:t>Percent differences from NHW (95% CI)</w:t>
            </w:r>
          </w:p>
        </w:tc>
        <w:tc>
          <w:tcPr>
            <w:tcW w:w="55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5BAEA4C" w14:textId="32EFC339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i/>
                <w:sz w:val="20"/>
                <w:szCs w:val="20"/>
              </w:rPr>
              <w:t>Model with Interaction Term: race x guideline Rx</w:t>
            </w:r>
            <w:r w:rsidRPr="00991740">
              <w:rPr>
                <w:rFonts w:ascii="Arial" w:hAnsi="Arial" w:cs="Arial"/>
                <w:b/>
                <w:i/>
                <w:sz w:val="20"/>
                <w:szCs w:val="20"/>
              </w:rPr>
              <w:br/>
              <w:t>Percent differences from NHW (95% CI)</w:t>
            </w:r>
          </w:p>
        </w:tc>
      </w:tr>
      <w:tr w:rsidR="00CE02F3" w:rsidRPr="00EB4958" w14:paraId="2BA1FA60" w14:textId="77777777" w:rsidTr="00AB4751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00BD2D9C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8B5EC2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i/>
                <w:sz w:val="20"/>
                <w:szCs w:val="20"/>
              </w:rPr>
              <w:t>Main Effects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BF354F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i/>
                <w:sz w:val="20"/>
                <w:szCs w:val="20"/>
              </w:rPr>
              <w:t>Main Effects</w:t>
            </w:r>
            <w:r w:rsidRPr="00991740">
              <w:rPr>
                <w:rFonts w:ascii="Arial" w:hAnsi="Arial" w:cs="Arial"/>
                <w:b/>
                <w:i/>
                <w:sz w:val="20"/>
                <w:szCs w:val="20"/>
              </w:rPr>
              <w:br/>
              <w:t>Adj for Compliance</w:t>
            </w:r>
          </w:p>
        </w:tc>
        <w:tc>
          <w:tcPr>
            <w:tcW w:w="2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6CEE3E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Within-Guideline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Prescribing</w:t>
            </w:r>
          </w:p>
        </w:tc>
        <w:tc>
          <w:tcPr>
            <w:tcW w:w="18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FC927F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Above-Guideline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Prescribing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48CE10A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P-value for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Interaction*</w:t>
            </w:r>
          </w:p>
        </w:tc>
      </w:tr>
      <w:tr w:rsidR="00CE02F3" w:rsidRPr="00EB4958" w14:paraId="74F61312" w14:textId="77777777" w:rsidTr="00AB4751">
        <w:trPr>
          <w:trHeight w:val="300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000F0221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Pooled Procedures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AD169E1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ED7B7EE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4B7E8C0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E68C592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470583E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02F3" w:rsidRPr="00EB4958" w14:paraId="342E97CA" w14:textId="77777777" w:rsidTr="00AB4751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F467D7F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Hispanic, Any Ra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93099" w14:textId="626E54DA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5F0A7A" w:rsidRPr="00991740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5F0A7A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5.</w:t>
            </w:r>
            <w:r w:rsidR="005F0A7A" w:rsidRPr="00991740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3.</w:t>
            </w:r>
            <w:r w:rsidR="005F0A7A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5F0A7A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A5805" w14:textId="3DBA1686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5F0A7A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5F0A7A" w:rsidRPr="00991740"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3.</w:t>
            </w:r>
            <w:r w:rsidR="005F0A7A" w:rsidRPr="00991740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</w:t>
            </w:r>
            <w:r w:rsidR="005F0A7A" w:rsidRPr="00991740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5F0A7A" w:rsidRPr="00991740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5F0A7A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vAlign w:val="bottom"/>
          </w:tcPr>
          <w:p w14:paraId="3B6F63CD" w14:textId="24436FD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0.</w:t>
            </w:r>
            <w:r w:rsidR="005F0A7A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1.</w:t>
            </w:r>
            <w:r w:rsidR="005F0A7A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>%, 1.</w:t>
            </w:r>
            <w:r w:rsidR="005F0A7A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vAlign w:val="bottom"/>
          </w:tcPr>
          <w:p w14:paraId="3B547ADA" w14:textId="5B05E42A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3.</w:t>
            </w:r>
            <w:r w:rsidR="005F0A7A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4.</w:t>
            </w:r>
            <w:r w:rsidR="005F0A7A" w:rsidRPr="00991740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</w:t>
            </w:r>
            <w:r w:rsidR="005F0A7A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5F0A7A" w:rsidRPr="00991740"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971B0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C9C9C9"/>
            <w:vAlign w:val="bottom"/>
          </w:tcPr>
          <w:p w14:paraId="32F9CCB2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E02F3" w:rsidRPr="00EB4958" w14:paraId="6B791B5F" w14:textId="77777777" w:rsidTr="00AB4751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A81F307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Non-Hispanic Asi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53ACB" w14:textId="26FED8AA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3.</w:t>
            </w:r>
            <w:r w:rsidR="005F0A7A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</w:t>
            </w:r>
            <w:r w:rsidR="005F0A7A" w:rsidRPr="00991740">
              <w:rPr>
                <w:rFonts w:ascii="Arial" w:hAnsi="Arial" w:cs="Arial"/>
                <w:b/>
                <w:sz w:val="20"/>
                <w:szCs w:val="20"/>
              </w:rPr>
              <w:t>4.8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2.</w:t>
            </w:r>
            <w:r w:rsidR="005F0A7A"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5F0A7A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D6345" w14:textId="19CABE43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3.</w:t>
            </w:r>
            <w:r w:rsidR="005F0A7A" w:rsidRPr="0099174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4.</w:t>
            </w:r>
            <w:r w:rsidR="005F0A7A" w:rsidRPr="0099174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2.</w:t>
            </w:r>
            <w:r w:rsidR="005F0A7A" w:rsidRPr="0099174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5F0A7A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652FD" w14:textId="3E0B854E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4.3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6.0%, -2.</w:t>
            </w:r>
            <w:r w:rsidR="005F0A7A" w:rsidRPr="00991740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971B0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A96BE" w14:textId="0C0F0F81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5F0A7A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5F0A7A" w:rsidRPr="00991740"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</w:t>
            </w:r>
            <w:r w:rsidR="005F0A7A"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5F0A7A" w:rsidRPr="00991740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1.</w:t>
            </w:r>
            <w:r w:rsidR="007C6F00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971B0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775C0FB" w14:textId="58F39C53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</w:t>
            </w:r>
            <w:r w:rsidR="007C6F00" w:rsidRPr="00991740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</w:tr>
      <w:tr w:rsidR="00CE02F3" w:rsidRPr="00EB4958" w14:paraId="22B04CFF" w14:textId="77777777" w:rsidTr="00AB4751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01C0293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Non-Hispanic Black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B8D01" w14:textId="11F1D54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6.4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4.</w:t>
            </w:r>
            <w:r w:rsidR="005F0A7A"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8.</w:t>
            </w:r>
            <w:r w:rsidR="005F0A7A"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5F0A7A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D43C5" w14:textId="7E6243CF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5.4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3.</w:t>
            </w:r>
            <w:r w:rsidR="005F0A7A" w:rsidRPr="00991740"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7.0%)</w:t>
            </w:r>
            <w:r w:rsidR="00B971B0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vAlign w:val="bottom"/>
          </w:tcPr>
          <w:p w14:paraId="779D9F53" w14:textId="5BF85904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2.</w:t>
            </w:r>
            <w:r w:rsidR="005F0A7A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4.</w:t>
            </w:r>
            <w:r w:rsidR="005F0A7A" w:rsidRPr="00991740">
              <w:rPr>
                <w:rFonts w:ascii="Arial" w:hAnsi="Arial" w:cs="Arial"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sz w:val="20"/>
                <w:szCs w:val="20"/>
              </w:rPr>
              <w:t>%, 0.</w:t>
            </w:r>
            <w:r w:rsidR="005F0A7A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vAlign w:val="bottom"/>
          </w:tcPr>
          <w:p w14:paraId="74F62D48" w14:textId="38D27F16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7.2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5.</w:t>
            </w:r>
            <w:r w:rsidR="007C6F00" w:rsidRPr="00991740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9.1%)</w:t>
            </w:r>
            <w:r w:rsidR="00B971B0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C9C9C9"/>
            <w:vAlign w:val="bottom"/>
          </w:tcPr>
          <w:p w14:paraId="2334265C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E02F3" w:rsidRPr="00EB4958" w14:paraId="183FF5DD" w14:textId="77777777" w:rsidTr="00AB4751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6086A79B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Non-Hispanic Othe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8D8BE66" w14:textId="7C215053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0.</w:t>
            </w:r>
            <w:r w:rsidR="005F0A7A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2.</w:t>
            </w:r>
            <w:r w:rsidR="005F0A7A" w:rsidRPr="00991740">
              <w:rPr>
                <w:rFonts w:ascii="Arial" w:hAnsi="Arial" w:cs="Arial"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="005F0A7A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5F0A7A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E0D27C6" w14:textId="40784EA8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0.</w:t>
            </w:r>
            <w:r w:rsidR="005F0A7A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1.</w:t>
            </w:r>
            <w:r w:rsidR="005F0A7A"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="005F0A7A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5F0A7A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BB8CCD" w14:textId="5E57EE61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1.</w:t>
            </w:r>
            <w:r w:rsidR="005F0A7A" w:rsidRPr="00991740">
              <w:rPr>
                <w:rFonts w:ascii="Arial" w:hAnsi="Arial" w:cs="Arial"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</w:r>
            <w:r w:rsidR="005F0A7A" w:rsidRPr="00991740">
              <w:rPr>
                <w:rFonts w:ascii="Arial" w:hAnsi="Arial" w:cs="Arial"/>
                <w:sz w:val="20"/>
                <w:szCs w:val="20"/>
              </w:rPr>
              <w:t>(-2.9%, 1.0%)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B158551" w14:textId="4E6E4721" w:rsidR="00CE02F3" w:rsidRPr="00991740" w:rsidRDefault="007C6F00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0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br/>
              <w:t>(-1.</w:t>
            </w:r>
            <w:r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, 1.</w:t>
            </w:r>
            <w:r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A83D2E" w14:textId="3FA7DDFB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5</w:t>
            </w:r>
            <w:r w:rsidR="007C6F00" w:rsidRPr="0099174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CE02F3" w:rsidRPr="00EB4958" w14:paraId="61FE33BE" w14:textId="77777777" w:rsidTr="00AB4751">
        <w:trPr>
          <w:trHeight w:val="300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68C7E557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Knee Arthroscopy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7B63470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40693DE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B6363B3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EF47868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3BC1855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02F3" w:rsidRPr="00EB4958" w14:paraId="2AAD158E" w14:textId="77777777" w:rsidTr="00AB4751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013E912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Hispanic, Any Ra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6E14AB4" w14:textId="39590750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1.</w:t>
            </w:r>
            <w:r w:rsidR="00E85801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="00E85801" w:rsidRPr="00991740">
              <w:rPr>
                <w:rFonts w:ascii="Arial" w:hAnsi="Arial" w:cs="Arial"/>
                <w:sz w:val="20"/>
                <w:szCs w:val="20"/>
              </w:rPr>
              <w:t>6.8</w:t>
            </w:r>
            <w:r w:rsidRPr="00991740">
              <w:rPr>
                <w:rFonts w:ascii="Arial" w:hAnsi="Arial" w:cs="Arial"/>
                <w:sz w:val="20"/>
                <w:szCs w:val="20"/>
              </w:rPr>
              <w:t>%, 4.</w:t>
            </w:r>
            <w:r w:rsidR="00E85801" w:rsidRPr="00991740">
              <w:rPr>
                <w:rFonts w:ascii="Arial" w:hAnsi="Arial" w:cs="Arial"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FBBC46" w14:textId="7A19910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1.</w:t>
            </w:r>
            <w:r w:rsidR="00E85801"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5.</w:t>
            </w:r>
            <w:r w:rsidR="00E85801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>%, 2.</w:t>
            </w:r>
            <w:r w:rsidR="00E85801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729DF4" w14:textId="0BFB2755" w:rsidR="00CE02F3" w:rsidRPr="00991740" w:rsidRDefault="00E85801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3.4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br/>
              <w:t>(-1.</w:t>
            </w:r>
            <w:r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, 8.</w:t>
            </w:r>
            <w:r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2248EC" w14:textId="5F37DA56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BD7B78" w:rsidRPr="00991740"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BD7B78" w:rsidRPr="00991740"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13.6%, -1.</w:t>
            </w:r>
            <w:r w:rsidR="00BD7B78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D7B7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</w:tcPr>
          <w:p w14:paraId="515450D0" w14:textId="0CD35AE8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0</w:t>
            </w:r>
            <w:r w:rsidR="00E85801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="00BD7B78" w:rsidRPr="009917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E02F3" w:rsidRPr="00EB4958" w14:paraId="12F5B21C" w14:textId="77777777" w:rsidTr="00AB4751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D20A1D5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Non-Hispanic Asi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7ED3986" w14:textId="1DA06F4F" w:rsidR="00CE02F3" w:rsidRPr="00991740" w:rsidRDefault="00E85801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7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9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, 19.</w:t>
            </w:r>
            <w:r w:rsidRPr="00991740">
              <w:rPr>
                <w:rFonts w:ascii="Arial" w:hAnsi="Arial" w:cs="Arial"/>
                <w:sz w:val="20"/>
                <w:szCs w:val="20"/>
              </w:rPr>
              <w:t>8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2C4BF04" w14:textId="1C8B8911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2.</w:t>
            </w:r>
            <w:r w:rsidR="00E85801" w:rsidRPr="00991740">
              <w:rPr>
                <w:rFonts w:ascii="Arial" w:hAnsi="Arial" w:cs="Arial"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9.</w:t>
            </w:r>
            <w:r w:rsidR="00E85801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%, 5.</w:t>
            </w:r>
            <w:r w:rsidR="00E85801"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30E0E7AD" w14:textId="21CF900F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 xml:space="preserve">0.8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="00E85801" w:rsidRPr="00991740">
              <w:rPr>
                <w:rFonts w:ascii="Arial" w:hAnsi="Arial" w:cs="Arial"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E85801" w:rsidRPr="00991740">
              <w:rPr>
                <w:rFonts w:ascii="Arial" w:hAnsi="Arial" w:cs="Arial"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sz w:val="20"/>
                <w:szCs w:val="20"/>
              </w:rPr>
              <w:t>%, 9.</w:t>
            </w:r>
            <w:r w:rsidR="00E85801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3F24AEEA" w14:textId="414A8DB8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</w:t>
            </w:r>
            <w:r w:rsidR="00BD7B78" w:rsidRPr="00991740">
              <w:rPr>
                <w:rFonts w:ascii="Arial" w:hAnsi="Arial" w:cs="Arial"/>
                <w:sz w:val="20"/>
                <w:szCs w:val="20"/>
              </w:rPr>
              <w:t>9.3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="00BD7B78" w:rsidRPr="00991740">
              <w:rPr>
                <w:rFonts w:ascii="Arial" w:hAnsi="Arial" w:cs="Arial"/>
                <w:sz w:val="20"/>
                <w:szCs w:val="20"/>
              </w:rPr>
              <w:t>19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BD7B78"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="00BD7B78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BD7B78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D572364" w14:textId="7EF0484E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0</w:t>
            </w:r>
            <w:r w:rsidR="00BD7B78" w:rsidRPr="00991740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CE02F3" w:rsidRPr="00EB4958" w14:paraId="419998A2" w14:textId="77777777" w:rsidTr="00AB4751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6BE9C88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Non-Hispanic Black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9880EBC" w14:textId="1129BFD4" w:rsidR="00CE02F3" w:rsidRPr="00991740" w:rsidRDefault="00E85801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16.9</w:t>
            </w:r>
            <w:r w:rsidR="00CE02F3"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="00CE02F3" w:rsidRPr="00991740">
              <w:rPr>
                <w:rFonts w:ascii="Arial" w:hAnsi="Arial" w:cs="Arial"/>
                <w:b/>
                <w:sz w:val="20"/>
                <w:szCs w:val="20"/>
              </w:rPr>
              <w:br/>
              <w:t>(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="00CE02F3" w:rsidRPr="00991740">
              <w:rPr>
                <w:rFonts w:ascii="Arial" w:hAnsi="Arial" w:cs="Arial"/>
                <w:b/>
                <w:sz w:val="20"/>
                <w:szCs w:val="20"/>
              </w:rPr>
              <w:t>.3%, 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="00CE02F3"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="00CE02F3"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CE02F3"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3AA098E" w14:textId="2C0219D9" w:rsidR="00CE02F3" w:rsidRPr="00991740" w:rsidRDefault="00E85801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6.2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br/>
              <w:t>(-1.</w:t>
            </w:r>
            <w:r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, 1</w:t>
            </w:r>
            <w:r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6D3D5C75" w14:textId="54D6B26F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7.</w:t>
            </w:r>
            <w:r w:rsidR="00E85801" w:rsidRPr="00991740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1.</w:t>
            </w:r>
            <w:r w:rsidR="00E85801" w:rsidRPr="00991740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1</w:t>
            </w:r>
            <w:r w:rsidR="00E85801"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E85801" w:rsidRPr="00991740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E85801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6610E678" w14:textId="0580C200" w:rsidR="00CE02F3" w:rsidRPr="00991740" w:rsidRDefault="00BD7B78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0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Pr="00991740">
              <w:rPr>
                <w:rFonts w:ascii="Arial" w:hAnsi="Arial" w:cs="Arial"/>
                <w:sz w:val="20"/>
                <w:szCs w:val="20"/>
              </w:rPr>
              <w:t>8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, 1</w:t>
            </w:r>
            <w:r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1666E13" w14:textId="71C37B32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6</w:t>
            </w:r>
            <w:r w:rsidR="00BD7B78" w:rsidRPr="0099174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CE02F3" w:rsidRPr="00EB4958" w14:paraId="69736C86" w14:textId="77777777" w:rsidTr="00AB4751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3C814E80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Non-Hispanic Othe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7AD6190" w14:textId="65A7933D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6.</w:t>
            </w:r>
            <w:r w:rsidR="00E85801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14.</w:t>
            </w:r>
            <w:r w:rsidR="00E85801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%, 1.</w:t>
            </w:r>
            <w:r w:rsidR="00E85801" w:rsidRPr="00991740">
              <w:rPr>
                <w:rFonts w:ascii="Arial" w:hAnsi="Arial" w:cs="Arial"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1849BB7" w14:textId="4806407C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2.</w:t>
            </w:r>
            <w:r w:rsidR="00E85801"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3.</w:t>
            </w:r>
            <w:r w:rsidR="00E85801"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sz w:val="20"/>
                <w:szCs w:val="20"/>
              </w:rPr>
              <w:t>%, 8.</w:t>
            </w:r>
            <w:r w:rsidR="00E85801"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756A37B" w14:textId="56FAB505" w:rsidR="00CE02F3" w:rsidRPr="00991740" w:rsidRDefault="00E85801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br/>
              <w:t>(</w:t>
            </w:r>
            <w:r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0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, 1</w:t>
            </w:r>
            <w:r w:rsidRPr="00991740">
              <w:rPr>
                <w:rFonts w:ascii="Arial" w:hAnsi="Arial" w:cs="Arial"/>
                <w:sz w:val="20"/>
                <w:szCs w:val="20"/>
              </w:rPr>
              <w:t>1.1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1CA8405" w14:textId="78A10D94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3.</w:t>
            </w:r>
            <w:r w:rsidR="00BD7B78" w:rsidRPr="00991740">
              <w:rPr>
                <w:rFonts w:ascii="Arial" w:hAnsi="Arial" w:cs="Arial"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14.</w:t>
            </w:r>
            <w:r w:rsidR="00BD7B78"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sz w:val="20"/>
                <w:szCs w:val="20"/>
              </w:rPr>
              <w:t>%, 8.</w:t>
            </w:r>
            <w:r w:rsidR="00BD7B78" w:rsidRPr="00991740">
              <w:rPr>
                <w:rFonts w:ascii="Arial" w:hAnsi="Arial" w:cs="Arial"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1378198" w14:textId="5B07BCE6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1</w:t>
            </w:r>
            <w:r w:rsidR="00BD7B78" w:rsidRPr="00991740"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CE02F3" w:rsidRPr="00EB4958" w14:paraId="7D14B608" w14:textId="77777777" w:rsidTr="00AB4751">
        <w:trPr>
          <w:trHeight w:val="300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0C173563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Total Knee Arthroplasty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67CF3C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6861A72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1B165BF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D994487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1BE6B75A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275D" w:rsidRPr="00EB4958" w14:paraId="5A026AA9" w14:textId="77777777" w:rsidTr="00AB4751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E9855E8" w14:textId="77777777" w:rsidR="00BB275D" w:rsidRPr="00991740" w:rsidRDefault="00BB275D" w:rsidP="00BB275D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lastRenderedPageBreak/>
              <w:t>Hispanic, Any Ra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52468A4" w14:textId="3EF2F161" w:rsidR="00BB275D" w:rsidRPr="00991740" w:rsidRDefault="00BB275D" w:rsidP="00BB275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-14.5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 xml:space="preserve">(-21.6%, -6.9%)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CF40BB" w14:textId="3689BB68" w:rsidR="00BB275D" w:rsidRPr="00991740" w:rsidRDefault="00BB275D" w:rsidP="00BB275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-6.6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 xml:space="preserve">(-12.5%, -0.4 %)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59F32803" w14:textId="026436D3" w:rsidR="00BB275D" w:rsidRPr="00991740" w:rsidRDefault="00BB275D" w:rsidP="00BB275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6.5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18.6%, 7.4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6052F273" w14:textId="0BA7F880" w:rsidR="00BB275D" w:rsidRPr="00991740" w:rsidRDefault="00BB275D" w:rsidP="00BB275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 xml:space="preserve">8.0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13.</w:t>
            </w:r>
            <w:r w:rsidR="002A18C5"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sz w:val="20"/>
                <w:szCs w:val="20"/>
              </w:rPr>
              <w:t>, -</w:t>
            </w:r>
            <w:r w:rsidR="002A18C5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2A18C5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92C0D2D" w14:textId="34723E18" w:rsidR="00BB275D" w:rsidRPr="00991740" w:rsidRDefault="00BB275D" w:rsidP="00BB275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</w:t>
            </w:r>
            <w:r w:rsidR="00036E69" w:rsidRPr="00991740">
              <w:rPr>
                <w:rFonts w:ascii="Arial" w:hAnsi="Arial" w:cs="Arial"/>
                <w:sz w:val="20"/>
                <w:szCs w:val="20"/>
              </w:rPr>
              <w:t>618</w:t>
            </w:r>
          </w:p>
        </w:tc>
      </w:tr>
      <w:tr w:rsidR="00BB275D" w:rsidRPr="00EB4958" w14:paraId="5A46BA3D" w14:textId="77777777" w:rsidTr="00AB4751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9C2C424" w14:textId="77777777" w:rsidR="00BB275D" w:rsidRPr="00991740" w:rsidRDefault="00BB275D" w:rsidP="00BB275D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Non-Hispanic Asi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FEB5E63" w14:textId="557F8232" w:rsidR="00BB275D" w:rsidRPr="00991740" w:rsidRDefault="00BB275D" w:rsidP="00BB275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24.6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 xml:space="preserve">(-31.0%, -17.7%)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90D67A" w14:textId="3C3EBB7D" w:rsidR="00BB275D" w:rsidRPr="00991740" w:rsidRDefault="00BB275D" w:rsidP="00BB275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-11.7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 xml:space="preserve">(-16.6%, -6.6%)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1680F059" w14:textId="5997F393" w:rsidR="00BB275D" w:rsidRPr="00991740" w:rsidRDefault="00BB275D" w:rsidP="00BB275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 xml:space="preserve">-7.0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14.6%, 1.3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6B913AB4" w14:textId="1774071D" w:rsidR="00BB275D" w:rsidRPr="00991740" w:rsidRDefault="00BB275D" w:rsidP="00BB275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bCs/>
                <w:sz w:val="20"/>
                <w:szCs w:val="20"/>
              </w:rPr>
              <w:t>-1</w:t>
            </w:r>
            <w:r w:rsidR="002A18C5" w:rsidRPr="00991740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="002A18C5" w:rsidRPr="00991740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-2</w:t>
            </w:r>
            <w:r w:rsidR="002A18C5" w:rsidRPr="00991740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="002A18C5" w:rsidRPr="00991740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, </w:t>
            </w:r>
            <w:r w:rsidR="002A18C5" w:rsidRPr="00991740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991740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="002A18C5" w:rsidRPr="00991740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="002A18C5" w:rsidRPr="00991740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bCs/>
                <w:sz w:val="20"/>
                <w:szCs w:val="20"/>
              </w:rPr>
              <w:t>%)</w:t>
            </w:r>
            <w:r w:rsidR="002A18C5" w:rsidRPr="0099174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2A18C5"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D860A52" w14:textId="1B6D7F25" w:rsidR="00BB275D" w:rsidRPr="00991740" w:rsidRDefault="00BB275D" w:rsidP="00BB275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</w:t>
            </w:r>
            <w:r w:rsidR="00036E69" w:rsidRPr="00991740">
              <w:rPr>
                <w:rFonts w:ascii="Arial" w:hAnsi="Arial" w:cs="Arial"/>
                <w:sz w:val="20"/>
                <w:szCs w:val="20"/>
              </w:rPr>
              <w:t>15</w:t>
            </w:r>
            <w:r w:rsidR="00DD54FC" w:rsidRPr="009917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E02F3" w:rsidRPr="00EB4958" w14:paraId="20F2260B" w14:textId="77777777" w:rsidTr="00AB4751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66396D1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Non-Hispanic Black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59DB5E8" w14:textId="740EFF1F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</w:t>
            </w:r>
            <w:r w:rsidR="00BB275D" w:rsidRPr="00991740">
              <w:rPr>
                <w:rFonts w:ascii="Arial" w:hAnsi="Arial" w:cs="Arial"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="00BB275D" w:rsidRPr="00991740">
              <w:rPr>
                <w:rFonts w:ascii="Arial" w:hAnsi="Arial" w:cs="Arial"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BB275D" w:rsidRPr="00991740">
              <w:rPr>
                <w:rFonts w:ascii="Arial" w:hAnsi="Arial" w:cs="Arial"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="00BB275D" w:rsidRPr="00991740">
              <w:rPr>
                <w:rFonts w:ascii="Arial" w:hAnsi="Arial" w:cs="Arial"/>
                <w:sz w:val="20"/>
                <w:szCs w:val="20"/>
              </w:rPr>
              <w:t>12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BB275D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5840EC" w14:textId="51DB5A5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</w:t>
            </w:r>
            <w:r w:rsidR="00BB275D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BB275D" w:rsidRPr="00991740">
              <w:rPr>
                <w:rFonts w:ascii="Arial" w:hAnsi="Arial" w:cs="Arial"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="00BB275D" w:rsidRPr="00991740">
              <w:rPr>
                <w:rFonts w:ascii="Arial" w:hAnsi="Arial" w:cs="Arial"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BB275D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="00BB275D" w:rsidRPr="00991740">
              <w:rPr>
                <w:rFonts w:ascii="Arial" w:hAnsi="Arial" w:cs="Arial"/>
                <w:sz w:val="20"/>
                <w:szCs w:val="20"/>
              </w:rPr>
              <w:t>6.4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7ABF8E0C" w14:textId="11880D2E" w:rsidR="00BB275D" w:rsidRPr="00991740" w:rsidRDefault="00BB275D" w:rsidP="00BB275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1.7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8.3%, 12.8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1B96D47" w14:textId="0C47489B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</w:t>
            </w:r>
            <w:r w:rsidR="002A18C5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2A18C5" w:rsidRPr="00991740">
              <w:rPr>
                <w:rFonts w:ascii="Arial" w:hAnsi="Arial" w:cs="Arial"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14.</w:t>
            </w:r>
            <w:r w:rsidR="002A18C5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="002A18C5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2A18C5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1A20DA4" w14:textId="31932764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0</w:t>
            </w:r>
            <w:r w:rsidR="00036E69" w:rsidRPr="00991740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CE02F3" w:rsidRPr="00EB4958" w14:paraId="28D9F892" w14:textId="77777777" w:rsidTr="00AB4751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04AA4932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Non-Hispanic Othe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3C6A46F" w14:textId="6AA9B9BF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</w:t>
            </w:r>
            <w:r w:rsidR="00BB275D" w:rsidRPr="00991740">
              <w:rPr>
                <w:rFonts w:ascii="Arial" w:hAnsi="Arial" w:cs="Arial"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BB275D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18.</w:t>
            </w:r>
            <w:r w:rsidR="00BB275D"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="00BB275D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BB275D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69F02AD" w14:textId="36C36BD8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</w:t>
            </w:r>
            <w:r w:rsidR="00BB275D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BB275D"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8.</w:t>
            </w:r>
            <w:r w:rsidR="00BB275D" w:rsidRPr="00991740">
              <w:rPr>
                <w:rFonts w:ascii="Arial" w:hAnsi="Arial" w:cs="Arial"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="00BB275D"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BB275D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D368435" w14:textId="22235390" w:rsidR="00CE02F3" w:rsidRPr="00991740" w:rsidRDefault="00BB275D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9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br/>
              <w:t>(-2.</w:t>
            </w:r>
            <w:r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, 13.</w:t>
            </w:r>
            <w:r w:rsidRPr="00991740">
              <w:rPr>
                <w:rFonts w:ascii="Arial" w:hAnsi="Arial" w:cs="Arial"/>
                <w:sz w:val="20"/>
                <w:szCs w:val="20"/>
              </w:rPr>
              <w:t>0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F7ACB89" w14:textId="30070A40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</w:t>
            </w:r>
            <w:r w:rsidR="002A18C5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2A18C5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1</w:t>
            </w:r>
            <w:r w:rsidR="002A18C5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.9%, 10.</w:t>
            </w:r>
            <w:r w:rsidR="002A18C5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4DEF7EB" w14:textId="33A1ED7F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6</w:t>
            </w:r>
            <w:r w:rsidR="00036E69" w:rsidRPr="0099174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CE02F3" w:rsidRPr="00EB4958" w14:paraId="3A273A78" w14:textId="77777777" w:rsidTr="00AB4751">
        <w:trPr>
          <w:trHeight w:val="300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D21B8CD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Lumpectomy +/- SLNB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1BB806B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13A4A96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44C1B6F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6C53AFB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277477DE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02F3" w:rsidRPr="00EB4958" w14:paraId="18CD7BCB" w14:textId="77777777" w:rsidTr="00AB4751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DFAD7A0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Hispanic, Any Ra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B2EDA48" w14:textId="4C864ABE" w:rsidR="00CE02F3" w:rsidRPr="00991740" w:rsidRDefault="008C560C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4.4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br/>
              <w:t>(-0.</w:t>
            </w:r>
            <w:r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Pr="00991740">
              <w:rPr>
                <w:rFonts w:ascii="Arial" w:hAnsi="Arial" w:cs="Arial"/>
                <w:sz w:val="20"/>
                <w:szCs w:val="20"/>
              </w:rPr>
              <w:t>9.5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78EF18" w14:textId="246365F3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1.</w:t>
            </w:r>
            <w:r w:rsidR="008C560C" w:rsidRPr="00991740">
              <w:rPr>
                <w:rFonts w:ascii="Arial" w:hAnsi="Arial" w:cs="Arial"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="008C560C" w:rsidRPr="00991740">
              <w:rPr>
                <w:rFonts w:ascii="Arial" w:hAnsi="Arial" w:cs="Arial"/>
                <w:sz w:val="20"/>
                <w:szCs w:val="20"/>
              </w:rPr>
              <w:t>1.6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="008C560C" w:rsidRPr="00991740">
              <w:rPr>
                <w:rFonts w:ascii="Arial" w:hAnsi="Arial" w:cs="Arial"/>
                <w:sz w:val="20"/>
                <w:szCs w:val="20"/>
              </w:rPr>
              <w:t>5.2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5D795E22" w14:textId="5425D03C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1.</w:t>
            </w:r>
            <w:r w:rsidR="008C560C"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7.</w:t>
            </w:r>
            <w:r w:rsidR="008C560C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="008C560C"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8C560C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141D2648" w14:textId="6B32E155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2.</w:t>
            </w:r>
            <w:r w:rsidR="008C560C" w:rsidRPr="00991740">
              <w:rPr>
                <w:rFonts w:ascii="Arial" w:hAnsi="Arial" w:cs="Arial"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1.</w:t>
            </w:r>
            <w:r w:rsidR="008C560C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%, 6.</w:t>
            </w:r>
            <w:r w:rsidR="008C560C" w:rsidRPr="00991740">
              <w:rPr>
                <w:rFonts w:ascii="Arial" w:hAnsi="Arial" w:cs="Arial"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D524929" w14:textId="4C4AC445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1</w:t>
            </w:r>
            <w:r w:rsidR="008C560C" w:rsidRPr="00991740"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CE02F3" w:rsidRPr="00EB4958" w14:paraId="33F565FB" w14:textId="77777777" w:rsidTr="00AB4751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E12E2AE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Non-Hispanic Asi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58EEF12" w14:textId="0FBF32D5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6.</w:t>
            </w:r>
            <w:r w:rsidR="008C560C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10.</w:t>
            </w:r>
            <w:r w:rsidR="008C560C"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</w:t>
            </w:r>
            <w:r w:rsidR="008C560C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8C560C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8C560C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7678C7" w14:textId="599A3431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8C560C" w:rsidRPr="00991740"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8C560C" w:rsidRPr="00991740"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11.</w:t>
            </w:r>
            <w:r w:rsidR="008C560C" w:rsidRPr="00991740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</w:t>
            </w:r>
            <w:r w:rsidR="008C560C" w:rsidRPr="00991740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8C560C" w:rsidRPr="00991740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8C560C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045212" w14:textId="646CF861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3.</w:t>
            </w:r>
            <w:r w:rsidR="008C560C" w:rsidRPr="00991740">
              <w:rPr>
                <w:rFonts w:ascii="Arial" w:hAnsi="Arial" w:cs="Arial"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="008C560C" w:rsidRPr="00991740">
              <w:rPr>
                <w:rFonts w:ascii="Arial" w:hAnsi="Arial" w:cs="Arial"/>
                <w:sz w:val="20"/>
                <w:szCs w:val="20"/>
              </w:rPr>
              <w:t>7.9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="008C560C" w:rsidRPr="00991740">
              <w:rPr>
                <w:rFonts w:ascii="Arial" w:hAnsi="Arial" w:cs="Arial"/>
                <w:sz w:val="20"/>
                <w:szCs w:val="20"/>
              </w:rPr>
              <w:t>0.8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BCD45F9" w14:textId="406CA572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8C560C" w:rsidRPr="00991740">
              <w:rPr>
                <w:rFonts w:ascii="Arial" w:hAnsi="Arial" w:cs="Arial"/>
                <w:b/>
                <w:sz w:val="20"/>
                <w:szCs w:val="20"/>
              </w:rPr>
              <w:t>9.8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13.</w:t>
            </w:r>
            <w:r w:rsidR="008C560C" w:rsidRPr="0099174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6.</w:t>
            </w:r>
            <w:r w:rsidR="008C560C" w:rsidRPr="00991740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8C560C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</w:tcPr>
          <w:p w14:paraId="5D02153B" w14:textId="10508318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01</w:t>
            </w:r>
            <w:r w:rsidR="003A23F7" w:rsidRPr="00991740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CE02F3" w:rsidRPr="00EB4958" w14:paraId="241B01B5" w14:textId="77777777" w:rsidTr="00AB4751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8561716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Non-Hispanic Black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9C09D14" w14:textId="0FA2D8F3" w:rsidR="00CE02F3" w:rsidRPr="00991740" w:rsidRDefault="008C560C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12.8</w:t>
            </w:r>
            <w:r w:rsidR="00CE02F3"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="00CE02F3" w:rsidRPr="00991740">
              <w:rPr>
                <w:rFonts w:ascii="Arial" w:hAnsi="Arial" w:cs="Arial"/>
                <w:b/>
                <w:sz w:val="20"/>
                <w:szCs w:val="20"/>
              </w:rPr>
              <w:br/>
              <w:t>(5.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="00CE02F3" w:rsidRPr="00991740">
              <w:rPr>
                <w:rFonts w:ascii="Arial" w:hAnsi="Arial" w:cs="Arial"/>
                <w:b/>
                <w:sz w:val="20"/>
                <w:szCs w:val="20"/>
              </w:rPr>
              <w:t>%, 21.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CE02F3"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CE02F3"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56EC4B" w14:textId="38CFD545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13.</w:t>
            </w:r>
            <w:r w:rsidR="008C560C" w:rsidRPr="00991740"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8.</w:t>
            </w:r>
            <w:r w:rsidR="008C560C" w:rsidRPr="0099174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19.</w:t>
            </w:r>
            <w:r w:rsidR="008C560C" w:rsidRPr="00991740"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8C560C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AB3E5E5" w14:textId="5BF680F3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2.</w:t>
            </w:r>
            <w:r w:rsidR="008C560C" w:rsidRPr="00991740">
              <w:rPr>
                <w:rFonts w:ascii="Arial" w:hAnsi="Arial" w:cs="Arial"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9.</w:t>
            </w:r>
            <w:r w:rsidR="008C560C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>%, 4.</w:t>
            </w:r>
            <w:r w:rsidR="008C560C"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287445B" w14:textId="6B4BD968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17.1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10.</w:t>
            </w:r>
            <w:r w:rsidR="008C560C" w:rsidRPr="00991740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24.6%)</w:t>
            </w:r>
            <w:r w:rsidR="008C560C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</w:tcPr>
          <w:p w14:paraId="0A561973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CE02F3" w:rsidRPr="00EB4958" w14:paraId="3E7B3EC2" w14:textId="77777777" w:rsidTr="00AB4751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3B1D47AF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Non-Hispanic Othe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D53D0A0" w14:textId="5C6D8511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</w:t>
            </w:r>
            <w:r w:rsidR="008C560C"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5.</w:t>
            </w:r>
            <w:r w:rsidR="008C560C"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sz w:val="20"/>
                <w:szCs w:val="20"/>
              </w:rPr>
              <w:t>%, 7.</w:t>
            </w:r>
            <w:r w:rsidR="008C560C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7771FA" w14:textId="46C77558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0.</w:t>
            </w:r>
            <w:r w:rsidR="008C560C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4.</w:t>
            </w:r>
            <w:r w:rsidR="008C560C"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sz w:val="20"/>
                <w:szCs w:val="20"/>
              </w:rPr>
              <w:t>%, 4.</w:t>
            </w:r>
            <w:r w:rsidR="008C560C"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85C545E" w14:textId="20D5B94F" w:rsidR="00CE02F3" w:rsidRPr="00991740" w:rsidRDefault="008C560C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0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br/>
              <w:t>(-4.</w:t>
            </w:r>
            <w:r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, 8.</w:t>
            </w:r>
            <w:r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91D7E1A" w14:textId="6FB71482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1.</w:t>
            </w:r>
            <w:r w:rsidR="003A23F7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6.</w:t>
            </w:r>
            <w:r w:rsidR="003A23F7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>%, 4.</w:t>
            </w:r>
            <w:r w:rsidR="003A23F7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B7B9120" w14:textId="202A0D9C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1</w:t>
            </w:r>
            <w:r w:rsidR="003A23F7" w:rsidRPr="00991740"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CE02F3" w:rsidRPr="00EB4958" w14:paraId="39325398" w14:textId="77777777" w:rsidTr="00AB4751">
        <w:trPr>
          <w:trHeight w:val="300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192372EB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Lap Appendectomy/Cholecystectomy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FFC5E0F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FB16A9A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45340E2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8ECD4A7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20A6C723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02F3" w:rsidRPr="00EB4958" w14:paraId="28C0496F" w14:textId="77777777" w:rsidTr="00AB4751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ABDCBCE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Hispanic, Any Ra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E4072A8" w14:textId="5FFF8C00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5.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7B622F" w14:textId="56319B63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3.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>0.5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D728609" w14:textId="09992C94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</w:t>
            </w:r>
            <w:r w:rsidR="005C4983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1.</w:t>
            </w:r>
            <w:r w:rsidR="005C4983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>%, 1.</w:t>
            </w:r>
            <w:r w:rsidR="005C4983" w:rsidRPr="00991740">
              <w:rPr>
                <w:rFonts w:ascii="Arial" w:hAnsi="Arial" w:cs="Arial"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D8CBC65" w14:textId="0AD15A05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5C7424" w:rsidRPr="00991740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5C7424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</w:t>
            </w:r>
            <w:r w:rsidR="005C7424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5C7424" w:rsidRPr="00991740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</w:t>
            </w:r>
            <w:r w:rsidR="005C7424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5C7424" w:rsidRPr="00991740"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5C7424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</w:tcPr>
          <w:p w14:paraId="2B244037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E02F3" w:rsidRPr="00EB4958" w14:paraId="52B055EA" w14:textId="77777777" w:rsidTr="00AB4751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3CDFDCA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Non-Hispanic Asi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08E1FC0" w14:textId="196FED4B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10.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1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8.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764DBD9" w14:textId="2653CAAC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6.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8.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4.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6352D82A" w14:textId="0FA87B04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6.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8.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4.2%)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7C3BB645" w14:textId="0E0B3F7B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6.</w:t>
            </w:r>
            <w:r w:rsidR="005C7424" w:rsidRPr="0099174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8.</w:t>
            </w:r>
            <w:r w:rsidR="005C7424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3.</w:t>
            </w:r>
            <w:r w:rsidR="005C7424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5C7424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9CC6E4E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875</w:t>
            </w:r>
          </w:p>
        </w:tc>
      </w:tr>
      <w:tr w:rsidR="00CE02F3" w:rsidRPr="00EB4958" w14:paraId="06EF9B79" w14:textId="77777777" w:rsidTr="00AB4751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1DCD8F5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Non-Hispanic Black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07C1EE0" w14:textId="6FF337CC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5.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9.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1.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B9321E" w14:textId="0C2CA5F2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1.</w:t>
            </w:r>
            <w:r w:rsidR="005C4983" w:rsidRPr="00991740">
              <w:rPr>
                <w:rFonts w:ascii="Arial" w:hAnsi="Arial" w:cs="Arial"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4.</w:t>
            </w:r>
            <w:r w:rsidR="005C4983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="005C4983" w:rsidRPr="00991740">
              <w:rPr>
                <w:rFonts w:ascii="Arial" w:hAnsi="Arial" w:cs="Arial"/>
                <w:sz w:val="20"/>
                <w:szCs w:val="20"/>
              </w:rPr>
              <w:t>0.9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5FC49252" w14:textId="5014BB10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bCs/>
                <w:sz w:val="20"/>
                <w:szCs w:val="20"/>
              </w:rPr>
              <w:t>-3.</w:t>
            </w:r>
            <w:r w:rsidR="005C4983" w:rsidRPr="00991740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 xml:space="preserve"> (-6.</w:t>
            </w:r>
            <w:r w:rsidR="005C4983" w:rsidRPr="00991740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, </w:t>
            </w:r>
            <w:r w:rsidR="005C4983" w:rsidRPr="00991740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991740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5C4983" w:rsidRPr="00991740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b/>
                <w:bCs/>
                <w:sz w:val="20"/>
                <w:szCs w:val="20"/>
              </w:rPr>
              <w:t>%)</w:t>
            </w:r>
            <w:r w:rsidR="005C4983" w:rsidRPr="0099174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5C4983" w:rsidRPr="00991740"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132E436F" w14:textId="272F5AD8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1.</w:t>
            </w:r>
            <w:r w:rsidR="005C7424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5.</w:t>
            </w:r>
            <w:r w:rsidR="005C7424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>%, 3.</w:t>
            </w:r>
            <w:r w:rsidR="005C7424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0DDC586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159</w:t>
            </w:r>
          </w:p>
        </w:tc>
      </w:tr>
      <w:tr w:rsidR="00CE02F3" w:rsidRPr="00EB4958" w14:paraId="7FBD5ECE" w14:textId="77777777" w:rsidTr="00AB4751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312C12C0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Non-Hispanic Othe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2D82685" w14:textId="07D735A4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4.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7.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1.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94A7CD5" w14:textId="06B1E289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2.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4.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0.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5C4983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9A3B9EA" w14:textId="5E77547F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="005C7424" w:rsidRPr="00991740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="005C7424" w:rsidRPr="00991740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-5.</w:t>
            </w:r>
            <w:r w:rsidR="005C7424" w:rsidRPr="00991740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, </w:t>
            </w:r>
            <w:r w:rsidR="005C7424" w:rsidRPr="00991740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991740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5C7424" w:rsidRPr="00991740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bCs/>
                <w:sz w:val="20"/>
                <w:szCs w:val="20"/>
              </w:rPr>
              <w:t>%)</w:t>
            </w:r>
            <w:r w:rsidR="005C4983" w:rsidRPr="0099174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5C4983" w:rsidRPr="00991740"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920423E" w14:textId="49C224F9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</w:t>
            </w:r>
            <w:r w:rsidR="005C7424" w:rsidRPr="00991740">
              <w:rPr>
                <w:rFonts w:ascii="Arial" w:hAnsi="Arial" w:cs="Arial"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5C7424" w:rsidRPr="00991740">
              <w:rPr>
                <w:rFonts w:ascii="Arial" w:hAnsi="Arial" w:cs="Arial"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="005C7424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5C7424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="005C7424" w:rsidRPr="00991740">
              <w:rPr>
                <w:rFonts w:ascii="Arial" w:hAnsi="Arial" w:cs="Arial"/>
                <w:sz w:val="20"/>
                <w:szCs w:val="20"/>
              </w:rPr>
              <w:t>-2.5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  <w:r w:rsidR="005C7424" w:rsidRPr="0099174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599FE4C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412</w:t>
            </w:r>
          </w:p>
        </w:tc>
      </w:tr>
      <w:tr w:rsidR="00CE02F3" w:rsidRPr="00EB4958" w14:paraId="5C016659" w14:textId="77777777" w:rsidTr="00AB4751">
        <w:trPr>
          <w:trHeight w:val="300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1EEB03B1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MIS Gynecological Procedures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8F964B5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2995190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EDAEB09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F779D6D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7ADF1A50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02F3" w:rsidRPr="00EB4958" w14:paraId="791AE822" w14:textId="77777777" w:rsidTr="00AB4751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CC044C4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Hispanic, Any Ra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71AE447" w14:textId="2F0FA020" w:rsidR="00CE02F3" w:rsidRPr="00991740" w:rsidRDefault="005A451B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1.4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Pr="00991740">
              <w:rPr>
                <w:rFonts w:ascii="Arial" w:hAnsi="Arial" w:cs="Arial"/>
                <w:sz w:val="20"/>
                <w:szCs w:val="20"/>
              </w:rPr>
              <w:t>1.4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Pr="00991740">
              <w:rPr>
                <w:rFonts w:ascii="Arial" w:hAnsi="Arial" w:cs="Arial"/>
                <w:sz w:val="20"/>
                <w:szCs w:val="20"/>
              </w:rPr>
              <w:t>4.3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B43FCD" w14:textId="7658A4FF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2.1%, 2.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2700644E" w14:textId="7A238713" w:rsidR="00CE02F3" w:rsidRPr="00991740" w:rsidRDefault="005A451B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0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5514CD17" w14:textId="5606C2CB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0.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A0CD382" w14:textId="05B770C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420</w:t>
            </w:r>
          </w:p>
        </w:tc>
      </w:tr>
      <w:tr w:rsidR="00CE02F3" w:rsidRPr="00EB4958" w14:paraId="60266C41" w14:textId="77777777" w:rsidTr="00AB4751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8484C40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lastRenderedPageBreak/>
              <w:t>Non-Hispanic Asi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8A1FC4F" w14:textId="05FD9DB9" w:rsidR="00CE02F3" w:rsidRPr="00991740" w:rsidRDefault="005A451B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2.0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br/>
              <w:t>(-2.</w:t>
            </w:r>
            <w:r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, 6.</w:t>
            </w:r>
            <w:r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5919FE" w14:textId="59074C31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1.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sz w:val="20"/>
                <w:szCs w:val="20"/>
              </w:rPr>
              <w:t>%, 4.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7276D" w14:textId="52F83C9B" w:rsidR="00CE02F3" w:rsidRPr="00991740" w:rsidRDefault="005A451B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9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.3%, </w:t>
            </w:r>
            <w:r w:rsidRPr="00991740">
              <w:rPr>
                <w:rFonts w:ascii="Arial" w:hAnsi="Arial" w:cs="Arial"/>
                <w:sz w:val="20"/>
                <w:szCs w:val="20"/>
              </w:rPr>
              <w:t>7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047A1" w14:textId="6CD6C301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1.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2.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>%, 5.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988CCD3" w14:textId="02FB7882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860</w:t>
            </w:r>
          </w:p>
        </w:tc>
      </w:tr>
      <w:tr w:rsidR="00CE02F3" w:rsidRPr="00EB4958" w14:paraId="1E0B820A" w14:textId="77777777" w:rsidTr="00AB4751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D13DCE5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Non-Hispanic Black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E0E0A85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 xml:space="preserve">4.7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0.8%, 10.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BB6552D" w14:textId="1EE97F0D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4.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0.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>%, 8.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5CEE766A" w14:textId="20021BDC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sz w:val="20"/>
                <w:szCs w:val="20"/>
              </w:rPr>
              <w:t>%, 7.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43419CE5" w14:textId="1BE04A33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5.</w:t>
            </w:r>
            <w:r w:rsidR="005A451B" w:rsidRPr="0099174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0.</w:t>
            </w:r>
            <w:r w:rsidR="005A451B" w:rsidRPr="00991740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10.</w:t>
            </w:r>
            <w:r w:rsidR="005A451B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5A451B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72CD59B" w14:textId="37A7910D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1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CE02F3" w:rsidRPr="00EB4958" w14:paraId="5FD8FC0F" w14:textId="77777777" w:rsidTr="00AB4751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3A886E3C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Non-Hispanic Othe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EF9BAE8" w14:textId="02A32FAF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0.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4.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D841837" w14:textId="4C7D6A82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1.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sz w:val="20"/>
                <w:szCs w:val="20"/>
              </w:rPr>
              <w:t>%, 1.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FA1F02F" w14:textId="6F5D562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4.3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0.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sz w:val="20"/>
                <w:szCs w:val="20"/>
              </w:rPr>
              <w:t>%, 9.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288452C" w14:textId="2D1832F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6.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0D25378" w14:textId="6E2766B6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</w:t>
            </w:r>
            <w:r w:rsidR="005A451B" w:rsidRPr="00991740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</w:tr>
      <w:tr w:rsidR="00CE02F3" w:rsidRPr="00EB4958" w14:paraId="4DB73250" w14:textId="77777777" w:rsidTr="00AB4751">
        <w:trPr>
          <w:trHeight w:val="300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224AB7A6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Cesarean Delivery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77419DF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C114D30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ECB07B9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DF42384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5A035A97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02F3" w:rsidRPr="00EB4958" w14:paraId="19596F3E" w14:textId="77777777" w:rsidTr="00AB4751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81210A4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Hispanic, Any Ra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815146F" w14:textId="1025E14E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4.</w:t>
            </w:r>
            <w:r w:rsidR="003B2ADE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6.</w:t>
            </w:r>
            <w:r w:rsidR="003B2ADE" w:rsidRPr="0099174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3.</w:t>
            </w:r>
            <w:r w:rsidR="003B2ADE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3B2ADE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BBDAA49" w14:textId="66F5308F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3B2ADE"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3B2ADE" w:rsidRPr="00991740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5.</w:t>
            </w:r>
            <w:r w:rsidR="003B2ADE" w:rsidRPr="00991740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</w:t>
            </w:r>
            <w:r w:rsidR="003B2ADE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3B2ADE" w:rsidRPr="00991740"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3B2ADE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563A82B1" w14:textId="11AA46F4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</w:t>
            </w:r>
            <w:r w:rsidR="003B2ADE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3B2ADE" w:rsidRPr="00991740">
              <w:rPr>
                <w:rFonts w:ascii="Arial" w:hAnsi="Arial" w:cs="Arial"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 xml:space="preserve"> (-</w:t>
            </w:r>
            <w:r w:rsidR="003B2ADE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3B2ADE" w:rsidRPr="00991740">
              <w:rPr>
                <w:rFonts w:ascii="Arial" w:hAnsi="Arial" w:cs="Arial"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sz w:val="20"/>
                <w:szCs w:val="20"/>
              </w:rPr>
              <w:t>%, 0.</w:t>
            </w:r>
            <w:r w:rsidR="003B2ADE"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1DB4A7C7" w14:textId="3E395F58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3B2ADE"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3B2ADE" w:rsidRPr="00991740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5.</w:t>
            </w:r>
            <w:r w:rsidR="003B2ADE" w:rsidRPr="00991740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2.</w:t>
            </w:r>
            <w:r w:rsidR="003B2ADE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3B2ADE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6955137" w14:textId="28F6289A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8</w:t>
            </w:r>
            <w:r w:rsidR="003B2ADE" w:rsidRPr="00991740"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CE02F3" w:rsidRPr="00EB4958" w14:paraId="27A256C8" w14:textId="77777777" w:rsidTr="00AB4751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70D6336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Non-Hispanic Asi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7A3BF3E" w14:textId="2242EC88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0.</w:t>
            </w:r>
            <w:r w:rsidR="003B2ADE"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 xml:space="preserve"> (-2.</w:t>
            </w:r>
            <w:r w:rsidR="003B2ADE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%, 1.</w:t>
            </w:r>
            <w:r w:rsidR="003B2ADE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FECA94E" w14:textId="3DD4BB9E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1.</w:t>
            </w:r>
            <w:r w:rsidR="003B2ADE" w:rsidRPr="00991740">
              <w:rPr>
                <w:rFonts w:ascii="Arial" w:hAnsi="Arial" w:cs="Arial"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2.</w:t>
            </w:r>
            <w:r w:rsidR="003B2ADE"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sz w:val="20"/>
                <w:szCs w:val="20"/>
              </w:rPr>
              <w:t>%, 0.</w:t>
            </w:r>
            <w:r w:rsidR="003B2ADE"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1527F1E0" w14:textId="347BEE68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 xml:space="preserve">-0.1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="003B2ADE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3B2ADE" w:rsidRPr="00991740">
              <w:rPr>
                <w:rFonts w:ascii="Arial" w:hAnsi="Arial" w:cs="Arial"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sz w:val="20"/>
                <w:szCs w:val="20"/>
              </w:rPr>
              <w:t>%, 4.</w:t>
            </w:r>
            <w:r w:rsidR="003B2ADE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3876DE5D" w14:textId="17E122D4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1.</w:t>
            </w:r>
            <w:r w:rsidR="003B2ADE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2.</w:t>
            </w:r>
            <w:r w:rsidR="003B2ADE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>%, 0.</w:t>
            </w:r>
            <w:r w:rsidR="003B2ADE"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33D7445" w14:textId="287F7DE4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</w:t>
            </w:r>
            <w:r w:rsidR="003B2ADE" w:rsidRPr="00991740">
              <w:rPr>
                <w:rFonts w:ascii="Arial" w:hAnsi="Arial" w:cs="Arial"/>
                <w:sz w:val="20"/>
                <w:szCs w:val="20"/>
              </w:rPr>
              <w:t>846</w:t>
            </w:r>
          </w:p>
        </w:tc>
      </w:tr>
      <w:tr w:rsidR="00CE02F3" w:rsidRPr="00EB4958" w14:paraId="2648EFCB" w14:textId="77777777" w:rsidTr="00AB4751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9E7F6B9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Non-Hispanic Black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2F0D64B" w14:textId="3442CFE4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9.</w:t>
            </w:r>
            <w:r w:rsidR="003B2ADE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6.6%, 12.0%)</w:t>
            </w:r>
            <w:r w:rsidR="003B2ADE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C59F934" w14:textId="252E623C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7.1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4.8%, 9.5%)</w:t>
            </w:r>
            <w:r w:rsidR="003B2ADE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2BA0067" w14:textId="3A2029C6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6.</w:t>
            </w:r>
            <w:r w:rsidR="003B2ADE"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12.</w:t>
            </w:r>
            <w:r w:rsidR="003B2ADE" w:rsidRPr="00991740">
              <w:rPr>
                <w:rFonts w:ascii="Arial" w:hAnsi="Arial" w:cs="Arial"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sz w:val="20"/>
                <w:szCs w:val="20"/>
              </w:rPr>
              <w:t>%, 0.</w:t>
            </w:r>
            <w:r w:rsidR="003B2ADE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AE5851" w14:textId="3301CD9F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7.9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5.5%, 10.4%)</w:t>
            </w:r>
            <w:r w:rsidR="003B2ADE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</w:tcPr>
          <w:p w14:paraId="5F7F00A7" w14:textId="2338162D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00</w:t>
            </w:r>
            <w:r w:rsidR="003B2ADE" w:rsidRPr="00991740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CE02F3" w:rsidRPr="00EB4958" w14:paraId="5EB6421F" w14:textId="77777777" w:rsidTr="00AB4751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57241284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Non-Hispanic Othe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DE72EA4" w14:textId="11ED5629" w:rsidR="00CE02F3" w:rsidRPr="00991740" w:rsidRDefault="003B2ADE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br/>
              <w:t>(-0.</w:t>
            </w:r>
            <w:r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, 4.</w:t>
            </w:r>
            <w:r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8F51781" w14:textId="10AA2261" w:rsidR="00CE02F3" w:rsidRPr="00991740" w:rsidRDefault="003B2ADE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0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Pr="00991740">
              <w:rPr>
                <w:rFonts w:ascii="Arial" w:hAnsi="Arial" w:cs="Arial"/>
                <w:sz w:val="20"/>
                <w:szCs w:val="20"/>
              </w:rPr>
              <w:t>0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8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0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D93861A" w14:textId="307C0708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1.</w:t>
            </w:r>
            <w:r w:rsidR="003B2ADE" w:rsidRPr="00991740">
              <w:rPr>
                <w:rFonts w:ascii="Arial" w:hAnsi="Arial" w:cs="Arial"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2.</w:t>
            </w:r>
            <w:r w:rsidR="003B2ADE"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sz w:val="20"/>
                <w:szCs w:val="20"/>
              </w:rPr>
              <w:t>%, 6.</w:t>
            </w:r>
            <w:r w:rsidR="003B2ADE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F8C9646" w14:textId="325B28D8" w:rsidR="00CE02F3" w:rsidRPr="00991740" w:rsidRDefault="003B2ADE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Pr="00991740">
              <w:rPr>
                <w:rFonts w:ascii="Arial" w:hAnsi="Arial" w:cs="Arial"/>
                <w:sz w:val="20"/>
                <w:szCs w:val="20"/>
              </w:rPr>
              <w:t>0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8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F6DB499" w14:textId="7C009BD4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6</w:t>
            </w:r>
            <w:r w:rsidR="003B2ADE" w:rsidRPr="00991740">
              <w:rPr>
                <w:rFonts w:ascii="Arial" w:hAnsi="Arial" w:cs="Arial"/>
                <w:sz w:val="20"/>
                <w:szCs w:val="20"/>
              </w:rPr>
              <w:t>89</w:t>
            </w:r>
          </w:p>
        </w:tc>
      </w:tr>
    </w:tbl>
    <w:p w14:paraId="111398E0" w14:textId="77777777" w:rsidR="00CE02F3" w:rsidRPr="00EB4958" w:rsidRDefault="00CE02F3" w:rsidP="00CE02F3">
      <w:pPr>
        <w:spacing w:after="0" w:line="240" w:lineRule="auto"/>
        <w:contextualSpacing/>
        <w:rPr>
          <w:rFonts w:ascii="Arial" w:eastAsia="Courier New" w:hAnsi="Arial" w:cs="Arial"/>
          <w:sz w:val="20"/>
          <w:szCs w:val="20"/>
        </w:rPr>
      </w:pPr>
      <w:r w:rsidRPr="00EB4958">
        <w:rPr>
          <w:rFonts w:ascii="Arial" w:eastAsia="Courier New" w:hAnsi="Arial" w:cs="Arial"/>
          <w:sz w:val="20"/>
          <w:szCs w:val="20"/>
        </w:rPr>
        <w:t>Lap, laparoscopic; MIS, minimally invasive surgery; NHW, non-Hispanic white; Rx, prescribing; SLNB, sentinel lymph node biopsy.</w:t>
      </w:r>
      <w:r w:rsidRPr="00EB4958">
        <w:rPr>
          <w:rFonts w:ascii="Arial" w:eastAsia="Courier New" w:hAnsi="Arial" w:cs="Arial"/>
          <w:sz w:val="20"/>
          <w:szCs w:val="20"/>
        </w:rPr>
        <w:br/>
        <w:t>*Stratified analysis with statistically significant interaction terms (P&lt;0.05) are highlighted.</w:t>
      </w:r>
      <w:r w:rsidRPr="00EB4958">
        <w:rPr>
          <w:rFonts w:ascii="Arial" w:eastAsia="Courier New" w:hAnsi="Arial" w:cs="Arial"/>
          <w:sz w:val="20"/>
          <w:szCs w:val="20"/>
        </w:rPr>
        <w:br/>
      </w:r>
      <w:r w:rsidRPr="00EB4958">
        <w:rPr>
          <w:rFonts w:ascii="Arial" w:eastAsia="Courier New" w:hAnsi="Arial" w:cs="Arial"/>
          <w:b/>
          <w:sz w:val="20"/>
          <w:szCs w:val="20"/>
          <w:vertAlign w:val="superscript"/>
        </w:rPr>
        <w:t>†</w:t>
      </w:r>
      <w:r w:rsidRPr="00EB4958">
        <w:rPr>
          <w:rFonts w:ascii="Arial" w:eastAsia="Courier New" w:hAnsi="Arial" w:cs="Arial"/>
          <w:sz w:val="20"/>
          <w:szCs w:val="20"/>
        </w:rPr>
        <w:t>Statistically significant from non-Hispanic white group, P&lt;0.05 are in bold text.</w:t>
      </w:r>
    </w:p>
    <w:p w14:paraId="37DC7549" w14:textId="77777777" w:rsidR="00CE02F3" w:rsidRPr="00EB4958" w:rsidRDefault="00CE02F3" w:rsidP="00CE02F3">
      <w:pPr>
        <w:rPr>
          <w:rFonts w:ascii="Arial" w:eastAsia="Arial" w:hAnsi="Arial" w:cs="Arial"/>
          <w:b/>
          <w:sz w:val="20"/>
          <w:szCs w:val="20"/>
        </w:rPr>
      </w:pPr>
    </w:p>
    <w:p w14:paraId="1F8C35EE" w14:textId="77777777" w:rsidR="00CE02F3" w:rsidRPr="00EB4958" w:rsidRDefault="00CE02F3" w:rsidP="00CE02F3">
      <w:pPr>
        <w:rPr>
          <w:rFonts w:ascii="Arial" w:eastAsia="Arial" w:hAnsi="Arial" w:cs="Arial"/>
          <w:b/>
          <w:sz w:val="20"/>
          <w:szCs w:val="20"/>
        </w:rPr>
      </w:pPr>
    </w:p>
    <w:p w14:paraId="60FDBF14" w14:textId="77777777" w:rsidR="00CE02F3" w:rsidRDefault="00CE02F3" w:rsidP="00CE02F3">
      <w:pPr>
        <w:rPr>
          <w:rFonts w:ascii="Arial" w:eastAsia="Arial" w:hAnsi="Arial" w:cs="Arial"/>
          <w:b/>
        </w:rPr>
      </w:pPr>
    </w:p>
    <w:p w14:paraId="1B83E81D" w14:textId="77777777" w:rsidR="00EB4958" w:rsidRDefault="00EB4958" w:rsidP="00CE02F3">
      <w:pPr>
        <w:rPr>
          <w:rFonts w:ascii="Arial" w:eastAsia="Arial" w:hAnsi="Arial" w:cs="Arial"/>
          <w:b/>
        </w:rPr>
      </w:pPr>
    </w:p>
    <w:p w14:paraId="0BFCB2FB" w14:textId="77777777" w:rsidR="00EB4958" w:rsidRDefault="00EB4958" w:rsidP="00CE02F3">
      <w:pPr>
        <w:rPr>
          <w:rFonts w:ascii="Arial" w:eastAsia="Arial" w:hAnsi="Arial" w:cs="Arial"/>
          <w:b/>
        </w:rPr>
      </w:pPr>
    </w:p>
    <w:p w14:paraId="3DD977A4" w14:textId="77777777" w:rsidR="00EB4958" w:rsidRDefault="00EB4958" w:rsidP="00CE02F3">
      <w:pPr>
        <w:rPr>
          <w:rFonts w:ascii="Arial" w:eastAsia="Arial" w:hAnsi="Arial" w:cs="Arial"/>
          <w:b/>
        </w:rPr>
      </w:pPr>
    </w:p>
    <w:p w14:paraId="6AD62A0B" w14:textId="77777777" w:rsidR="00EB4958" w:rsidRDefault="00EB4958" w:rsidP="00CE02F3">
      <w:pPr>
        <w:rPr>
          <w:rFonts w:ascii="Arial" w:eastAsia="Arial" w:hAnsi="Arial" w:cs="Arial"/>
          <w:b/>
        </w:rPr>
      </w:pPr>
    </w:p>
    <w:p w14:paraId="6CB5F201" w14:textId="77777777" w:rsidR="00EB4958" w:rsidRDefault="00EB4958" w:rsidP="00CE02F3">
      <w:pPr>
        <w:rPr>
          <w:rFonts w:ascii="Arial" w:eastAsia="Arial" w:hAnsi="Arial" w:cs="Arial"/>
          <w:b/>
        </w:rPr>
      </w:pPr>
    </w:p>
    <w:p w14:paraId="1A1EB588" w14:textId="77777777" w:rsidR="00EB4958" w:rsidRDefault="00EB4958" w:rsidP="00CE02F3">
      <w:pPr>
        <w:rPr>
          <w:rFonts w:ascii="Arial" w:eastAsia="Arial" w:hAnsi="Arial" w:cs="Arial"/>
          <w:b/>
        </w:rPr>
      </w:pPr>
    </w:p>
    <w:p w14:paraId="1C1280CC" w14:textId="77777777" w:rsidR="00EB4958" w:rsidRDefault="00EB4958" w:rsidP="00CE02F3">
      <w:pPr>
        <w:rPr>
          <w:rFonts w:ascii="Arial" w:eastAsia="Arial" w:hAnsi="Arial" w:cs="Arial"/>
          <w:b/>
        </w:rPr>
      </w:pPr>
    </w:p>
    <w:p w14:paraId="2E71CCE5" w14:textId="77777777" w:rsidR="00AB4751" w:rsidRDefault="00AB4751" w:rsidP="00CE02F3">
      <w:pPr>
        <w:rPr>
          <w:rFonts w:ascii="Arial" w:eastAsia="Arial" w:hAnsi="Arial" w:cs="Arial"/>
          <w:b/>
          <w:sz w:val="20"/>
          <w:szCs w:val="20"/>
        </w:rPr>
      </w:pPr>
    </w:p>
    <w:p w14:paraId="297EB8DA" w14:textId="77777777" w:rsidR="00FD4773" w:rsidRPr="00FD4773" w:rsidRDefault="00CE02F3" w:rsidP="00FD4773">
      <w:pPr>
        <w:spacing w:line="480" w:lineRule="auto"/>
        <w:ind w:left="-709" w:right="-1074"/>
        <w:rPr>
          <w:rFonts w:ascii="Arial" w:eastAsia="Arial" w:hAnsi="Arial" w:cs="Arial"/>
          <w:b/>
        </w:rPr>
      </w:pPr>
      <w:r w:rsidRPr="00D01E44">
        <w:rPr>
          <w:rFonts w:ascii="Arial" w:eastAsia="Arial" w:hAnsi="Arial" w:cs="Arial"/>
          <w:b/>
        </w:rPr>
        <w:t xml:space="preserve">Supplemental Table </w:t>
      </w:r>
      <w:r w:rsidR="00EA7AE3" w:rsidRPr="00D01E44">
        <w:rPr>
          <w:rFonts w:ascii="Arial" w:eastAsia="Arial" w:hAnsi="Arial" w:cs="Arial"/>
          <w:b/>
        </w:rPr>
        <w:t>4</w:t>
      </w:r>
      <w:r w:rsidRPr="00D01E44">
        <w:rPr>
          <w:rFonts w:ascii="Arial" w:eastAsia="Arial" w:hAnsi="Arial" w:cs="Arial"/>
          <w:b/>
        </w:rPr>
        <w:t>. Stepwise Models* for Percent Differences in Prescribed Total Morphine Milligram Equivalents among Racial/Ethnic Minoritized Groups versus Non-Hispanic White Patients</w:t>
      </w:r>
      <w:r w:rsidR="00FD4773" w:rsidRPr="00D01E44">
        <w:rPr>
          <w:rFonts w:ascii="Arial" w:eastAsia="Arial" w:hAnsi="Arial" w:cs="Arial"/>
          <w:b/>
        </w:rPr>
        <w:t xml:space="preserve"> </w:t>
      </w:r>
      <w:r w:rsidR="00FD4773" w:rsidRPr="00D01E44">
        <w:rPr>
          <w:rFonts w:ascii="Arial" w:eastAsia="Courier New" w:hAnsi="Arial" w:cs="Arial"/>
          <w:b/>
          <w:bCs/>
        </w:rPr>
        <w:t>for Patients in the Observational Cohort from Northern California, 2015-2020</w:t>
      </w:r>
    </w:p>
    <w:p w14:paraId="01985762" w14:textId="7D864521" w:rsidR="00CE02F3" w:rsidRPr="00EB4958" w:rsidRDefault="00CE02F3" w:rsidP="00CE02F3">
      <w:pPr>
        <w:rPr>
          <w:rFonts w:ascii="Arial" w:eastAsia="Arial" w:hAnsi="Arial" w:cs="Arial"/>
          <w:b/>
          <w:sz w:val="20"/>
          <w:szCs w:val="20"/>
        </w:rPr>
      </w:pPr>
    </w:p>
    <w:tbl>
      <w:tblPr>
        <w:tblW w:w="13892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7"/>
        <w:gridCol w:w="1985"/>
        <w:gridCol w:w="2126"/>
        <w:gridCol w:w="2071"/>
        <w:gridCol w:w="1890"/>
        <w:gridCol w:w="1890"/>
        <w:gridCol w:w="1803"/>
      </w:tblGrid>
      <w:tr w:rsidR="00CE02F3" w:rsidRPr="00EB4958" w14:paraId="7517147F" w14:textId="77777777" w:rsidTr="0045348D">
        <w:trPr>
          <w:trHeight w:val="300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C5CFA68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b/>
                <w:color w:val="000000"/>
                <w:sz w:val="20"/>
                <w:szCs w:val="20"/>
              </w:rPr>
              <w:t>Pooled</w:t>
            </w:r>
            <w:r w:rsidRPr="00EB4958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Procedures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5FF3D47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1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BDE9566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2</w:t>
            </w:r>
          </w:p>
        </w:tc>
        <w:tc>
          <w:tcPr>
            <w:tcW w:w="20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164445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3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245D938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4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AAFE21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5</w:t>
            </w:r>
          </w:p>
        </w:tc>
        <w:tc>
          <w:tcPr>
            <w:tcW w:w="18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6E40817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6</w:t>
            </w:r>
          </w:p>
        </w:tc>
      </w:tr>
      <w:tr w:rsidR="00CE02F3" w:rsidRPr="00EB4958" w14:paraId="12A3D38C" w14:textId="77777777" w:rsidTr="0045348D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17A4A8B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color w:val="000000"/>
                <w:sz w:val="20"/>
                <w:szCs w:val="20"/>
              </w:rPr>
              <w:t>Hispanic, Any Ra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A7A75" w14:textId="4636945C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6.9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8.0%, -5.9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8AAAE" w14:textId="53C2518C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4.</w:t>
            </w:r>
            <w:r w:rsidR="00E87B2B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5.</w:t>
            </w:r>
            <w:r w:rsidR="00E87B2B" w:rsidRPr="00991740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3.</w:t>
            </w:r>
            <w:r w:rsidR="00E87B2B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89653" w14:textId="40608CC8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2.</w:t>
            </w:r>
            <w:r w:rsidR="007210F6" w:rsidRPr="00991740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3.</w:t>
            </w:r>
            <w:r w:rsidR="007210F6" w:rsidRPr="00991740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1.</w:t>
            </w:r>
            <w:r w:rsidR="007210F6" w:rsidRPr="00991740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BC212" w14:textId="47177A58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2.8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3.7%, -1.9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1172A" w14:textId="368214ED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2.</w:t>
            </w:r>
            <w:r w:rsidR="005C7DF4" w:rsidRPr="00991740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3.</w:t>
            </w:r>
            <w:r w:rsidR="005C7DF4"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1.</w:t>
            </w:r>
            <w:r w:rsidR="005C7DF4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A726BF0" w14:textId="59F58BCA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2.</w:t>
            </w:r>
            <w:r w:rsidR="009330A4" w:rsidRPr="00991740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3.</w:t>
            </w:r>
            <w:r w:rsidR="009330A4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1.</w:t>
            </w:r>
            <w:r w:rsidR="009330A4" w:rsidRPr="00991740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CE02F3" w:rsidRPr="00EB4958" w14:paraId="3CA3614A" w14:textId="77777777" w:rsidTr="0045348D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1F750FE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color w:val="000000"/>
                <w:sz w:val="20"/>
                <w:szCs w:val="20"/>
              </w:rPr>
              <w:t>Non-Hispanic As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ADD69" w14:textId="14F07EA9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10.4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11.7%, -9.0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D0DBE" w14:textId="6C8BF08E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3.</w:t>
            </w:r>
            <w:r w:rsidR="00E87B2B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</w:t>
            </w:r>
            <w:r w:rsidR="00E87B2B" w:rsidRPr="00991740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E87B2B" w:rsidRPr="00991740"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2.</w:t>
            </w:r>
            <w:r w:rsidR="00E87B2B"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4EA99" w14:textId="2DD51E81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3.</w:t>
            </w:r>
            <w:r w:rsidR="007210F6" w:rsidRPr="00991740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4.</w:t>
            </w:r>
            <w:r w:rsidR="007210F6" w:rsidRPr="00991740"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2.</w:t>
            </w:r>
            <w:r w:rsidR="007210F6"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8A860" w14:textId="1CAAEDEA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4.7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5.9%, -3.5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B467E8"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05EF1" w14:textId="22B680E6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2.</w:t>
            </w:r>
            <w:r w:rsidR="005C7DF4" w:rsidRPr="00991740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3.</w:t>
            </w:r>
            <w:r w:rsidR="005C7DF4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1.</w:t>
            </w:r>
            <w:r w:rsidR="005C7DF4" w:rsidRPr="00991740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09704E4" w14:textId="3CB5379B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2.</w:t>
            </w:r>
            <w:r w:rsidR="009330A4" w:rsidRPr="00991740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3.</w:t>
            </w:r>
            <w:r w:rsidR="009330A4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1.</w:t>
            </w:r>
            <w:r w:rsidR="009330A4" w:rsidRPr="00991740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CE02F3" w:rsidRPr="00EB4958" w14:paraId="054BB6AE" w14:textId="77777777" w:rsidTr="0045348D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2D83224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887B7" w14:textId="4FCB28A1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4.6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2.4%, 6.8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B3BE4" w14:textId="39F7C5F3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6.4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4.</w:t>
            </w:r>
            <w:r w:rsidR="00E87B2B" w:rsidRPr="00991740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8.</w:t>
            </w:r>
            <w:r w:rsidR="00E87B2B"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56D73" w14:textId="71B1345D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6.</w:t>
            </w:r>
            <w:r w:rsidR="007210F6" w:rsidRPr="00991740"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4.8%, 8.9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4A387" w14:textId="2D507C1C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4.0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2.2%, 5.8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24836" w14:textId="03B6013D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2.6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0.9%, 4.3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819151C" w14:textId="658C6DAA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2.</w:t>
            </w:r>
            <w:r w:rsidR="009330A4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</w:t>
            </w:r>
            <w:r w:rsidR="009330A4" w:rsidRPr="00991740">
              <w:rPr>
                <w:rFonts w:ascii="Arial" w:hAnsi="Arial" w:cs="Arial"/>
                <w:b/>
                <w:sz w:val="20"/>
                <w:szCs w:val="20"/>
              </w:rPr>
              <w:t>0.9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4.</w:t>
            </w:r>
            <w:r w:rsidR="009330A4"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CE02F3" w:rsidRPr="00EB4958" w14:paraId="6677E74E" w14:textId="77777777" w:rsidTr="0045348D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4ABED14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color w:val="000000"/>
                <w:sz w:val="20"/>
                <w:szCs w:val="20"/>
              </w:rPr>
              <w:t>Non-Hispanic Oth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2B2F721" w14:textId="3526DF78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5.3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7.1%, -3.4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6BF5ED0" w14:textId="66F07453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0.</w:t>
            </w:r>
            <w:r w:rsidR="00E87B2B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2.</w:t>
            </w:r>
            <w:r w:rsidR="00E87B2B" w:rsidRPr="00991740">
              <w:rPr>
                <w:rFonts w:ascii="Arial" w:hAnsi="Arial" w:cs="Arial"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="00E87B2B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E87B2B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6A549C0" w14:textId="537D6ACD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0.3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1.</w:t>
            </w:r>
            <w:r w:rsidR="007210F6" w:rsidRPr="00991740">
              <w:rPr>
                <w:rFonts w:ascii="Arial" w:hAnsi="Arial" w:cs="Arial"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sz w:val="20"/>
                <w:szCs w:val="20"/>
              </w:rPr>
              <w:t>%, 1.3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E0B0BB7" w14:textId="2F57CE18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2.3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3.7%, -0.8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CD3176" w14:textId="0F93E29C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0.</w:t>
            </w:r>
            <w:r w:rsidR="005C7DF4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1.</w:t>
            </w:r>
            <w:r w:rsidR="005C7DF4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="005C7DF4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5C7DF4" w:rsidRPr="00991740">
              <w:rPr>
                <w:rFonts w:ascii="Arial" w:hAnsi="Arial" w:cs="Arial"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2EF6EBB" w14:textId="15A173B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0.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1.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sz w:val="20"/>
                <w:szCs w:val="20"/>
              </w:rPr>
              <w:t>%, 0.9%)</w:t>
            </w:r>
          </w:p>
        </w:tc>
      </w:tr>
      <w:tr w:rsidR="00CE02F3" w:rsidRPr="00EB4958" w14:paraId="5E37EDEF" w14:textId="77777777" w:rsidTr="0045348D">
        <w:trPr>
          <w:trHeight w:val="300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0F1806B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b/>
                <w:color w:val="000000"/>
                <w:sz w:val="20"/>
                <w:szCs w:val="20"/>
              </w:rPr>
              <w:t>Knee</w:t>
            </w:r>
            <w:r w:rsidRPr="00EB4958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Arthroscopy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BD83D9E" w14:textId="77777777" w:rsidR="00CE02F3" w:rsidRPr="00991740" w:rsidRDefault="00CE02F3" w:rsidP="009736C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1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C0D1CE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2</w:t>
            </w:r>
          </w:p>
        </w:tc>
        <w:tc>
          <w:tcPr>
            <w:tcW w:w="20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D3DABF8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3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1FB24A9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4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ABA1986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5</w:t>
            </w:r>
          </w:p>
        </w:tc>
        <w:tc>
          <w:tcPr>
            <w:tcW w:w="18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071F103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6</w:t>
            </w:r>
          </w:p>
        </w:tc>
      </w:tr>
      <w:tr w:rsidR="00CE02F3" w:rsidRPr="00EB4958" w14:paraId="521312DC" w14:textId="77777777" w:rsidTr="0045348D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2AFCEC1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color w:val="000000"/>
                <w:sz w:val="20"/>
                <w:szCs w:val="20"/>
              </w:rPr>
              <w:t>Hispanic, Any Race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B8F4A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 xml:space="preserve">0.6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5.8%, 7.5%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4E72B" w14:textId="74D8F6E2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1.</w:t>
            </w:r>
            <w:r w:rsidR="00E87B2B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="00E87B2B"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E87B2B" w:rsidRPr="00991740">
              <w:rPr>
                <w:rFonts w:ascii="Arial" w:hAnsi="Arial" w:cs="Arial"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sz w:val="20"/>
                <w:szCs w:val="20"/>
              </w:rPr>
              <w:t>%, 4.</w:t>
            </w:r>
            <w:r w:rsidR="00E87B2B" w:rsidRPr="00991740">
              <w:rPr>
                <w:rFonts w:ascii="Arial" w:hAnsi="Arial" w:cs="Arial"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53BED" w14:textId="561C210E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1.</w:t>
            </w:r>
            <w:r w:rsidR="007210F6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7.</w:t>
            </w:r>
            <w:r w:rsidR="007210F6" w:rsidRPr="00991740">
              <w:rPr>
                <w:rFonts w:ascii="Arial" w:hAnsi="Arial" w:cs="Arial"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sz w:val="20"/>
                <w:szCs w:val="20"/>
              </w:rPr>
              <w:t>%, 4.</w:t>
            </w:r>
            <w:r w:rsidR="007210F6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8F519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 xml:space="preserve">1.7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3.7%, 7.4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F9F9E" w14:textId="75EF6531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</w:t>
            </w:r>
            <w:r w:rsidR="005C7DF4"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="005C7DF4"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5C7DF4"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="005C7DF4"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5C7DF4" w:rsidRPr="00991740">
              <w:rPr>
                <w:rFonts w:ascii="Arial" w:hAnsi="Arial" w:cs="Arial"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254B3A94" w14:textId="40B10533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4.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sz w:val="20"/>
                <w:szCs w:val="20"/>
              </w:rPr>
              <w:t>%, 5.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CE02F3" w:rsidRPr="00EB4958" w14:paraId="44E2DD1A" w14:textId="77777777" w:rsidTr="0045348D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0C76C9F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color w:val="000000"/>
                <w:sz w:val="20"/>
                <w:szCs w:val="20"/>
              </w:rPr>
              <w:t>Non-Hispanic As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EDC6A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 xml:space="preserve">0.4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12.5%, 15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AA162" w14:textId="1FD2A11E" w:rsidR="00CE02F3" w:rsidRPr="00991740" w:rsidRDefault="00E87B2B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7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9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, 19.</w:t>
            </w:r>
            <w:r w:rsidRPr="00991740">
              <w:rPr>
                <w:rFonts w:ascii="Arial" w:hAnsi="Arial" w:cs="Arial"/>
                <w:sz w:val="20"/>
                <w:szCs w:val="20"/>
              </w:rPr>
              <w:t>8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DDC09" w14:textId="0B0C3204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5.</w:t>
            </w:r>
            <w:r w:rsidR="007210F6"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5.</w:t>
            </w:r>
            <w:r w:rsidR="007210F6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%, 17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EF7EC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 xml:space="preserve">-1.7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12.0%, 9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9EA7B" w14:textId="1A173482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4.</w:t>
            </w:r>
            <w:r w:rsidR="005C7DF4" w:rsidRPr="00991740">
              <w:rPr>
                <w:rFonts w:ascii="Arial" w:hAnsi="Arial" w:cs="Arial"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3.</w:t>
            </w:r>
            <w:r w:rsidR="005C7DF4"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sz w:val="20"/>
                <w:szCs w:val="20"/>
              </w:rPr>
              <w:t>%, 14.</w:t>
            </w:r>
            <w:r w:rsidR="005C7DF4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3765510B" w14:textId="055602AD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4.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3.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sz w:val="20"/>
                <w:szCs w:val="20"/>
              </w:rPr>
              <w:t>%, 1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CE02F3" w:rsidRPr="00EB4958" w14:paraId="001415AC" w14:textId="77777777" w:rsidTr="0045348D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E48FA92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1A1DB" w14:textId="568A3DD8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33.5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16.9%, 52.6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B4132" w14:textId="102C7CED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E87B2B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E87B2B" w:rsidRPr="00991740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</w:t>
            </w:r>
            <w:r w:rsidR="00E87B2B" w:rsidRPr="00991740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3%, 2</w:t>
            </w:r>
            <w:r w:rsidR="00E87B2B" w:rsidRPr="00991740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E87B2B" w:rsidRPr="00991740"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117EB" w14:textId="722FA91A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7210F6" w:rsidRPr="00991740"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7210F6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</w:t>
            </w:r>
            <w:r w:rsidR="007210F6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9%, 3</w:t>
            </w:r>
            <w:r w:rsidR="007210F6" w:rsidRPr="00991740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7210F6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F7CD8" w14:textId="39CC9166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15.4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3.2%, 29.0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54894" w14:textId="57972CB8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10.5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0.</w:t>
            </w:r>
            <w:r w:rsidR="005C7DF4" w:rsidRPr="00991740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21.</w:t>
            </w:r>
            <w:r w:rsidR="005C7DF4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140E3501" w14:textId="465C60C0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11.</w:t>
            </w:r>
            <w:r w:rsidR="009330A4" w:rsidRPr="00991740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</w:t>
            </w:r>
            <w:r w:rsidR="009330A4" w:rsidRPr="00991740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9330A4" w:rsidRPr="0099174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2</w:t>
            </w:r>
            <w:r w:rsidR="009330A4"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9330A4" w:rsidRPr="0099174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CE02F3" w:rsidRPr="00EB4958" w14:paraId="2506F866" w14:textId="77777777" w:rsidTr="0045348D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D9024B4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color w:val="000000"/>
                <w:sz w:val="20"/>
                <w:szCs w:val="20"/>
              </w:rPr>
              <w:t>Non-Hispanic Oth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DDCD03A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 xml:space="preserve">-9.2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18.1%, 0.8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B2D2972" w14:textId="69CB3AE2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6.</w:t>
            </w:r>
            <w:r w:rsidR="00E87B2B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14.</w:t>
            </w:r>
            <w:r w:rsidR="00E87B2B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%, 1.</w:t>
            </w:r>
            <w:r w:rsidR="00E87B2B" w:rsidRPr="00991740">
              <w:rPr>
                <w:rFonts w:ascii="Arial" w:hAnsi="Arial" w:cs="Arial"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9BD53A" w14:textId="30B9F4D6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9.0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15.</w:t>
            </w:r>
            <w:r w:rsidR="007210F6" w:rsidRPr="00991740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1.</w:t>
            </w:r>
            <w:r w:rsidR="007210F6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B4FF19A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 xml:space="preserve">-5.1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12.7%, 3.1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F4918F" w14:textId="7D2D0CEA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2.</w:t>
            </w:r>
            <w:r w:rsidR="005C7DF4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="005C7DF4" w:rsidRPr="00991740">
              <w:rPr>
                <w:rFonts w:ascii="Arial" w:hAnsi="Arial" w:cs="Arial"/>
                <w:sz w:val="20"/>
                <w:szCs w:val="20"/>
              </w:rPr>
              <w:t>6.5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="005C7DF4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5C7DF4" w:rsidRPr="00991740">
              <w:rPr>
                <w:rFonts w:ascii="Arial" w:hAnsi="Arial" w:cs="Arial"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5811B73" w14:textId="5EA231AD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9.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sz w:val="20"/>
                <w:szCs w:val="20"/>
              </w:rPr>
              <w:t>%, 4.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CE02F3" w:rsidRPr="00EB4958" w14:paraId="4500D66B" w14:textId="77777777" w:rsidTr="0045348D">
        <w:trPr>
          <w:trHeight w:val="300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77430EE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b/>
                <w:color w:val="000000"/>
                <w:sz w:val="20"/>
                <w:szCs w:val="20"/>
              </w:rPr>
              <w:t>Total Knee</w:t>
            </w:r>
            <w:r w:rsidRPr="00EB4958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Arthroplasty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F85E610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1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ED7D838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2</w:t>
            </w:r>
          </w:p>
        </w:tc>
        <w:tc>
          <w:tcPr>
            <w:tcW w:w="20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98E9F1B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3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F7AA294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4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EBBE473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5</w:t>
            </w:r>
          </w:p>
        </w:tc>
        <w:tc>
          <w:tcPr>
            <w:tcW w:w="18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9380412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6</w:t>
            </w:r>
          </w:p>
        </w:tc>
      </w:tr>
      <w:tr w:rsidR="00CE02F3" w:rsidRPr="00EB4958" w14:paraId="41830A97" w14:textId="77777777" w:rsidTr="0045348D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C2EA355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ispanic, Any Race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CD343" w14:textId="606D8A00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-10.7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18.6%, -2.1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193F3" w14:textId="495CDBE0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14.</w:t>
            </w:r>
            <w:r w:rsidR="00E87B2B" w:rsidRPr="00991740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21.</w:t>
            </w:r>
            <w:r w:rsidR="00E87B2B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6.</w:t>
            </w:r>
            <w:r w:rsidR="00E87B2B" w:rsidRPr="00991740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58641" w14:textId="66A2C2B8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-9.1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15.9%, -1.8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C2F32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 xml:space="preserve">-5.0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12.4%, 3.0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B8B38" w14:textId="6ED14334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4.</w:t>
            </w:r>
            <w:r w:rsidR="007F2918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10.</w:t>
            </w:r>
            <w:r w:rsidR="007F2918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%, 2.2%)</w:t>
            </w:r>
          </w:p>
        </w:tc>
        <w:tc>
          <w:tcPr>
            <w:tcW w:w="18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5958DF80" w14:textId="0A81A583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3.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10.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CE02F3" w:rsidRPr="00EB4958" w14:paraId="39A45450" w14:textId="77777777" w:rsidTr="0045348D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B3A1B92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color w:val="000000"/>
                <w:sz w:val="20"/>
                <w:szCs w:val="20"/>
              </w:rPr>
              <w:t>Non-Hispanic As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08C46" w14:textId="0D14E9FC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-30.7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38.1%, -22.5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24A45" w14:textId="2BC5D0A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2</w:t>
            </w:r>
            <w:r w:rsidR="00E87B2B" w:rsidRPr="00991740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E87B2B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3</w:t>
            </w:r>
            <w:r w:rsidR="00E87B2B" w:rsidRPr="00991740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0%, -1</w:t>
            </w:r>
            <w:r w:rsidR="00E87B2B" w:rsidRPr="00991740"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E87B2B" w:rsidRPr="00991740"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82809" w14:textId="1932B81A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13.</w:t>
            </w:r>
            <w:r w:rsidR="005C7DF4" w:rsidRPr="00991740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20.</w:t>
            </w:r>
            <w:r w:rsidR="005C7DF4"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5.</w:t>
            </w:r>
            <w:r w:rsidR="005C7DF4"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4BB7C" w14:textId="747E7F4A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-13.2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21.4%, -4.3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95232" w14:textId="4F562553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7F2918" w:rsidRPr="00991740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7F2918" w:rsidRPr="00991740"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1</w:t>
            </w:r>
            <w:r w:rsidR="007F2918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1%, -</w:t>
            </w:r>
            <w:r w:rsidR="007F2918"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7F2918" w:rsidRPr="00991740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613334F" w14:textId="21F70CDF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9330A4" w:rsidRPr="00991740"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9330A4" w:rsidRPr="00991740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1</w:t>
            </w:r>
            <w:r w:rsidR="009330A4" w:rsidRPr="00991740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9330A4" w:rsidRPr="00991740"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1.</w:t>
            </w:r>
            <w:r w:rsidR="009330A4" w:rsidRPr="00991740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CE02F3" w:rsidRPr="00EB4958" w14:paraId="15E7177D" w14:textId="77777777" w:rsidTr="0045348D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0434924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9E03D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1.4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 xml:space="preserve"> (-12.0%, 16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C6F3B" w14:textId="6D40525F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</w:t>
            </w:r>
            <w:r w:rsidR="00E87B2B" w:rsidRPr="00991740">
              <w:rPr>
                <w:rFonts w:ascii="Arial" w:hAnsi="Arial" w:cs="Arial"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="00E87B2B" w:rsidRPr="00991740">
              <w:rPr>
                <w:rFonts w:ascii="Arial" w:hAnsi="Arial" w:cs="Arial"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E87B2B" w:rsidRPr="00991740">
              <w:rPr>
                <w:rFonts w:ascii="Arial" w:hAnsi="Arial" w:cs="Arial"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sz w:val="20"/>
                <w:szCs w:val="20"/>
              </w:rPr>
              <w:t>%, 1</w:t>
            </w:r>
            <w:r w:rsidR="00E87B2B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.6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419ED" w14:textId="3B63B3C4" w:rsidR="00CE02F3" w:rsidRPr="00991740" w:rsidRDefault="005C7DF4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Pr="00991740">
              <w:rPr>
                <w:rFonts w:ascii="Arial" w:hAnsi="Arial" w:cs="Arial"/>
                <w:sz w:val="20"/>
                <w:szCs w:val="20"/>
              </w:rPr>
              <w:t>8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, 16.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37DBA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8.2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5.2%, 23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B203D" w14:textId="43A16E3E" w:rsidR="00CE02F3" w:rsidRPr="00991740" w:rsidRDefault="007F2918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9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1%, 1</w:t>
            </w:r>
            <w:r w:rsidRPr="00991740">
              <w:rPr>
                <w:rFonts w:ascii="Arial" w:hAnsi="Arial" w:cs="Arial"/>
                <w:sz w:val="20"/>
                <w:szCs w:val="20"/>
              </w:rPr>
              <w:t>9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3EB08B91" w14:textId="1D16DAF2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6.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6.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>%, 20.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CE02F3" w:rsidRPr="00EB4958" w14:paraId="6B3B679D" w14:textId="77777777" w:rsidTr="0045348D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D7CD9C5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color w:val="000000"/>
                <w:sz w:val="20"/>
                <w:szCs w:val="20"/>
              </w:rPr>
              <w:t>Non-Hispanic Oth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9BB3FB9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 xml:space="preserve">-9.2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20.6%, 3.8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8857ED" w14:textId="66B8A0C8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</w:t>
            </w:r>
            <w:r w:rsidR="00E87B2B" w:rsidRPr="00991740">
              <w:rPr>
                <w:rFonts w:ascii="Arial" w:hAnsi="Arial" w:cs="Arial"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E87B2B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18.</w:t>
            </w:r>
            <w:r w:rsidR="00E87B2B"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="00E87B2B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E87B2B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A1F005" w14:textId="4DCBF534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5.</w:t>
            </w:r>
            <w:r w:rsidR="005C7DF4" w:rsidRPr="00991740">
              <w:rPr>
                <w:rFonts w:ascii="Arial" w:hAnsi="Arial" w:cs="Arial"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1</w:t>
            </w:r>
            <w:r w:rsidR="005C7DF4"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5C7DF4"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="005C7DF4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5C7DF4"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81D040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 xml:space="preserve">-7.8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17.9%, 3.5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1EF865" w14:textId="15B39B19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7.</w:t>
            </w:r>
            <w:r w:rsidR="007F2918" w:rsidRPr="00991740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(-1</w:t>
            </w:r>
            <w:r w:rsidR="007F2918" w:rsidRPr="00991740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7F2918" w:rsidRPr="0099174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</w:t>
            </w:r>
            <w:r w:rsidR="007F2918" w:rsidRPr="00991740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7F2918" w:rsidRPr="00991740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52C3007" w14:textId="3E3E74B3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9330A4" w:rsidRPr="00991740"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9330A4"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1</w:t>
            </w:r>
            <w:r w:rsidR="009330A4" w:rsidRPr="00991740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9330A4" w:rsidRPr="0099174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</w:t>
            </w:r>
            <w:r w:rsidR="009330A4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9330A4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CE02F3" w:rsidRPr="00EB4958" w14:paraId="38C73D8F" w14:textId="77777777" w:rsidTr="0045348D">
        <w:trPr>
          <w:trHeight w:val="300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102E187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Lumpectomy </w:t>
            </w:r>
            <w:r w:rsidRPr="00EB4958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+/- SLNB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92DCAC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1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B288A27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2</w:t>
            </w:r>
          </w:p>
        </w:tc>
        <w:tc>
          <w:tcPr>
            <w:tcW w:w="20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D48C193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3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B370236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4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85CBB57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5</w:t>
            </w:r>
          </w:p>
        </w:tc>
        <w:tc>
          <w:tcPr>
            <w:tcW w:w="18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88BDDC2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6</w:t>
            </w:r>
          </w:p>
        </w:tc>
      </w:tr>
      <w:tr w:rsidR="00CE02F3" w:rsidRPr="00EB4958" w14:paraId="08636221" w14:textId="77777777" w:rsidTr="0045348D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E9167DF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color w:val="000000"/>
                <w:sz w:val="20"/>
                <w:szCs w:val="20"/>
              </w:rPr>
              <w:t>Hispanic, Any Race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AB672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 xml:space="preserve">5.1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0.0%, 10.5%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6047D" w14:textId="45DF6E86" w:rsidR="00CE02F3" w:rsidRPr="00991740" w:rsidRDefault="00E87B2B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br/>
              <w:t>(-0.</w:t>
            </w:r>
            <w:r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Pr="00991740">
              <w:rPr>
                <w:rFonts w:ascii="Arial" w:hAnsi="Arial" w:cs="Arial"/>
                <w:sz w:val="20"/>
                <w:szCs w:val="20"/>
              </w:rPr>
              <w:t>9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6F76A" w14:textId="312EBABC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1.</w:t>
            </w:r>
            <w:r w:rsidR="007210F6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="007210F6" w:rsidRPr="00991740">
              <w:rPr>
                <w:rFonts w:ascii="Arial" w:hAnsi="Arial" w:cs="Arial"/>
                <w:sz w:val="20"/>
                <w:szCs w:val="20"/>
              </w:rPr>
              <w:br/>
            </w:r>
            <w:r w:rsidRPr="00991740">
              <w:rPr>
                <w:rFonts w:ascii="Arial" w:hAnsi="Arial" w:cs="Arial"/>
                <w:sz w:val="20"/>
                <w:szCs w:val="20"/>
              </w:rPr>
              <w:t>(-3.</w:t>
            </w:r>
            <w:r w:rsidR="007210F6"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sz w:val="20"/>
                <w:szCs w:val="20"/>
              </w:rPr>
              <w:t>%, 6.</w:t>
            </w:r>
            <w:r w:rsidR="007210F6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E8CB4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 xml:space="preserve">0.3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3.3%, 4.0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89E26" w14:textId="10EFF54B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0.</w:t>
            </w:r>
            <w:r w:rsidR="007F2918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3.</w:t>
            </w:r>
            <w:r w:rsidR="007F2918"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sz w:val="20"/>
                <w:szCs w:val="20"/>
              </w:rPr>
              <w:t>%, 3.</w:t>
            </w:r>
            <w:r w:rsidR="007F2918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5DF7D997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5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3.0%, 4.1%)</w:t>
            </w:r>
          </w:p>
        </w:tc>
      </w:tr>
      <w:tr w:rsidR="00CE02F3" w:rsidRPr="00EB4958" w14:paraId="2BE7C582" w14:textId="77777777" w:rsidTr="0045348D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7B85185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color w:val="000000"/>
                <w:sz w:val="20"/>
                <w:szCs w:val="20"/>
              </w:rPr>
              <w:t>Non-Hispanic As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C4ABD" w14:textId="2F2B529D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-10.0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13.7%, -6.0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BEBF5" w14:textId="744A7D58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6.</w:t>
            </w:r>
            <w:r w:rsidR="00E87B2B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10.</w:t>
            </w:r>
            <w:r w:rsidR="00E87B2B"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</w:t>
            </w:r>
            <w:r w:rsidR="00E87B2B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E87B2B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7F1CA" w14:textId="60FBB6DD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3.</w:t>
            </w:r>
            <w:r w:rsidR="007210F6"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7.</w:t>
            </w:r>
            <w:r w:rsidR="007210F6"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sz w:val="20"/>
                <w:szCs w:val="20"/>
              </w:rPr>
              <w:t>%, 0.</w:t>
            </w:r>
            <w:r w:rsidR="007210F6" w:rsidRPr="00991740">
              <w:rPr>
                <w:rFonts w:ascii="Arial" w:hAnsi="Arial" w:cs="Arial"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3BFC6" w14:textId="0F9D2BC6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-3.8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6.9%, -0.7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116A0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0.3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3.2%, 2.7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2BBDD02B" w14:textId="1040BB3D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0.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3.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sz w:val="20"/>
                <w:szCs w:val="20"/>
              </w:rPr>
              <w:t>%, 2.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CE02F3" w:rsidRPr="00EB4958" w14:paraId="6652F746" w14:textId="77777777" w:rsidTr="0045348D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590D56E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8C88F" w14:textId="1BA51470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16.3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8.9%, 24.1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2E97E" w14:textId="07F5BEF0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E87B2B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E87B2B" w:rsidRPr="00991740"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5.</w:t>
            </w:r>
            <w:r w:rsidR="00E87B2B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21.</w:t>
            </w:r>
            <w:r w:rsidR="00E87B2B" w:rsidRPr="0099174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474EB" w14:textId="36E1E2F6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20.</w:t>
            </w:r>
            <w:r w:rsidR="007210F6" w:rsidRPr="00991740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1</w:t>
            </w:r>
            <w:r w:rsidR="007210F6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7210F6" w:rsidRPr="00991740"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28.</w:t>
            </w:r>
            <w:r w:rsidR="007210F6" w:rsidRPr="00991740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635D0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2.4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5.3%, 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B2942" w14:textId="52FE69A3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</w:t>
            </w:r>
            <w:r w:rsidR="007F2918"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="007F2918"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7F2918" w:rsidRPr="00991740">
              <w:rPr>
                <w:rFonts w:ascii="Arial" w:hAnsi="Arial" w:cs="Arial"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sz w:val="20"/>
                <w:szCs w:val="20"/>
              </w:rPr>
              <w:t>%, 5.4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154A8167" w14:textId="67AC3FB2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3.9</w:t>
            </w:r>
            <w:r w:rsidRPr="00991740">
              <w:rPr>
                <w:rFonts w:ascii="Arial" w:hAnsi="Arial" w:cs="Arial"/>
                <w:sz w:val="20"/>
                <w:szCs w:val="20"/>
              </w:rPr>
              <w:t>%, 5.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CE02F3" w:rsidRPr="00EB4958" w14:paraId="7E4F1A95" w14:textId="77777777" w:rsidTr="0045348D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7E534BD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color w:val="000000"/>
                <w:sz w:val="20"/>
                <w:szCs w:val="20"/>
              </w:rPr>
              <w:t>Non-Hispanic Oth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24F73F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 xml:space="preserve">-0.3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7.3%, 7.2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2E1BC1" w14:textId="499FD59F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</w:t>
            </w:r>
            <w:r w:rsidR="00E87B2B"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5.</w:t>
            </w:r>
            <w:r w:rsidR="00E87B2B"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sz w:val="20"/>
                <w:szCs w:val="20"/>
              </w:rPr>
              <w:t>%, 7.</w:t>
            </w:r>
            <w:r w:rsidR="00E87B2B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EB9C38" w14:textId="4FC6CFE6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</w:t>
            </w:r>
            <w:r w:rsidR="007210F6" w:rsidRPr="00991740">
              <w:rPr>
                <w:rFonts w:ascii="Arial" w:hAnsi="Arial" w:cs="Arial"/>
                <w:sz w:val="20"/>
                <w:szCs w:val="20"/>
              </w:rPr>
              <w:t>0.8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7.</w:t>
            </w:r>
            <w:r w:rsidR="007210F6" w:rsidRPr="00991740">
              <w:rPr>
                <w:rFonts w:ascii="Arial" w:hAnsi="Arial" w:cs="Arial"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sz w:val="20"/>
                <w:szCs w:val="20"/>
              </w:rPr>
              <w:t>%, 5.</w:t>
            </w:r>
            <w:r w:rsidR="007210F6" w:rsidRPr="00991740">
              <w:rPr>
                <w:rFonts w:ascii="Arial" w:hAnsi="Arial" w:cs="Arial"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D4F9C5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 xml:space="preserve">-2.8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7.8%, 2.5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D7EC3EC" w14:textId="233D85A2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2.</w:t>
            </w:r>
            <w:r w:rsidR="007F2918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6.</w:t>
            </w:r>
            <w:r w:rsidR="007F2918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>%, 1.</w:t>
            </w:r>
            <w:r w:rsidR="007F2918" w:rsidRPr="00991740">
              <w:rPr>
                <w:rFonts w:ascii="Arial" w:hAnsi="Arial" w:cs="Arial"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32F07E8" w14:textId="3E0EE96E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2.0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6.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%, 2.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CE02F3" w:rsidRPr="00EB4958" w14:paraId="4232F458" w14:textId="77777777" w:rsidTr="0045348D">
        <w:trPr>
          <w:trHeight w:val="300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BBBB506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b/>
                <w:color w:val="000000"/>
                <w:sz w:val="20"/>
                <w:szCs w:val="20"/>
              </w:rPr>
              <w:t>Lap Appendectomy/</w:t>
            </w:r>
            <w:r w:rsidRPr="00EB4958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Cholecystectomy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1C7A6D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1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E9179DE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2</w:t>
            </w:r>
          </w:p>
        </w:tc>
        <w:tc>
          <w:tcPr>
            <w:tcW w:w="20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DFD246C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3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6B16ED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4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E5B7E2E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5</w:t>
            </w:r>
          </w:p>
        </w:tc>
        <w:tc>
          <w:tcPr>
            <w:tcW w:w="18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7047CC2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6</w:t>
            </w:r>
          </w:p>
        </w:tc>
      </w:tr>
      <w:tr w:rsidR="00CE02F3" w:rsidRPr="00EB4958" w14:paraId="302E6B52" w14:textId="77777777" w:rsidTr="0045348D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7D4B3F4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color w:val="000000"/>
                <w:sz w:val="20"/>
                <w:szCs w:val="20"/>
              </w:rPr>
              <w:t>Hispanic, Any Race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86543" w14:textId="20838F3F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-6.3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8.1%, -4.5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1C270" w14:textId="12EE0EBC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5.</w:t>
            </w:r>
            <w:r w:rsidR="00DE6C30" w:rsidRPr="0099174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</w:t>
            </w:r>
            <w:r w:rsidR="00DE6C30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DE6C30" w:rsidRPr="00991740"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</w:t>
            </w:r>
            <w:r w:rsidR="00DE6C30"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DE6C30"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D0959" w14:textId="7ED99AD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4.</w:t>
            </w:r>
            <w:r w:rsidR="005C7DF4" w:rsidRPr="00991740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6.</w:t>
            </w:r>
            <w:r w:rsidR="005C7DF4"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2.</w:t>
            </w:r>
            <w:r w:rsidR="005C7DF4" w:rsidRPr="00991740"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C59D2" w14:textId="53810DD0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-2.5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4.0%, -1.0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EB9DD" w14:textId="5D0A5F7B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7F2918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7F2918" w:rsidRPr="00991740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4.</w:t>
            </w:r>
            <w:r w:rsidR="007F2918"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</w:t>
            </w:r>
            <w:r w:rsidR="007F2918" w:rsidRPr="00991740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7F2918" w:rsidRPr="00991740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1D4D0E68" w14:textId="52A673B4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9330A4"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9330A4" w:rsidRPr="00991740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4.</w:t>
            </w:r>
            <w:r w:rsidR="009330A4" w:rsidRPr="00991740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1.</w:t>
            </w:r>
            <w:r w:rsidR="009330A4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CE02F3" w:rsidRPr="00EB4958" w14:paraId="5E34C05D" w14:textId="77777777" w:rsidTr="0045348D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FD803D3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color w:val="000000"/>
                <w:sz w:val="20"/>
                <w:szCs w:val="20"/>
              </w:rPr>
              <w:t>Non-Hispanic As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7AA18" w14:textId="37A1213B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-17.2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19.7%, -14.7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518B0" w14:textId="102EFC0C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10.</w:t>
            </w:r>
            <w:r w:rsidR="00DE6C30" w:rsidRPr="00991740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1</w:t>
            </w:r>
            <w:r w:rsidR="00DE6C30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DE6C30" w:rsidRPr="00991740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8.</w:t>
            </w:r>
            <w:r w:rsidR="00DE6C30" w:rsidRPr="0099174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0D3BC" w14:textId="20D854B2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-10.0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12.</w:t>
            </w:r>
            <w:r w:rsidR="005C7DF4" w:rsidRPr="00991740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7.</w:t>
            </w:r>
            <w:r w:rsidR="005C7DF4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784D2" w14:textId="56E02732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-6.7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8.9%, -4.4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F6EF8" w14:textId="3EBADADF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7F2918" w:rsidRPr="00991740">
              <w:rPr>
                <w:rFonts w:ascii="Arial" w:hAnsi="Arial" w:cs="Arial"/>
                <w:b/>
                <w:sz w:val="20"/>
                <w:szCs w:val="20"/>
              </w:rPr>
              <w:t>3.7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</w:t>
            </w:r>
            <w:r w:rsidR="007F2918" w:rsidRPr="00991740">
              <w:rPr>
                <w:rFonts w:ascii="Arial" w:hAnsi="Arial" w:cs="Arial"/>
                <w:b/>
                <w:sz w:val="20"/>
                <w:szCs w:val="20"/>
              </w:rPr>
              <w:t>5.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</w:t>
            </w:r>
            <w:r w:rsidR="007F2918" w:rsidRPr="00991740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7F2918" w:rsidRPr="00991740"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1240E242" w14:textId="672BB1DA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9330A4"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9330A4" w:rsidRPr="00991740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</w:t>
            </w:r>
            <w:r w:rsidR="009330A4" w:rsidRPr="00991740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8%, -2.0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CE02F3" w:rsidRPr="00EB4958" w14:paraId="5072E038" w14:textId="77777777" w:rsidTr="0045348D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8C48714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ED532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 xml:space="preserve">-3.8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7.8%, 0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5AB38" w14:textId="3A75B510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5.</w:t>
            </w:r>
            <w:r w:rsidR="00DE6C30" w:rsidRPr="00991740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9.</w:t>
            </w:r>
            <w:r w:rsidR="00DE6C30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1.</w:t>
            </w:r>
            <w:r w:rsidR="00DE6C30" w:rsidRPr="00991740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644D5" w14:textId="29A8540B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5.</w:t>
            </w:r>
            <w:r w:rsidR="005C7DF4"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</w:t>
            </w:r>
            <w:r w:rsidR="005C7DF4" w:rsidRPr="00991740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5C7DF4" w:rsidRPr="0099174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1.</w:t>
            </w:r>
            <w:r w:rsidR="005C7DF4" w:rsidRPr="00991740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B6FC8" w14:textId="66D550B8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5.8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2.2%, 9.4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BFB4F" w14:textId="78D6A349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</w:t>
            </w:r>
            <w:r w:rsidR="007F2918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="007F2918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7F2918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%, 3.</w:t>
            </w:r>
            <w:r w:rsidR="007F2918"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E34F39E" w14:textId="4190A175" w:rsidR="00CE02F3" w:rsidRPr="00991740" w:rsidRDefault="009330A4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0.</w:t>
            </w:r>
            <w:r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br/>
              <w:t>(-3.</w:t>
            </w:r>
            <w:r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, 3.</w:t>
            </w:r>
            <w:r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CE02F3" w:rsidRPr="00EB4958" w14:paraId="1C9E0D31" w14:textId="77777777" w:rsidTr="0045348D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210ACDE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color w:val="000000"/>
                <w:sz w:val="20"/>
                <w:szCs w:val="20"/>
              </w:rPr>
              <w:t>Non-Hispanic Oth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C4A966" w14:textId="2086976F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-8.6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11.7%, -5.4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7A38558" w14:textId="29BD53E0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4.</w:t>
            </w:r>
            <w:r w:rsidR="00DE6C30" w:rsidRPr="00991740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7.</w:t>
            </w:r>
            <w:r w:rsidR="00DE6C30" w:rsidRPr="00991740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1.</w:t>
            </w:r>
            <w:r w:rsidR="00DE6C30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3F7242" w14:textId="4931D8A0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3.</w:t>
            </w:r>
            <w:r w:rsidR="005C7DF4" w:rsidRPr="00991740"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6.</w:t>
            </w:r>
            <w:r w:rsidR="005C7DF4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0.</w:t>
            </w:r>
            <w:r w:rsidR="005C7DF4" w:rsidRPr="00991740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80F4065" w14:textId="1BDF3B69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-4.1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6.5%, -1.6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C26242E" w14:textId="630BEE49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1.</w:t>
            </w:r>
            <w:r w:rsidR="007F2918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3.</w:t>
            </w:r>
            <w:r w:rsidR="007F2918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>%, 0.</w:t>
            </w:r>
            <w:r w:rsidR="007F2918"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E46C91D" w14:textId="6429351A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sz w:val="20"/>
                <w:szCs w:val="20"/>
              </w:rPr>
              <w:t>%, 0.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CE02F3" w:rsidRPr="00EB4958" w14:paraId="4923BD6F" w14:textId="77777777" w:rsidTr="0045348D">
        <w:trPr>
          <w:trHeight w:val="300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66CD85B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b/>
                <w:color w:val="000000"/>
                <w:sz w:val="20"/>
                <w:szCs w:val="20"/>
              </w:rPr>
              <w:lastRenderedPageBreak/>
              <w:t>MIS Gynecological</w:t>
            </w:r>
            <w:r w:rsidRPr="00EB4958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Procedures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8B506CE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1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D2EE77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2</w:t>
            </w:r>
          </w:p>
        </w:tc>
        <w:tc>
          <w:tcPr>
            <w:tcW w:w="20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E133F12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3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676856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4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11A7A12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5</w:t>
            </w:r>
          </w:p>
        </w:tc>
        <w:tc>
          <w:tcPr>
            <w:tcW w:w="18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FC9BB51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6</w:t>
            </w:r>
          </w:p>
        </w:tc>
      </w:tr>
      <w:tr w:rsidR="00CE02F3" w:rsidRPr="00EB4958" w14:paraId="21D2B3A0" w14:textId="77777777" w:rsidTr="0045348D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B272F33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color w:val="000000"/>
                <w:sz w:val="20"/>
                <w:szCs w:val="20"/>
              </w:rPr>
              <w:t>Hispanic, Any Race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ABC9A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 xml:space="preserve">1.0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2.0%, 4.2%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22A33" w14:textId="63FD6D31" w:rsidR="00CE02F3" w:rsidRPr="00991740" w:rsidRDefault="00DE6C30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9C098" w14:textId="5B108F28" w:rsidR="00CE02F3" w:rsidRPr="00991740" w:rsidRDefault="007210F6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E4770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 xml:space="preserve">-2.7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5.3%, 0.0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73A59" w14:textId="1B851F5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0.</w:t>
            </w:r>
            <w:r w:rsidR="007F2918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="007F2918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7F2918" w:rsidRPr="00991740">
              <w:rPr>
                <w:rFonts w:ascii="Arial" w:hAnsi="Arial" w:cs="Arial"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="007F2918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7F2918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34865E0C" w14:textId="73A052E1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0.</w:t>
            </w:r>
            <w:r w:rsidR="00863A7F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="00863A7F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863A7F" w:rsidRPr="00991740">
              <w:rPr>
                <w:rFonts w:ascii="Arial" w:hAnsi="Arial" w:cs="Arial"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="00863A7F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863A7F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CE02F3" w:rsidRPr="00EB4958" w14:paraId="602C7E76" w14:textId="77777777" w:rsidTr="0045348D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B41BC9F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color w:val="000000"/>
                <w:sz w:val="20"/>
                <w:szCs w:val="20"/>
              </w:rPr>
              <w:t>Non-Hispanic As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DDBC8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 xml:space="preserve">-4.5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9.0%, 0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54E17" w14:textId="08BB9F04" w:rsidR="00CE02F3" w:rsidRPr="00991740" w:rsidRDefault="00DE6C30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0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br/>
              <w:t>(-2.</w:t>
            </w:r>
            <w:r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, 6.</w:t>
            </w:r>
            <w:r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1984D" w14:textId="1E926919" w:rsidR="00CE02F3" w:rsidRPr="00991740" w:rsidRDefault="007210F6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9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br/>
              <w:t>(-2.</w:t>
            </w:r>
            <w:r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, 6.</w:t>
            </w:r>
            <w:r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CBAE7" w14:textId="7D1E5C79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-7.9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11.9%, -3.8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B36B7" w14:textId="601B318A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2.</w:t>
            </w:r>
            <w:r w:rsidR="007F2918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6.</w:t>
            </w:r>
            <w:r w:rsidR="007F2918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>%, 1.</w:t>
            </w:r>
            <w:r w:rsidR="007F2918" w:rsidRPr="00991740">
              <w:rPr>
                <w:rFonts w:ascii="Arial" w:hAnsi="Arial" w:cs="Arial"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5AEDBA1" w14:textId="2203B86A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2.</w:t>
            </w:r>
            <w:r w:rsidR="00863A7F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6.</w:t>
            </w:r>
            <w:r w:rsidR="00863A7F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%, 1.</w:t>
            </w:r>
            <w:r w:rsidR="00863A7F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CE02F3" w:rsidRPr="00EB4958" w14:paraId="1B81D992" w14:textId="77777777" w:rsidTr="0045348D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5FC5FF1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969AE" w14:textId="5DF6D94D" w:rsidR="00CE02F3" w:rsidRPr="00991740" w:rsidRDefault="00CE02F3" w:rsidP="00973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10.6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4.8%, 16.7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81CD7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 xml:space="preserve">4.7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0.8%, 10.4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73BC7" w14:textId="77A1742D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6.</w:t>
            </w:r>
            <w:r w:rsidR="007210F6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0.</w:t>
            </w:r>
            <w:r w:rsidR="007210F6" w:rsidRPr="00991740"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1</w:t>
            </w:r>
            <w:r w:rsidR="007210F6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7210F6" w:rsidRPr="0099174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CE256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1.8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3.2%, 7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3DB0D" w14:textId="328A63F1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0.</w:t>
            </w:r>
            <w:r w:rsidR="007F2918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5.</w:t>
            </w:r>
            <w:r w:rsidR="007F2918" w:rsidRPr="00991740">
              <w:rPr>
                <w:rFonts w:ascii="Arial" w:hAnsi="Arial" w:cs="Arial"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sz w:val="20"/>
                <w:szCs w:val="20"/>
              </w:rPr>
              <w:t>%, 4.</w:t>
            </w:r>
            <w:r w:rsidR="007F2918" w:rsidRPr="00991740">
              <w:rPr>
                <w:rFonts w:ascii="Arial" w:hAnsi="Arial" w:cs="Arial"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16176B73" w14:textId="2179AD3B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0.</w:t>
            </w:r>
            <w:r w:rsidR="00863A7F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5.</w:t>
            </w:r>
            <w:r w:rsidR="00863A7F" w:rsidRPr="00991740">
              <w:rPr>
                <w:rFonts w:ascii="Arial" w:hAnsi="Arial" w:cs="Arial"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sz w:val="20"/>
                <w:szCs w:val="20"/>
              </w:rPr>
              <w:t>%, 4.</w:t>
            </w:r>
            <w:r w:rsidR="00863A7F"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CE02F3" w:rsidRPr="00EB4958" w14:paraId="39B9B625" w14:textId="77777777" w:rsidTr="0045348D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F8471C1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color w:val="000000"/>
                <w:sz w:val="20"/>
                <w:szCs w:val="20"/>
              </w:rPr>
              <w:t>Non-Hispanic Oth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70CF065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 xml:space="preserve">-1.8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6.7%, 3.3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66F597D" w14:textId="6F74F79D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0.</w:t>
            </w:r>
            <w:r w:rsidR="00DE6C30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4.</w:t>
            </w:r>
            <w:r w:rsidR="00DE6C30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="00DE6C30" w:rsidRPr="00991740">
              <w:rPr>
                <w:rFonts w:ascii="Arial" w:hAnsi="Arial" w:cs="Arial"/>
                <w:sz w:val="20"/>
                <w:szCs w:val="20"/>
              </w:rPr>
              <w:t>4.2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C8E18F" w14:textId="2E4454F8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0.</w:t>
            </w:r>
            <w:r w:rsidR="007210F6" w:rsidRPr="00991740">
              <w:rPr>
                <w:rFonts w:ascii="Arial" w:hAnsi="Arial" w:cs="Arial"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3.</w:t>
            </w:r>
            <w:r w:rsidR="007210F6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>%, 4.</w:t>
            </w:r>
            <w:r w:rsidR="007210F6" w:rsidRPr="00991740">
              <w:rPr>
                <w:rFonts w:ascii="Arial" w:hAnsi="Arial" w:cs="Arial"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D81F9ED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 xml:space="preserve">-3.2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7.3%, 1.1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5DBDCE" w14:textId="741DE8BA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1.3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4.8%, 2.</w:t>
            </w:r>
            <w:r w:rsidR="007F2918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D477753" w14:textId="3DA189D8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1.</w:t>
            </w:r>
            <w:r w:rsidR="00863A7F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4.</w:t>
            </w:r>
            <w:r w:rsidR="00863A7F" w:rsidRPr="00991740">
              <w:rPr>
                <w:rFonts w:ascii="Arial" w:hAnsi="Arial" w:cs="Arial"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sz w:val="20"/>
                <w:szCs w:val="20"/>
              </w:rPr>
              <w:t>%, 2.6%)</w:t>
            </w:r>
          </w:p>
        </w:tc>
      </w:tr>
      <w:tr w:rsidR="00CE02F3" w:rsidRPr="00EB4958" w14:paraId="7B5E0034" w14:textId="77777777" w:rsidTr="0045348D">
        <w:trPr>
          <w:trHeight w:val="300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48D812F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b/>
                <w:color w:val="000000"/>
                <w:sz w:val="20"/>
                <w:szCs w:val="20"/>
              </w:rPr>
              <w:t>Cesarean</w:t>
            </w:r>
            <w:r w:rsidRPr="00EB4958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Delivery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A1B673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1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E13377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2</w:t>
            </w:r>
          </w:p>
        </w:tc>
        <w:tc>
          <w:tcPr>
            <w:tcW w:w="20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804654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3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B16E625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4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880D48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5</w:t>
            </w:r>
          </w:p>
        </w:tc>
        <w:tc>
          <w:tcPr>
            <w:tcW w:w="18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672561A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Model 6</w:t>
            </w:r>
          </w:p>
        </w:tc>
      </w:tr>
      <w:tr w:rsidR="00CE02F3" w:rsidRPr="00EB4958" w14:paraId="6879699A" w14:textId="77777777" w:rsidTr="0045348D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03AC625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color w:val="000000"/>
                <w:sz w:val="20"/>
                <w:szCs w:val="20"/>
              </w:rPr>
              <w:t>Hispanic, Any Race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07200" w14:textId="10CE8E50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-6.4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7.8%, -5.1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24DCE" w14:textId="0C8AFFA2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4.</w:t>
            </w:r>
            <w:r w:rsidR="00DE6C30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6.</w:t>
            </w:r>
            <w:r w:rsidR="00DE6C30" w:rsidRPr="0099174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3.</w:t>
            </w:r>
            <w:r w:rsidR="00DE6C30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FAF94" w14:textId="003126DB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2.</w:t>
            </w:r>
            <w:r w:rsidR="007210F6" w:rsidRPr="00991740"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4.</w:t>
            </w:r>
            <w:r w:rsidR="007210F6"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</w:t>
            </w:r>
            <w:r w:rsidR="007210F6" w:rsidRPr="00991740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7210F6"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F8F24" w14:textId="15F014B3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3.8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5.1%, -2.5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331C5" w14:textId="28FDB3E8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7F2918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7F2918" w:rsidRPr="00991740"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4.</w:t>
            </w:r>
            <w:r w:rsidR="007F2918"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1.</w:t>
            </w:r>
            <w:r w:rsidR="007F2918" w:rsidRPr="00991740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0719164E" w14:textId="4D7B873C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2.</w:t>
            </w:r>
            <w:r w:rsidR="00863A7F" w:rsidRPr="00991740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</w:t>
            </w:r>
            <w:r w:rsidR="00863A7F" w:rsidRPr="00991740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863A7F" w:rsidRPr="0099174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</w:t>
            </w:r>
            <w:r w:rsidR="00863A7F" w:rsidRPr="00991740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863A7F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CE02F3" w:rsidRPr="00EB4958" w14:paraId="23F90315" w14:textId="77777777" w:rsidTr="0045348D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4D52CCA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color w:val="000000"/>
                <w:sz w:val="20"/>
                <w:szCs w:val="20"/>
              </w:rPr>
              <w:t>Non-Hispanic As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3EDD1" w14:textId="695CFD76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-2.7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4.3%, -1.0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739C0" w14:textId="0791E3C4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0.</w:t>
            </w:r>
            <w:r w:rsidR="00DE6C30" w:rsidRPr="00991740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2.</w:t>
            </w:r>
            <w:r w:rsidR="00DE6C30" w:rsidRPr="00991740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1.</w:t>
            </w:r>
            <w:r w:rsidR="00DE6C30"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F57E4" w14:textId="4816FD16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-1.</w:t>
            </w:r>
            <w:r w:rsidR="007210F6"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="007210F6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7210F6" w:rsidRPr="00991740">
              <w:rPr>
                <w:rFonts w:ascii="Arial" w:hAnsi="Arial" w:cs="Arial"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sz w:val="20"/>
                <w:szCs w:val="20"/>
              </w:rPr>
              <w:t>%, 0.</w:t>
            </w:r>
            <w:r w:rsidR="007210F6" w:rsidRPr="00991740">
              <w:rPr>
                <w:rFonts w:ascii="Arial" w:hAnsi="Arial" w:cs="Arial"/>
                <w:sz w:val="20"/>
                <w:szCs w:val="20"/>
              </w:rPr>
              <w:t>5</w:t>
            </w:r>
            <w:r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B70D6" w14:textId="26EF3CBB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-4.2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5.8%, -2.6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4A5A0" w14:textId="43E2FCB9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2.7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4.</w:t>
            </w:r>
            <w:r w:rsidR="007F2918" w:rsidRPr="0099174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</w:t>
            </w:r>
            <w:r w:rsidR="007F2918" w:rsidRPr="00991740">
              <w:rPr>
                <w:rFonts w:ascii="Arial" w:hAnsi="Arial" w:cs="Arial"/>
                <w:b/>
                <w:sz w:val="20"/>
                <w:szCs w:val="20"/>
              </w:rPr>
              <w:t>0.9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1772A38C" w14:textId="502341C2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-2.</w:t>
            </w:r>
            <w:r w:rsidR="00863A7F" w:rsidRPr="00991740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-</w:t>
            </w:r>
            <w:r w:rsidR="00863A7F" w:rsidRPr="00991740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863A7F" w:rsidRPr="0099174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-0.</w:t>
            </w:r>
            <w:r w:rsidR="00863A7F" w:rsidRPr="00991740"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CE02F3" w:rsidRPr="00EB4958" w14:paraId="7C0FAD10" w14:textId="77777777" w:rsidTr="0045348D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2F81293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D51FE" w14:textId="687055EA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8.1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5.7%, 10.7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F46C8" w14:textId="3C969A5D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9.</w:t>
            </w:r>
            <w:r w:rsidR="00DE6C30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6.6%, 12.0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B2166" w14:textId="76CE6141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 xml:space="preserve">10.1% 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7.3%, 13.0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D2F7A" w14:textId="23D1CACE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4.1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1.6%, 6.6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34AF6" w14:textId="7F69CB4F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4.</w:t>
            </w:r>
            <w:r w:rsidR="007F2918" w:rsidRPr="00991740"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br/>
              <w:t>(2.</w:t>
            </w:r>
            <w:r w:rsidR="007F2918" w:rsidRPr="00991740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, 7.</w:t>
            </w:r>
            <w:r w:rsidR="007F2918" w:rsidRPr="00991740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46FB214" w14:textId="67714EA6" w:rsidR="00CE02F3" w:rsidRPr="00991740" w:rsidRDefault="00863A7F" w:rsidP="009736C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1740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="00CE02F3" w:rsidRPr="00991740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="00CE02F3" w:rsidRPr="00991740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="00CE02F3" w:rsidRPr="00991740">
              <w:rPr>
                <w:rFonts w:ascii="Arial" w:hAnsi="Arial" w:cs="Arial"/>
                <w:b/>
                <w:sz w:val="20"/>
                <w:szCs w:val="20"/>
              </w:rPr>
              <w:br/>
              <w:t>(2.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="00CE02F3" w:rsidRPr="00991740">
              <w:rPr>
                <w:rFonts w:ascii="Arial" w:hAnsi="Arial" w:cs="Arial"/>
                <w:b/>
                <w:sz w:val="20"/>
                <w:szCs w:val="20"/>
              </w:rPr>
              <w:t>%, 7.</w:t>
            </w:r>
            <w:r w:rsidRPr="0099174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="00CE02F3" w:rsidRPr="00991740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="00B467E8" w:rsidRPr="0099174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CE02F3" w:rsidRPr="00991740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CE02F3" w:rsidRPr="00EB4958" w14:paraId="6B49D3CC" w14:textId="77777777" w:rsidTr="0045348D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06F2C23" w14:textId="77777777" w:rsidR="00CE02F3" w:rsidRPr="00EB4958" w:rsidRDefault="00CE02F3" w:rsidP="009736C4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4958">
              <w:rPr>
                <w:rFonts w:ascii="Arial" w:hAnsi="Arial" w:cs="Arial"/>
                <w:color w:val="000000"/>
                <w:sz w:val="20"/>
                <w:szCs w:val="20"/>
              </w:rPr>
              <w:t>Non-Hispanic Oth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3FCEECA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 xml:space="preserve">-1.0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3.2%, 1.3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619E70" w14:textId="095A6A04" w:rsidR="00CE02F3" w:rsidRPr="00991740" w:rsidRDefault="00DE6C30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br/>
              <w:t>(-0.</w:t>
            </w:r>
            <w:r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, 4.</w:t>
            </w:r>
            <w:r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0818F0" w14:textId="7F14CE3B" w:rsidR="00CE02F3" w:rsidRPr="00991740" w:rsidRDefault="005C7DF4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0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br/>
              <w:t>(-0.</w:t>
            </w:r>
            <w:r w:rsidRPr="00991740">
              <w:rPr>
                <w:rFonts w:ascii="Arial" w:hAnsi="Arial" w:cs="Arial"/>
                <w:sz w:val="20"/>
                <w:szCs w:val="20"/>
              </w:rPr>
              <w:t>2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, 4.</w:t>
            </w:r>
            <w:r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EB17864" w14:textId="77777777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 xml:space="preserve">-0.6% 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2.6%, 1.5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647FEC" w14:textId="73B9BFC7" w:rsidR="00CE02F3" w:rsidRPr="00991740" w:rsidRDefault="007F2918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br/>
              <w:t>(-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0.9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 xml:space="preserve">%, 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3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.</w:t>
            </w:r>
            <w:r w:rsidR="009330A4" w:rsidRPr="00991740">
              <w:rPr>
                <w:rFonts w:ascii="Arial" w:hAnsi="Arial" w:cs="Arial"/>
                <w:sz w:val="20"/>
                <w:szCs w:val="20"/>
              </w:rPr>
              <w:t>1</w:t>
            </w:r>
            <w:r w:rsidR="00CE02F3" w:rsidRPr="009917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F8C7AA5" w14:textId="259842F4" w:rsidR="00CE02F3" w:rsidRPr="00991740" w:rsidRDefault="00CE02F3" w:rsidP="009736C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740">
              <w:rPr>
                <w:rFonts w:ascii="Arial" w:hAnsi="Arial" w:cs="Arial"/>
                <w:sz w:val="20"/>
                <w:szCs w:val="20"/>
              </w:rPr>
              <w:t>1.1%</w:t>
            </w:r>
            <w:r w:rsidRPr="00991740">
              <w:rPr>
                <w:rFonts w:ascii="Arial" w:hAnsi="Arial" w:cs="Arial"/>
                <w:sz w:val="20"/>
                <w:szCs w:val="20"/>
              </w:rPr>
              <w:br/>
              <w:t>(-0.</w:t>
            </w:r>
            <w:r w:rsidR="00863A7F" w:rsidRPr="00991740">
              <w:rPr>
                <w:rFonts w:ascii="Arial" w:hAnsi="Arial" w:cs="Arial"/>
                <w:sz w:val="20"/>
                <w:szCs w:val="20"/>
              </w:rPr>
              <w:t>8</w:t>
            </w:r>
            <w:r w:rsidRPr="00991740">
              <w:rPr>
                <w:rFonts w:ascii="Arial" w:hAnsi="Arial" w:cs="Arial"/>
                <w:sz w:val="20"/>
                <w:szCs w:val="20"/>
              </w:rPr>
              <w:t>%, 3.1%)</w:t>
            </w:r>
          </w:p>
        </w:tc>
      </w:tr>
    </w:tbl>
    <w:p w14:paraId="0A4F1A5F" w14:textId="656E7108" w:rsidR="00CE02F3" w:rsidRPr="00EB4958" w:rsidRDefault="00CE02F3" w:rsidP="00CE02F3">
      <w:pPr>
        <w:rPr>
          <w:rFonts w:ascii="Arial" w:eastAsia="Arial" w:hAnsi="Arial" w:cs="Arial"/>
          <w:sz w:val="20"/>
          <w:szCs w:val="20"/>
        </w:rPr>
      </w:pPr>
      <w:r w:rsidRPr="00EB4958">
        <w:rPr>
          <w:rFonts w:ascii="Arial" w:eastAsia="Courier New" w:hAnsi="Arial" w:cs="Arial"/>
          <w:sz w:val="20"/>
          <w:szCs w:val="20"/>
        </w:rPr>
        <w:t>Lap, laparoscopic; MIS, minimally invasive surgery; SLNB, sentinel lymph node biopsy.</w:t>
      </w:r>
      <w:r w:rsidRPr="00EB4958">
        <w:rPr>
          <w:rFonts w:ascii="Arial" w:eastAsia="Courier New" w:hAnsi="Arial" w:cs="Arial"/>
          <w:sz w:val="20"/>
          <w:szCs w:val="20"/>
        </w:rPr>
        <w:br/>
        <w:t>*Stepwise models</w:t>
      </w:r>
      <w:r w:rsidR="00AB4751">
        <w:rPr>
          <w:rFonts w:ascii="Arial" w:eastAsia="Courier New" w:hAnsi="Arial" w:cs="Arial"/>
          <w:sz w:val="20"/>
          <w:szCs w:val="20"/>
        </w:rPr>
        <w:t xml:space="preserve"> --</w:t>
      </w:r>
      <w:r w:rsidRPr="00EB4958">
        <w:rPr>
          <w:rFonts w:ascii="Arial" w:eastAsia="Courier New" w:hAnsi="Arial" w:cs="Arial"/>
          <w:sz w:val="20"/>
          <w:szCs w:val="20"/>
        </w:rPr>
        <w:t xml:space="preserve"> Model 1: unadjusted; Model 2: </w:t>
      </w:r>
      <w:r w:rsidR="00AB4751">
        <w:rPr>
          <w:rFonts w:ascii="Arial" w:eastAsia="Courier New" w:hAnsi="Arial" w:cs="Arial"/>
          <w:sz w:val="20"/>
          <w:szCs w:val="20"/>
        </w:rPr>
        <w:t xml:space="preserve">adjusted for </w:t>
      </w:r>
      <w:r w:rsidRPr="00EB4958">
        <w:rPr>
          <w:rFonts w:ascii="Arial" w:eastAsia="Courier New" w:hAnsi="Arial" w:cs="Arial"/>
          <w:sz w:val="20"/>
          <w:szCs w:val="20"/>
        </w:rPr>
        <w:t xml:space="preserve">warranted covariates + race/ethnicity-specific weights; Model 3: </w:t>
      </w:r>
      <w:r w:rsidR="00AB4751">
        <w:rPr>
          <w:rFonts w:ascii="Arial" w:eastAsia="Courier New" w:hAnsi="Arial" w:cs="Arial"/>
          <w:sz w:val="20"/>
          <w:szCs w:val="20"/>
        </w:rPr>
        <w:t xml:space="preserve">adjusted for </w:t>
      </w:r>
      <w:r w:rsidRPr="00EB4958">
        <w:rPr>
          <w:rFonts w:ascii="Arial" w:eastAsia="Courier New" w:hAnsi="Arial" w:cs="Arial"/>
          <w:sz w:val="20"/>
          <w:szCs w:val="20"/>
        </w:rPr>
        <w:t xml:space="preserve">warranted and unwarranted covariates + race/ethnicity-specific weights; Model 4: Model 1 + </w:t>
      </w:r>
      <w:r w:rsidR="00AB4751">
        <w:rPr>
          <w:rFonts w:ascii="Arial" w:eastAsia="Courier New" w:hAnsi="Arial" w:cs="Arial"/>
          <w:sz w:val="20"/>
          <w:szCs w:val="20"/>
        </w:rPr>
        <w:t xml:space="preserve">adjusted for </w:t>
      </w:r>
      <w:r w:rsidRPr="00EB4958">
        <w:rPr>
          <w:rFonts w:ascii="Arial" w:eastAsia="Courier New" w:hAnsi="Arial" w:cs="Arial"/>
          <w:sz w:val="20"/>
          <w:szCs w:val="20"/>
        </w:rPr>
        <w:t xml:space="preserve">prescriber fixed effects; Model 5: Model 2 + </w:t>
      </w:r>
      <w:r w:rsidR="00AB4751">
        <w:rPr>
          <w:rFonts w:ascii="Arial" w:eastAsia="Courier New" w:hAnsi="Arial" w:cs="Arial"/>
          <w:sz w:val="20"/>
          <w:szCs w:val="20"/>
        </w:rPr>
        <w:t xml:space="preserve">adjusted for </w:t>
      </w:r>
      <w:r w:rsidRPr="00EB4958">
        <w:rPr>
          <w:rFonts w:ascii="Arial" w:eastAsia="Courier New" w:hAnsi="Arial" w:cs="Arial"/>
          <w:sz w:val="20"/>
          <w:szCs w:val="20"/>
        </w:rPr>
        <w:t xml:space="preserve">prescriber fixed effects; Model 6: Model 3 + </w:t>
      </w:r>
      <w:r w:rsidR="00AB4751">
        <w:rPr>
          <w:rFonts w:ascii="Arial" w:eastAsia="Courier New" w:hAnsi="Arial" w:cs="Arial"/>
          <w:sz w:val="20"/>
          <w:szCs w:val="20"/>
        </w:rPr>
        <w:t xml:space="preserve">adjusted for </w:t>
      </w:r>
      <w:r w:rsidRPr="00EB4958">
        <w:rPr>
          <w:rFonts w:ascii="Arial" w:eastAsia="Courier New" w:hAnsi="Arial" w:cs="Arial"/>
          <w:sz w:val="20"/>
          <w:szCs w:val="20"/>
        </w:rPr>
        <w:t>prescriber fixed effects. See Methods section for details.</w:t>
      </w:r>
      <w:r w:rsidRPr="00EB4958">
        <w:rPr>
          <w:rFonts w:ascii="Arial" w:eastAsia="Courier New" w:hAnsi="Arial" w:cs="Arial"/>
          <w:sz w:val="20"/>
          <w:szCs w:val="20"/>
        </w:rPr>
        <w:br/>
      </w:r>
      <w:r w:rsidRPr="00EB4958">
        <w:rPr>
          <w:rFonts w:ascii="Arial" w:eastAsia="Courier New" w:hAnsi="Arial" w:cs="Arial"/>
          <w:b/>
          <w:sz w:val="20"/>
          <w:szCs w:val="20"/>
          <w:vertAlign w:val="superscript"/>
        </w:rPr>
        <w:t>†</w:t>
      </w:r>
      <w:r w:rsidRPr="00EB4958">
        <w:rPr>
          <w:rFonts w:ascii="Arial" w:eastAsia="Courier New" w:hAnsi="Arial" w:cs="Arial"/>
          <w:sz w:val="20"/>
          <w:szCs w:val="20"/>
        </w:rPr>
        <w:t>Statistically significant from non-Hispanic white group, P&lt;0.05 are in bold text.</w:t>
      </w:r>
    </w:p>
    <w:p w14:paraId="64BAC56F" w14:textId="1BE4530E" w:rsidR="00CE02F3" w:rsidRPr="00EB4958" w:rsidRDefault="00CE02F3">
      <w:pPr>
        <w:rPr>
          <w:rFonts w:ascii="Arial" w:hAnsi="Arial" w:cs="Arial"/>
          <w:sz w:val="20"/>
          <w:szCs w:val="20"/>
        </w:rPr>
      </w:pPr>
    </w:p>
    <w:p w14:paraId="215303AC" w14:textId="08C0B12F" w:rsidR="00E22143" w:rsidRDefault="00E22143"/>
    <w:p w14:paraId="635A076D" w14:textId="0FDBD903" w:rsidR="00E22143" w:rsidRDefault="00E22143"/>
    <w:p w14:paraId="200AD779" w14:textId="77777777" w:rsidR="00EB4958" w:rsidRDefault="00EB4958"/>
    <w:p w14:paraId="0A81A2FA" w14:textId="77777777" w:rsidR="00B42B6D" w:rsidRDefault="00B42B6D">
      <w:pPr>
        <w:rPr>
          <w:rFonts w:ascii="Arial" w:hAnsi="Arial" w:cs="Arial"/>
          <w:b/>
          <w:bCs/>
          <w:sz w:val="24"/>
          <w:szCs w:val="24"/>
        </w:rPr>
        <w:sectPr w:rsidR="00B42B6D" w:rsidSect="008A5A5D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57A91405" w14:textId="77777777" w:rsidR="00B42B6D" w:rsidRDefault="00DC6393">
      <w:pPr>
        <w:rPr>
          <w:rFonts w:ascii="Arial" w:hAnsi="Arial" w:cs="Arial"/>
          <w:b/>
          <w:bCs/>
          <w:sz w:val="24"/>
          <w:szCs w:val="24"/>
        </w:rPr>
      </w:pPr>
      <w:r w:rsidRPr="00B42B6D">
        <w:rPr>
          <w:rFonts w:ascii="Arial" w:hAnsi="Arial" w:cs="Arial"/>
          <w:b/>
          <w:bCs/>
          <w:sz w:val="24"/>
          <w:szCs w:val="24"/>
        </w:rPr>
        <w:lastRenderedPageBreak/>
        <w:t>SUPPLEMENTAL F</w:t>
      </w:r>
      <w:r w:rsidR="00B42B6D">
        <w:rPr>
          <w:rFonts w:ascii="Arial" w:hAnsi="Arial" w:cs="Arial"/>
          <w:b/>
          <w:bCs/>
          <w:sz w:val="24"/>
          <w:szCs w:val="24"/>
        </w:rPr>
        <w:t>IGURES</w:t>
      </w:r>
    </w:p>
    <w:p w14:paraId="6876ACC2" w14:textId="7F409965" w:rsidR="00DC6393" w:rsidRPr="00B42B6D" w:rsidRDefault="00B42B6D">
      <w:pPr>
        <w:rPr>
          <w:rFonts w:ascii="Arial" w:hAnsi="Arial" w:cs="Arial"/>
          <w:b/>
          <w:bCs/>
          <w:sz w:val="24"/>
          <w:szCs w:val="24"/>
        </w:rPr>
      </w:pPr>
      <w:r w:rsidRPr="00B42B6D">
        <w:rPr>
          <w:rFonts w:ascii="Arial" w:hAnsi="Arial" w:cs="Arial"/>
          <w:b/>
          <w:bCs/>
        </w:rPr>
        <w:t xml:space="preserve">Supplemental Figure 1. </w:t>
      </w:r>
      <w:r>
        <w:rPr>
          <w:rFonts w:ascii="Arial" w:hAnsi="Arial" w:cs="Arial"/>
          <w:b/>
          <w:bCs/>
        </w:rPr>
        <w:t>Study eligibility flow diagram</w:t>
      </w:r>
      <w:r w:rsidR="00542995">
        <w:rPr>
          <w:rFonts w:ascii="Arial" w:hAnsi="Arial" w:cs="Arial"/>
          <w:b/>
          <w:bCs/>
        </w:rPr>
        <w:t>.</w:t>
      </w:r>
    </w:p>
    <w:p w14:paraId="53DD3C1E" w14:textId="77777777" w:rsidR="00EB4958" w:rsidRDefault="00EB4958"/>
    <w:p w14:paraId="77BC7EDA" w14:textId="3CDBC4D8" w:rsidR="00EB4958" w:rsidRDefault="00B42B6D">
      <w:r>
        <w:rPr>
          <w:rFonts w:ascii="Arial" w:hAnsi="Arial" w:cs="Arial"/>
          <w:b/>
          <w:bCs/>
          <w:noProof/>
        </w:rPr>
        <w:drawing>
          <wp:inline distT="0" distB="0" distL="0" distR="0" wp14:anchorId="14F8FA81" wp14:editId="064269A6">
            <wp:extent cx="4733925" cy="5056579"/>
            <wp:effectExtent l="0" t="0" r="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820"/>
                    <a:stretch/>
                  </pic:blipFill>
                  <pic:spPr bwMode="auto">
                    <a:xfrm>
                      <a:off x="0" y="0"/>
                      <a:ext cx="4740705" cy="5063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1B6D81" w14:textId="1F361477" w:rsidR="00B42B6D" w:rsidRDefault="00B42B6D"/>
    <w:p w14:paraId="78BBDA0A" w14:textId="59A8B668" w:rsidR="00B42B6D" w:rsidRDefault="00B42B6D"/>
    <w:p w14:paraId="386A8887" w14:textId="6A04673A" w:rsidR="00B42B6D" w:rsidRDefault="00B42B6D"/>
    <w:p w14:paraId="45F90126" w14:textId="7CADE9EA" w:rsidR="00B42B6D" w:rsidRDefault="00B42B6D"/>
    <w:p w14:paraId="36F3B16A" w14:textId="3DEA0FA4" w:rsidR="00B42B6D" w:rsidRDefault="00B42B6D"/>
    <w:p w14:paraId="5766E224" w14:textId="20FE5792" w:rsidR="00B42B6D" w:rsidRDefault="00B42B6D"/>
    <w:p w14:paraId="5872435F" w14:textId="328F6A5B" w:rsidR="00B42B6D" w:rsidRDefault="00B42B6D"/>
    <w:p w14:paraId="42EFEC8A" w14:textId="09524EEA" w:rsidR="00B42B6D" w:rsidRDefault="00B42B6D"/>
    <w:p w14:paraId="5DE6E827" w14:textId="2F357369" w:rsidR="00D14DA8" w:rsidRPr="007F1A5C" w:rsidRDefault="00D14DA8" w:rsidP="00D14DA8">
      <w:pPr>
        <w:rPr>
          <w:rFonts w:ascii="Arial" w:eastAsia="Courier New" w:hAnsi="Arial" w:cs="Arial"/>
        </w:rPr>
      </w:pPr>
      <w:r w:rsidRPr="00B42B6D">
        <w:rPr>
          <w:rFonts w:ascii="Arial" w:hAnsi="Arial" w:cs="Arial"/>
          <w:b/>
          <w:bCs/>
        </w:rPr>
        <w:lastRenderedPageBreak/>
        <w:t xml:space="preserve">Supplemental Figure </w:t>
      </w:r>
      <w:r>
        <w:rPr>
          <w:rFonts w:ascii="Arial" w:hAnsi="Arial" w:cs="Arial"/>
          <w:b/>
          <w:bCs/>
        </w:rPr>
        <w:t>2</w:t>
      </w:r>
      <w:r w:rsidRPr="00B42B6D">
        <w:rPr>
          <w:rFonts w:ascii="Arial" w:hAnsi="Arial" w:cs="Arial"/>
          <w:b/>
          <w:bCs/>
        </w:rPr>
        <w:t>.</w:t>
      </w:r>
      <w:r w:rsidRPr="00B42B6D">
        <w:rPr>
          <w:rFonts w:ascii="Arial" w:eastAsia="Courier New" w:hAnsi="Arial" w:cs="Arial"/>
        </w:rPr>
        <w:t xml:space="preserve"> </w:t>
      </w:r>
      <w:r w:rsidRPr="00542995">
        <w:rPr>
          <w:rFonts w:ascii="Arial" w:eastAsia="Courier New" w:hAnsi="Arial" w:cs="Arial"/>
          <w:b/>
          <w:bCs/>
        </w:rPr>
        <w:t>Distribution of Total Morphine Milligram Equivalents Prescribing by Race/Ethnicity and Guideline-Procedure Group.</w:t>
      </w:r>
      <w:r>
        <w:rPr>
          <w:rFonts w:ascii="Arial" w:eastAsia="Courier New" w:hAnsi="Arial" w:cs="Arial"/>
          <w:b/>
          <w:bCs/>
        </w:rPr>
        <w:t xml:space="preserve"> </w:t>
      </w:r>
      <w:r w:rsidRPr="007F1A5C">
        <w:rPr>
          <w:rFonts w:ascii="Arial" w:eastAsia="Courier New" w:hAnsi="Arial" w:cs="Arial"/>
        </w:rPr>
        <w:t xml:space="preserve">MIS, minimally invasive surgery; NHA, non-Hispanic Asian; NHB, non-Hispanic Black; NHO, non-Hispanic Other; </w:t>
      </w:r>
      <w:r>
        <w:rPr>
          <w:rFonts w:ascii="Arial" w:eastAsia="Courier New" w:hAnsi="Arial" w:cs="Arial"/>
        </w:rPr>
        <w:t xml:space="preserve">NHW, non-Hispanic White; </w:t>
      </w:r>
      <w:r w:rsidRPr="007F1A5C">
        <w:rPr>
          <w:rFonts w:ascii="Arial" w:eastAsia="Courier New" w:hAnsi="Arial" w:cs="Arial"/>
        </w:rPr>
        <w:t>SLNB, sentinel lymph node biopsy; TKA, total knee arthroplasty</w:t>
      </w:r>
      <w:r>
        <w:rPr>
          <w:rFonts w:ascii="Arial" w:eastAsia="Courier New" w:hAnsi="Arial" w:cs="Arial"/>
        </w:rPr>
        <w:t>.</w:t>
      </w:r>
    </w:p>
    <w:p w14:paraId="08E9275B" w14:textId="35F2DA30" w:rsidR="008748A8" w:rsidRDefault="008748A8">
      <w:pPr>
        <w:rPr>
          <w:rFonts w:ascii="Arial" w:hAnsi="Arial" w:cs="Arial"/>
          <w:b/>
          <w:bCs/>
        </w:rPr>
      </w:pPr>
    </w:p>
    <w:p w14:paraId="33A12AB3" w14:textId="255A1945" w:rsidR="00542995" w:rsidRPr="00542995" w:rsidRDefault="00D14DA8" w:rsidP="00542995">
      <w:pPr>
        <w:rPr>
          <w:rFonts w:eastAsia="Times New Roman"/>
          <w:lang w:val="en-GB" w:eastAsia="en-GB"/>
        </w:rPr>
      </w:pPr>
      <w:r>
        <w:rPr>
          <w:rFonts w:ascii="Arial" w:hAnsi="Arial" w:cs="Arial"/>
          <w:noProof/>
        </w:rPr>
        <w:drawing>
          <wp:inline distT="0" distB="0" distL="0" distR="0" wp14:anchorId="0C884349" wp14:editId="1CA164E7">
            <wp:extent cx="5937250" cy="3340100"/>
            <wp:effectExtent l="0" t="0" r="6350" b="0"/>
            <wp:docPr id="9" name="Picture 9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34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748A8">
        <w:rPr>
          <w:rFonts w:ascii="Arial" w:hAnsi="Arial" w:cs="Arial"/>
          <w:b/>
          <w:bCs/>
        </w:rPr>
        <w:br w:type="page"/>
      </w:r>
    </w:p>
    <w:p w14:paraId="4432ECCA" w14:textId="48EFD82A" w:rsidR="008748A8" w:rsidRDefault="008748A8">
      <w:pPr>
        <w:spacing w:after="0" w:line="240" w:lineRule="auto"/>
        <w:rPr>
          <w:rFonts w:ascii="Arial" w:hAnsi="Arial" w:cs="Arial"/>
          <w:b/>
          <w:bCs/>
        </w:rPr>
      </w:pPr>
    </w:p>
    <w:p w14:paraId="35AA2640" w14:textId="66C12154" w:rsidR="00B42B6D" w:rsidRPr="008748A8" w:rsidRDefault="00B42B6D">
      <w:pPr>
        <w:rPr>
          <w:rFonts w:ascii="Arial" w:hAnsi="Arial" w:cs="Arial"/>
        </w:rPr>
      </w:pPr>
      <w:r w:rsidRPr="00B42B6D">
        <w:rPr>
          <w:rFonts w:ascii="Arial" w:hAnsi="Arial" w:cs="Arial"/>
          <w:b/>
          <w:bCs/>
        </w:rPr>
        <w:t xml:space="preserve">Supplemental Figure </w:t>
      </w:r>
      <w:r w:rsidR="008748A8">
        <w:rPr>
          <w:rFonts w:ascii="Arial" w:hAnsi="Arial" w:cs="Arial"/>
          <w:b/>
          <w:bCs/>
        </w:rPr>
        <w:t>3</w:t>
      </w:r>
      <w:r w:rsidRPr="00B42B6D">
        <w:rPr>
          <w:rFonts w:ascii="Arial" w:hAnsi="Arial" w:cs="Arial"/>
          <w:b/>
          <w:bCs/>
        </w:rPr>
        <w:t xml:space="preserve">. </w:t>
      </w:r>
      <w:r w:rsidR="008748A8">
        <w:rPr>
          <w:rFonts w:ascii="Arial" w:hAnsi="Arial" w:cs="Arial"/>
          <w:b/>
          <w:bCs/>
        </w:rPr>
        <w:t>Opioid Prescribing by Race/Ethnicity and Guideline Prescribing</w:t>
      </w:r>
      <w:r>
        <w:rPr>
          <w:rFonts w:ascii="Arial" w:hAnsi="Arial" w:cs="Arial"/>
          <w:b/>
          <w:bCs/>
        </w:rPr>
        <w:t xml:space="preserve">. </w:t>
      </w:r>
      <w:r w:rsidR="008748A8" w:rsidRPr="008748A8">
        <w:rPr>
          <w:rFonts w:ascii="Arial" w:hAnsi="Arial" w:cs="Arial"/>
        </w:rPr>
        <w:t>Mean percent differences in prescribed total morphine milligram equivalents (MME) versus non-Hispanic white group were derived from statistical models, with adjustment and propensity-score weighting for warranted covariates (see Methods section). Error bars represent 95% confidence intervals. Above or below each bar is the calculated, absolute mean difference in total MME and, in parentheses, the mean difference in 5-mg oxycodone equivalent pills, for each racial and ethnic minority group relative to the NHW group based on unadjusted values for NHW patients. *Indicates statistically significant difference, at alpha of 0.05, in bold text.</w:t>
      </w:r>
      <w:r w:rsidR="008748A8" w:rsidRPr="008748A8">
        <w:t xml:space="preserve"> </w:t>
      </w:r>
      <w:r w:rsidR="008748A8" w:rsidRPr="008748A8">
        <w:rPr>
          <w:rFonts w:ascii="Arial" w:hAnsi="Arial" w:cs="Arial"/>
        </w:rPr>
        <w:t>NHA, non-Hispanic Asian; NHB, non-Hispanic Black; NHO, non-Hispanic Other</w:t>
      </w:r>
      <w:r w:rsidR="00542995">
        <w:rPr>
          <w:rFonts w:ascii="Arial" w:hAnsi="Arial" w:cs="Arial"/>
        </w:rPr>
        <w:t>.</w:t>
      </w:r>
    </w:p>
    <w:p w14:paraId="680386CC" w14:textId="65A0A74E" w:rsidR="00B42B6D" w:rsidRDefault="00B42B6D">
      <w:r>
        <w:rPr>
          <w:noProof/>
        </w:rPr>
        <w:drawing>
          <wp:inline distT="0" distB="0" distL="0" distR="0" wp14:anchorId="3474A33A" wp14:editId="371CC43A">
            <wp:extent cx="5638800" cy="398733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70" t="9972" r="23595" b="13675"/>
                    <a:stretch/>
                  </pic:blipFill>
                  <pic:spPr bwMode="auto">
                    <a:xfrm>
                      <a:off x="0" y="0"/>
                      <a:ext cx="5641950" cy="3989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3F4B0D" w14:textId="1A2F2B42" w:rsidR="00B42B6D" w:rsidRDefault="00B42B6D"/>
    <w:p w14:paraId="4BDCE300" w14:textId="27D628C5" w:rsidR="008748A8" w:rsidRPr="007F1A5C" w:rsidRDefault="00B42B6D" w:rsidP="008748A8">
      <w:pPr>
        <w:rPr>
          <w:rFonts w:ascii="Arial" w:eastAsia="Courier New" w:hAnsi="Arial" w:cs="Arial"/>
        </w:rPr>
      </w:pPr>
      <w:r>
        <w:br w:type="page"/>
      </w:r>
    </w:p>
    <w:p w14:paraId="2CCEE93B" w14:textId="1A85CFF8" w:rsidR="00D14DA8" w:rsidRDefault="00D14DA8" w:rsidP="00D14DA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Figure 4. Differences in Total Morphine Milligram Equivalents (MME) Prescribed by Race/Ethnicity and Year.  </w:t>
      </w:r>
      <w:r>
        <w:rPr>
          <w:rFonts w:ascii="Arial" w:hAnsi="Arial" w:cs="Arial"/>
        </w:rPr>
        <w:t xml:space="preserve">Differences shown relative to non-Hispanic white group. </w:t>
      </w:r>
      <w:r>
        <w:rPr>
          <w:rFonts w:ascii="Arial" w:hAnsi="Arial" w:cs="Arial"/>
        </w:rPr>
        <w:t>Error bars represent 95% confidence intervals.</w:t>
      </w:r>
      <w:r w:rsidRPr="00542995">
        <w:rPr>
          <w:rFonts w:ascii="Arial" w:hAnsi="Arial" w:cs="Arial"/>
        </w:rPr>
        <w:t xml:space="preserve"> </w:t>
      </w:r>
      <w:r w:rsidRPr="008748A8">
        <w:rPr>
          <w:rFonts w:ascii="Arial" w:hAnsi="Arial" w:cs="Arial"/>
        </w:rPr>
        <w:t>NHA, non-Hispanic Asian; NHB, non-Hispanic Black; NHO, non-Hispanic Other</w:t>
      </w:r>
      <w:r>
        <w:rPr>
          <w:rFonts w:ascii="Arial" w:hAnsi="Arial" w:cs="Arial"/>
        </w:rPr>
        <w:t>.</w:t>
      </w:r>
    </w:p>
    <w:p w14:paraId="40145765" w14:textId="21FC5A69" w:rsidR="00D14DA8" w:rsidRPr="008748A8" w:rsidRDefault="00D14DA8" w:rsidP="00D14DA8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BB96333" wp14:editId="482DD976">
            <wp:extent cx="5937250" cy="3340100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34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4D561" w14:textId="6E842BD3" w:rsidR="008748A8" w:rsidRDefault="008748A8">
      <w:pPr>
        <w:spacing w:after="0" w:line="240" w:lineRule="auto"/>
        <w:rPr>
          <w:rFonts w:ascii="Arial" w:eastAsia="Courier New" w:hAnsi="Arial" w:cs="Arial"/>
        </w:rPr>
      </w:pPr>
      <w:r>
        <w:rPr>
          <w:rFonts w:ascii="Arial" w:eastAsia="Courier New" w:hAnsi="Arial" w:cs="Arial"/>
        </w:rPr>
        <w:br w:type="page"/>
      </w:r>
    </w:p>
    <w:p w14:paraId="6A16A48A" w14:textId="1F7D4F5B" w:rsidR="008748A8" w:rsidRPr="008748A8" w:rsidRDefault="00B42B6D" w:rsidP="008748A8">
      <w:pPr>
        <w:rPr>
          <w:rFonts w:ascii="Arial" w:hAnsi="Arial" w:cs="Arial"/>
        </w:rPr>
      </w:pPr>
      <w:r w:rsidRPr="00B42B6D">
        <w:rPr>
          <w:rFonts w:ascii="Arial" w:hAnsi="Arial" w:cs="Arial"/>
          <w:b/>
          <w:bCs/>
        </w:rPr>
        <w:lastRenderedPageBreak/>
        <w:t xml:space="preserve">Supplemental Figure </w:t>
      </w:r>
      <w:r w:rsidR="008748A8">
        <w:rPr>
          <w:rFonts w:ascii="Arial" w:hAnsi="Arial" w:cs="Arial"/>
          <w:b/>
          <w:bCs/>
        </w:rPr>
        <w:t>5</w:t>
      </w:r>
      <w:r w:rsidRPr="00B42B6D">
        <w:rPr>
          <w:rFonts w:ascii="Arial" w:hAnsi="Arial" w:cs="Arial"/>
          <w:b/>
          <w:bCs/>
        </w:rPr>
        <w:t>.</w:t>
      </w:r>
      <w:r w:rsidRPr="00B42B6D">
        <w:rPr>
          <w:rFonts w:ascii="Arial" w:eastAsia="Courier New" w:hAnsi="Arial" w:cs="Arial"/>
        </w:rPr>
        <w:t xml:space="preserve"> </w:t>
      </w:r>
      <w:r w:rsidRPr="00B42B6D">
        <w:rPr>
          <w:rFonts w:ascii="Arial" w:eastAsia="Courier New" w:hAnsi="Arial" w:cs="Arial"/>
          <w:b/>
          <w:bCs/>
        </w:rPr>
        <w:t>Mean percentage difference in prescribed total morphine milligram equivalents (MME) compared to non-Hispanic white group.</w:t>
      </w:r>
      <w:r>
        <w:rPr>
          <w:rFonts w:ascii="Arial" w:eastAsia="Courier New" w:hAnsi="Arial" w:cs="Arial"/>
        </w:rPr>
        <w:t xml:space="preserve"> Error bars represent 95% confidence intervals. </w:t>
      </w:r>
      <w:r w:rsidRPr="00B42B6D">
        <w:rPr>
          <w:rFonts w:ascii="Arial" w:eastAsia="Courier New" w:hAnsi="Arial" w:cs="Arial"/>
        </w:rPr>
        <w:t>Stepwise models -- Model 1: unadjusted; Model 2: adjusted for warranted covariates + race/ethnicity-specific weights; Model 3: adjusted for warranted and unwarranted covariates + race/ethnicity-specific weights; Model 4: Model 1 + adjusted for prescriber fixed effects; Model 5: Model 2 + adjusted for prescriber fixed effects; Model 6: Model 3 + adjusted for prescriber fixed effects.</w:t>
      </w:r>
      <w:r>
        <w:rPr>
          <w:rFonts w:ascii="Arial" w:eastAsia="Courier New" w:hAnsi="Arial" w:cs="Arial"/>
        </w:rPr>
        <w:t xml:space="preserve"> </w:t>
      </w:r>
      <w:r w:rsidR="008748A8" w:rsidRPr="008748A8">
        <w:rPr>
          <w:rFonts w:ascii="Arial" w:hAnsi="Arial" w:cs="Arial"/>
        </w:rPr>
        <w:t>NHA, non-Hispanic Asian; NHB, non-Hispanic Black; NHO, non-Hispanic Other</w:t>
      </w:r>
      <w:r w:rsidR="00D14DA8">
        <w:rPr>
          <w:rFonts w:ascii="Arial" w:hAnsi="Arial" w:cs="Arial"/>
        </w:rPr>
        <w:t>.</w:t>
      </w:r>
    </w:p>
    <w:p w14:paraId="0B6341CF" w14:textId="01B333E1" w:rsidR="00B42B6D" w:rsidRDefault="00B42B6D" w:rsidP="008748A8"/>
    <w:p w14:paraId="1E9B4E48" w14:textId="206554EB" w:rsidR="00B42B6D" w:rsidRDefault="00B42B6D">
      <w:r>
        <w:rPr>
          <w:noProof/>
        </w:rPr>
        <w:drawing>
          <wp:inline distT="0" distB="0" distL="0" distR="0" wp14:anchorId="5F233B26" wp14:editId="4F303245">
            <wp:extent cx="5405804" cy="4371975"/>
            <wp:effectExtent l="0" t="0" r="444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41" r="17307"/>
                    <a:stretch/>
                  </pic:blipFill>
                  <pic:spPr bwMode="auto">
                    <a:xfrm>
                      <a:off x="0" y="0"/>
                      <a:ext cx="5412365" cy="4377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42B6D" w:rsidSect="00B42B6D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A9BFD" w14:textId="77777777" w:rsidR="00627119" w:rsidRDefault="00627119" w:rsidP="00D01E44">
      <w:pPr>
        <w:spacing w:after="0" w:line="240" w:lineRule="auto"/>
      </w:pPr>
      <w:r>
        <w:separator/>
      </w:r>
    </w:p>
  </w:endnote>
  <w:endnote w:type="continuationSeparator" w:id="0">
    <w:p w14:paraId="255C795E" w14:textId="77777777" w:rsidR="00627119" w:rsidRDefault="00627119" w:rsidP="00D01E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C802B" w14:textId="77777777" w:rsidR="00627119" w:rsidRDefault="00627119" w:rsidP="00D01E44">
      <w:pPr>
        <w:spacing w:after="0" w:line="240" w:lineRule="auto"/>
      </w:pPr>
      <w:r>
        <w:separator/>
      </w:r>
    </w:p>
  </w:footnote>
  <w:footnote w:type="continuationSeparator" w:id="0">
    <w:p w14:paraId="3FF4C53B" w14:textId="77777777" w:rsidR="00627119" w:rsidRDefault="00627119" w:rsidP="00D01E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046FF"/>
    <w:multiLevelType w:val="multilevel"/>
    <w:tmpl w:val="ECB8DDF0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8A17FE2"/>
    <w:multiLevelType w:val="multilevel"/>
    <w:tmpl w:val="A03EDA80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B077660"/>
    <w:multiLevelType w:val="multilevel"/>
    <w:tmpl w:val="0624D100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377408ED"/>
    <w:multiLevelType w:val="multilevel"/>
    <w:tmpl w:val="3410911E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6B160882"/>
    <w:multiLevelType w:val="multilevel"/>
    <w:tmpl w:val="28721BB0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6CD4401E"/>
    <w:multiLevelType w:val="multilevel"/>
    <w:tmpl w:val="DE9A5EA4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401221706">
    <w:abstractNumId w:val="1"/>
  </w:num>
  <w:num w:numId="2" w16cid:durableId="1826897062">
    <w:abstractNumId w:val="0"/>
  </w:num>
  <w:num w:numId="3" w16cid:durableId="1337734210">
    <w:abstractNumId w:val="5"/>
  </w:num>
  <w:num w:numId="4" w16cid:durableId="1615136538">
    <w:abstractNumId w:val="2"/>
  </w:num>
  <w:num w:numId="5" w16cid:durableId="1709986943">
    <w:abstractNumId w:val="3"/>
  </w:num>
  <w:num w:numId="6" w16cid:durableId="1993808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2F3"/>
    <w:rsid w:val="00036E69"/>
    <w:rsid w:val="00200BB1"/>
    <w:rsid w:val="002570D2"/>
    <w:rsid w:val="00284642"/>
    <w:rsid w:val="002A18C5"/>
    <w:rsid w:val="003A23F7"/>
    <w:rsid w:val="003B2ADE"/>
    <w:rsid w:val="003C1D24"/>
    <w:rsid w:val="0045348D"/>
    <w:rsid w:val="005179E7"/>
    <w:rsid w:val="00542995"/>
    <w:rsid w:val="005A451B"/>
    <w:rsid w:val="005C4983"/>
    <w:rsid w:val="005C7424"/>
    <w:rsid w:val="005C7DF4"/>
    <w:rsid w:val="005F0A7A"/>
    <w:rsid w:val="00627119"/>
    <w:rsid w:val="006D7D60"/>
    <w:rsid w:val="00716646"/>
    <w:rsid w:val="007210F6"/>
    <w:rsid w:val="0074726B"/>
    <w:rsid w:val="00770808"/>
    <w:rsid w:val="00770EE2"/>
    <w:rsid w:val="0078197D"/>
    <w:rsid w:val="007C6F00"/>
    <w:rsid w:val="007F1A5C"/>
    <w:rsid w:val="007F2918"/>
    <w:rsid w:val="00844145"/>
    <w:rsid w:val="00863A7F"/>
    <w:rsid w:val="008748A8"/>
    <w:rsid w:val="008C560C"/>
    <w:rsid w:val="00903A63"/>
    <w:rsid w:val="009330A4"/>
    <w:rsid w:val="00991740"/>
    <w:rsid w:val="00AB4751"/>
    <w:rsid w:val="00B36D2F"/>
    <w:rsid w:val="00B42B6D"/>
    <w:rsid w:val="00B467E8"/>
    <w:rsid w:val="00B60C91"/>
    <w:rsid w:val="00B86A94"/>
    <w:rsid w:val="00B971B0"/>
    <w:rsid w:val="00BB275D"/>
    <w:rsid w:val="00BD7B78"/>
    <w:rsid w:val="00C25806"/>
    <w:rsid w:val="00CE02F3"/>
    <w:rsid w:val="00D01E44"/>
    <w:rsid w:val="00D14DA8"/>
    <w:rsid w:val="00DC6393"/>
    <w:rsid w:val="00DD54FC"/>
    <w:rsid w:val="00DE6C30"/>
    <w:rsid w:val="00E22143"/>
    <w:rsid w:val="00E441AA"/>
    <w:rsid w:val="00E85801"/>
    <w:rsid w:val="00E87B2B"/>
    <w:rsid w:val="00EA7AE3"/>
    <w:rsid w:val="00EB4958"/>
    <w:rsid w:val="00FA63C1"/>
    <w:rsid w:val="00FD4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3DF64D"/>
  <w15:chartTrackingRefBased/>
  <w15:docId w15:val="{C1CC796C-9537-8C49-9BDD-FEDE70C86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995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21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4773"/>
    <w:rPr>
      <w:rFonts w:ascii="Calibri" w:eastAsia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5</TotalTime>
  <Pages>15</Pages>
  <Words>2543</Words>
  <Characters>14496</Characters>
  <Application>Microsoft Office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Romanelli</dc:creator>
  <cp:keywords/>
  <dc:description/>
  <cp:lastModifiedBy>Rob Romanelli</cp:lastModifiedBy>
  <cp:revision>6</cp:revision>
  <dcterms:created xsi:type="dcterms:W3CDTF">2023-04-28T17:33:00Z</dcterms:created>
  <dcterms:modified xsi:type="dcterms:W3CDTF">2023-04-29T08:36:00Z</dcterms:modified>
</cp:coreProperties>
</file>